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2193C" w14:textId="195633D2" w:rsidR="000131AC" w:rsidRPr="00912ADF" w:rsidRDefault="000131AC" w:rsidP="000131AC">
      <w:pPr>
        <w:rPr>
          <w:rFonts w:ascii="Times New Roman" w:hAnsi="Times New Roman" w:cs="Times New Roman"/>
          <w:color w:val="000000" w:themeColor="text1"/>
        </w:rPr>
      </w:pPr>
      <w:r w:rsidRPr="00912ADF">
        <w:rPr>
          <w:rFonts w:ascii="Times New Roman" w:hAnsi="Times New Roman" w:cs="Times New Roman"/>
          <w:color w:val="000000" w:themeColor="text1"/>
        </w:rPr>
        <w:t>Supplementary table 1: Statistical table of missing values for all continuous variables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985"/>
        <w:gridCol w:w="1704"/>
        <w:gridCol w:w="2094"/>
      </w:tblGrid>
      <w:tr w:rsidR="00912ADF" w:rsidRPr="00912ADF" w14:paraId="5E66B25A" w14:textId="77777777" w:rsidTr="00547250">
        <w:trPr>
          <w:trHeight w:val="420"/>
          <w:jc w:val="center"/>
        </w:trPr>
        <w:tc>
          <w:tcPr>
            <w:tcW w:w="10456" w:type="dxa"/>
            <w:gridSpan w:val="4"/>
            <w:tcBorders>
              <w:top w:val="single" w:sz="18" w:space="0" w:color="auto"/>
              <w:bottom w:val="nil"/>
            </w:tcBorders>
            <w:hideMark/>
          </w:tcPr>
          <w:p w14:paraId="1D5EF19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variate statistics</w:t>
            </w:r>
          </w:p>
        </w:tc>
      </w:tr>
      <w:tr w:rsidR="00912ADF" w:rsidRPr="00912ADF" w14:paraId="282BFBBC" w14:textId="77777777" w:rsidTr="00547250">
        <w:trPr>
          <w:trHeight w:val="339"/>
          <w:jc w:val="center"/>
        </w:trPr>
        <w:tc>
          <w:tcPr>
            <w:tcW w:w="4673" w:type="dxa"/>
            <w:vMerge w:val="restart"/>
            <w:tcBorders>
              <w:top w:val="nil"/>
              <w:bottom w:val="nil"/>
            </w:tcBorders>
            <w:hideMark/>
          </w:tcPr>
          <w:p w14:paraId="24D4FCA4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hideMark/>
          </w:tcPr>
          <w:p w14:paraId="19ECE02B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Number of cases</w:t>
            </w:r>
          </w:p>
        </w:tc>
        <w:tc>
          <w:tcPr>
            <w:tcW w:w="3798" w:type="dxa"/>
            <w:gridSpan w:val="2"/>
            <w:tcBorders>
              <w:top w:val="nil"/>
              <w:bottom w:val="single" w:sz="8" w:space="0" w:color="auto"/>
            </w:tcBorders>
            <w:hideMark/>
          </w:tcPr>
          <w:p w14:paraId="2F609B21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</w:tr>
      <w:tr w:rsidR="00912ADF" w:rsidRPr="00912ADF" w14:paraId="24360519" w14:textId="77777777" w:rsidTr="00547250">
        <w:trPr>
          <w:trHeight w:val="321"/>
          <w:jc w:val="center"/>
        </w:trPr>
        <w:tc>
          <w:tcPr>
            <w:tcW w:w="4673" w:type="dxa"/>
            <w:vMerge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3A651E5C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544A78B3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4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48055D98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ounting</w:t>
            </w:r>
          </w:p>
        </w:tc>
        <w:tc>
          <w:tcPr>
            <w:tcW w:w="2094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10E45FA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ercentage</w:t>
            </w:r>
          </w:p>
        </w:tc>
      </w:tr>
      <w:tr w:rsidR="00912ADF" w:rsidRPr="00912ADF" w14:paraId="21D43E3E" w14:textId="77777777" w:rsidTr="00547250">
        <w:trPr>
          <w:trHeight w:val="339"/>
          <w:jc w:val="center"/>
        </w:trPr>
        <w:tc>
          <w:tcPr>
            <w:tcW w:w="4673" w:type="dxa"/>
            <w:tcBorders>
              <w:top w:val="single" w:sz="12" w:space="0" w:color="auto"/>
            </w:tcBorders>
            <w:hideMark/>
          </w:tcPr>
          <w:p w14:paraId="476E66D9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716C79B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noWrap/>
            <w:hideMark/>
          </w:tcPr>
          <w:p w14:paraId="6985FDA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tcBorders>
              <w:top w:val="single" w:sz="12" w:space="0" w:color="auto"/>
            </w:tcBorders>
            <w:noWrap/>
            <w:hideMark/>
          </w:tcPr>
          <w:p w14:paraId="5460D4E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69DC6D6B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66649D53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eart rata</w:t>
            </w:r>
          </w:p>
        </w:tc>
        <w:tc>
          <w:tcPr>
            <w:tcW w:w="1985" w:type="dxa"/>
            <w:noWrap/>
            <w:hideMark/>
          </w:tcPr>
          <w:p w14:paraId="3CF459F6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052BFFEC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405B42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5FCC811B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485E7F62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Respiratory rate</w:t>
            </w:r>
          </w:p>
        </w:tc>
        <w:tc>
          <w:tcPr>
            <w:tcW w:w="1985" w:type="dxa"/>
            <w:noWrap/>
            <w:hideMark/>
          </w:tcPr>
          <w:p w14:paraId="6C49A073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5F9D516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149303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10427026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4381C6B2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Systolic blood pressure</w:t>
            </w:r>
          </w:p>
        </w:tc>
        <w:tc>
          <w:tcPr>
            <w:tcW w:w="1985" w:type="dxa"/>
            <w:noWrap/>
            <w:hideMark/>
          </w:tcPr>
          <w:p w14:paraId="64B064F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5E1F454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0B2A3C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16ACE8C6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5FD52DB5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Diastolic blood pressure</w:t>
            </w:r>
          </w:p>
        </w:tc>
        <w:tc>
          <w:tcPr>
            <w:tcW w:w="1985" w:type="dxa"/>
            <w:noWrap/>
            <w:hideMark/>
          </w:tcPr>
          <w:p w14:paraId="104752AC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1B3B42C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B7D081C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133D541E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026ABC2A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ean arterial pressure</w:t>
            </w:r>
          </w:p>
        </w:tc>
        <w:tc>
          <w:tcPr>
            <w:tcW w:w="1985" w:type="dxa"/>
            <w:noWrap/>
            <w:hideMark/>
          </w:tcPr>
          <w:p w14:paraId="53C14EA1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39F2593F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1569FC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7DC681A3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32D0B1CE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emperature</w:t>
            </w:r>
          </w:p>
        </w:tc>
        <w:tc>
          <w:tcPr>
            <w:tcW w:w="1985" w:type="dxa"/>
            <w:noWrap/>
            <w:hideMark/>
          </w:tcPr>
          <w:p w14:paraId="0B41FA70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7D3162E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AACAF1B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2C0F8BDD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43683A75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rterial oxygen saturation</w:t>
            </w:r>
          </w:p>
        </w:tc>
        <w:tc>
          <w:tcPr>
            <w:tcW w:w="1985" w:type="dxa"/>
            <w:noWrap/>
            <w:hideMark/>
          </w:tcPr>
          <w:p w14:paraId="1097783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1DEC9EEB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9996049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1178B131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6B7571BA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rterial partial pressure of carbon-dioxide</w:t>
            </w:r>
          </w:p>
        </w:tc>
        <w:tc>
          <w:tcPr>
            <w:tcW w:w="1985" w:type="dxa"/>
            <w:noWrap/>
            <w:hideMark/>
          </w:tcPr>
          <w:p w14:paraId="1398E19D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782</w:t>
            </w:r>
          </w:p>
        </w:tc>
        <w:tc>
          <w:tcPr>
            <w:tcW w:w="1704" w:type="dxa"/>
            <w:noWrap/>
            <w:hideMark/>
          </w:tcPr>
          <w:p w14:paraId="6B13ED0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2094" w:type="dxa"/>
            <w:noWrap/>
            <w:hideMark/>
          </w:tcPr>
          <w:p w14:paraId="7678C05D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912ADF" w:rsidRPr="00912ADF" w14:paraId="134FB41A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5E324C96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rterial oxygen saturation</w:t>
            </w:r>
          </w:p>
        </w:tc>
        <w:tc>
          <w:tcPr>
            <w:tcW w:w="1985" w:type="dxa"/>
            <w:noWrap/>
            <w:hideMark/>
          </w:tcPr>
          <w:p w14:paraId="4AB101A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0398C0A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6248D5C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74C06711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73BD0D54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Red blood cell</w:t>
            </w:r>
          </w:p>
        </w:tc>
        <w:tc>
          <w:tcPr>
            <w:tcW w:w="1985" w:type="dxa"/>
            <w:noWrap/>
            <w:hideMark/>
          </w:tcPr>
          <w:p w14:paraId="36B53F16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6241F44D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746087D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01662D6F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143EF835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White blood cell</w:t>
            </w:r>
          </w:p>
        </w:tc>
        <w:tc>
          <w:tcPr>
            <w:tcW w:w="1985" w:type="dxa"/>
            <w:noWrap/>
            <w:hideMark/>
          </w:tcPr>
          <w:p w14:paraId="4EC4B4A3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6B52B192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E731E81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2250D80B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47E9A463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latelet</w:t>
            </w:r>
          </w:p>
        </w:tc>
        <w:tc>
          <w:tcPr>
            <w:tcW w:w="1985" w:type="dxa"/>
            <w:noWrap/>
            <w:hideMark/>
          </w:tcPr>
          <w:p w14:paraId="6954321F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5E13B17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48D0DA2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3097B9ED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127CEFD2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emoglobin</w:t>
            </w:r>
          </w:p>
        </w:tc>
        <w:tc>
          <w:tcPr>
            <w:tcW w:w="1985" w:type="dxa"/>
            <w:noWrap/>
            <w:hideMark/>
          </w:tcPr>
          <w:p w14:paraId="5E090C40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1C27DF99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0B9BD16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181DF14D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47C49722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ematocrit</w:t>
            </w:r>
          </w:p>
        </w:tc>
        <w:tc>
          <w:tcPr>
            <w:tcW w:w="1985" w:type="dxa"/>
            <w:noWrap/>
            <w:hideMark/>
          </w:tcPr>
          <w:p w14:paraId="5BE6CB9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401E4530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45125A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3CBD4E7D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4FBEDFF4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ean corpuscular volume</w:t>
            </w:r>
          </w:p>
        </w:tc>
        <w:tc>
          <w:tcPr>
            <w:tcW w:w="1985" w:type="dxa"/>
            <w:noWrap/>
            <w:hideMark/>
          </w:tcPr>
          <w:p w14:paraId="68A26A5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063</w:t>
            </w:r>
          </w:p>
        </w:tc>
        <w:tc>
          <w:tcPr>
            <w:tcW w:w="1704" w:type="dxa"/>
            <w:noWrap/>
            <w:hideMark/>
          </w:tcPr>
          <w:p w14:paraId="39D61EC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45</w:t>
            </w:r>
          </w:p>
        </w:tc>
        <w:tc>
          <w:tcPr>
            <w:tcW w:w="2094" w:type="dxa"/>
            <w:noWrap/>
            <w:hideMark/>
          </w:tcPr>
          <w:p w14:paraId="6667F20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5.00</w:t>
            </w:r>
          </w:p>
        </w:tc>
      </w:tr>
      <w:tr w:rsidR="00912ADF" w:rsidRPr="00912ADF" w14:paraId="3E16B345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4578D79E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ean corpuscular hemoglobin</w:t>
            </w:r>
          </w:p>
        </w:tc>
        <w:tc>
          <w:tcPr>
            <w:tcW w:w="1985" w:type="dxa"/>
            <w:noWrap/>
            <w:hideMark/>
          </w:tcPr>
          <w:p w14:paraId="47F4A9C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5732</w:t>
            </w:r>
          </w:p>
        </w:tc>
        <w:tc>
          <w:tcPr>
            <w:tcW w:w="1704" w:type="dxa"/>
            <w:noWrap/>
            <w:hideMark/>
          </w:tcPr>
          <w:p w14:paraId="102322C6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176</w:t>
            </w:r>
          </w:p>
        </w:tc>
        <w:tc>
          <w:tcPr>
            <w:tcW w:w="2094" w:type="dxa"/>
            <w:noWrap/>
            <w:hideMark/>
          </w:tcPr>
          <w:p w14:paraId="2EF9BEB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.96</w:t>
            </w:r>
          </w:p>
        </w:tc>
      </w:tr>
      <w:tr w:rsidR="00912ADF" w:rsidRPr="00912ADF" w14:paraId="7EA9AE2E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07E845C5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ean corpuscular hemoglobin concentration</w:t>
            </w:r>
          </w:p>
        </w:tc>
        <w:tc>
          <w:tcPr>
            <w:tcW w:w="1985" w:type="dxa"/>
            <w:noWrap/>
            <w:hideMark/>
          </w:tcPr>
          <w:p w14:paraId="74C95906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6B693FCD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FC188CB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17B04846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4E8C2421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lbumin</w:t>
            </w:r>
          </w:p>
        </w:tc>
        <w:tc>
          <w:tcPr>
            <w:tcW w:w="1985" w:type="dxa"/>
            <w:noWrap/>
            <w:hideMark/>
          </w:tcPr>
          <w:p w14:paraId="7152E4EB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142510E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D05EF0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18D0A20E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60D15FCC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lanine transaminase</w:t>
            </w:r>
          </w:p>
        </w:tc>
        <w:tc>
          <w:tcPr>
            <w:tcW w:w="1985" w:type="dxa"/>
            <w:noWrap/>
            <w:hideMark/>
          </w:tcPr>
          <w:p w14:paraId="5B55020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512</w:t>
            </w:r>
          </w:p>
        </w:tc>
        <w:tc>
          <w:tcPr>
            <w:tcW w:w="1704" w:type="dxa"/>
            <w:noWrap/>
            <w:hideMark/>
          </w:tcPr>
          <w:p w14:paraId="673CB0F8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96</w:t>
            </w:r>
          </w:p>
        </w:tc>
        <w:tc>
          <w:tcPr>
            <w:tcW w:w="2094" w:type="dxa"/>
            <w:noWrap/>
            <w:hideMark/>
          </w:tcPr>
          <w:p w14:paraId="1E5E0AC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.34</w:t>
            </w:r>
          </w:p>
        </w:tc>
      </w:tr>
      <w:tr w:rsidR="00912ADF" w:rsidRPr="00912ADF" w14:paraId="4C15F9C5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16E5AF2E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Aspertate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Aminotransferase</w:t>
            </w:r>
          </w:p>
        </w:tc>
        <w:tc>
          <w:tcPr>
            <w:tcW w:w="1985" w:type="dxa"/>
            <w:noWrap/>
            <w:hideMark/>
          </w:tcPr>
          <w:p w14:paraId="047E451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512</w:t>
            </w:r>
          </w:p>
        </w:tc>
        <w:tc>
          <w:tcPr>
            <w:tcW w:w="1704" w:type="dxa"/>
            <w:noWrap/>
            <w:hideMark/>
          </w:tcPr>
          <w:p w14:paraId="7B2E355C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96</w:t>
            </w:r>
          </w:p>
        </w:tc>
        <w:tc>
          <w:tcPr>
            <w:tcW w:w="2094" w:type="dxa"/>
            <w:noWrap/>
            <w:hideMark/>
          </w:tcPr>
          <w:p w14:paraId="36C203BB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.34</w:t>
            </w:r>
          </w:p>
        </w:tc>
      </w:tr>
      <w:tr w:rsidR="00912ADF" w:rsidRPr="00912ADF" w14:paraId="42EB855B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021BD66F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otal Bilirubin</w:t>
            </w:r>
          </w:p>
        </w:tc>
        <w:tc>
          <w:tcPr>
            <w:tcW w:w="1985" w:type="dxa"/>
            <w:noWrap/>
            <w:hideMark/>
          </w:tcPr>
          <w:p w14:paraId="00FE07F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2C84459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96E2E1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2275C969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6067D769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lkaline phosphatase</w:t>
            </w:r>
          </w:p>
        </w:tc>
        <w:tc>
          <w:tcPr>
            <w:tcW w:w="1985" w:type="dxa"/>
            <w:noWrap/>
            <w:hideMark/>
          </w:tcPr>
          <w:p w14:paraId="0ABFD1C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7BE08C92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07DBAD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7781F8A1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1BBC8C00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Blood urea nitrogen</w:t>
            </w:r>
          </w:p>
        </w:tc>
        <w:tc>
          <w:tcPr>
            <w:tcW w:w="1985" w:type="dxa"/>
            <w:noWrap/>
            <w:hideMark/>
          </w:tcPr>
          <w:p w14:paraId="2B53A116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42578E9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40679F8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39F0830C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502C3B03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reatinine</w:t>
            </w:r>
          </w:p>
        </w:tc>
        <w:tc>
          <w:tcPr>
            <w:tcW w:w="1985" w:type="dxa"/>
            <w:noWrap/>
            <w:hideMark/>
          </w:tcPr>
          <w:p w14:paraId="4BE0CC1D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0A034F3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C022920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7B11A96F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5AE035B4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Glucose</w:t>
            </w:r>
          </w:p>
        </w:tc>
        <w:tc>
          <w:tcPr>
            <w:tcW w:w="1985" w:type="dxa"/>
            <w:noWrap/>
            <w:hideMark/>
          </w:tcPr>
          <w:p w14:paraId="66792C21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519EE3D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797F152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0766A97D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6F9DEE93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Creatine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kinase</w:t>
            </w:r>
          </w:p>
        </w:tc>
        <w:tc>
          <w:tcPr>
            <w:tcW w:w="1985" w:type="dxa"/>
            <w:noWrap/>
            <w:hideMark/>
          </w:tcPr>
          <w:p w14:paraId="18D662EF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479</w:t>
            </w:r>
          </w:p>
        </w:tc>
        <w:tc>
          <w:tcPr>
            <w:tcW w:w="1704" w:type="dxa"/>
            <w:noWrap/>
            <w:hideMark/>
          </w:tcPr>
          <w:p w14:paraId="739E2318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429</w:t>
            </w:r>
          </w:p>
        </w:tc>
        <w:tc>
          <w:tcPr>
            <w:tcW w:w="2094" w:type="dxa"/>
            <w:noWrap/>
            <w:hideMark/>
          </w:tcPr>
          <w:p w14:paraId="14B5395F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8.02</w:t>
            </w:r>
          </w:p>
        </w:tc>
      </w:tr>
      <w:tr w:rsidR="00912ADF" w:rsidRPr="00912ADF" w14:paraId="717A2D9C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0880C7D3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Creatine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kinase-MB</w:t>
            </w:r>
          </w:p>
        </w:tc>
        <w:tc>
          <w:tcPr>
            <w:tcW w:w="1985" w:type="dxa"/>
            <w:noWrap/>
            <w:hideMark/>
          </w:tcPr>
          <w:p w14:paraId="4F7EB1F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117</w:t>
            </w:r>
          </w:p>
        </w:tc>
        <w:tc>
          <w:tcPr>
            <w:tcW w:w="1704" w:type="dxa"/>
            <w:noWrap/>
            <w:hideMark/>
          </w:tcPr>
          <w:p w14:paraId="4A7DE8B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791</w:t>
            </w:r>
          </w:p>
        </w:tc>
        <w:tc>
          <w:tcPr>
            <w:tcW w:w="2094" w:type="dxa"/>
            <w:noWrap/>
            <w:hideMark/>
          </w:tcPr>
          <w:p w14:paraId="5B554663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6.08</w:t>
            </w:r>
          </w:p>
        </w:tc>
      </w:tr>
      <w:tr w:rsidR="00912ADF" w:rsidRPr="00912ADF" w14:paraId="472CB411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7734BE38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roponin-T</w:t>
            </w:r>
          </w:p>
        </w:tc>
        <w:tc>
          <w:tcPr>
            <w:tcW w:w="1985" w:type="dxa"/>
            <w:noWrap/>
            <w:hideMark/>
          </w:tcPr>
          <w:p w14:paraId="3D72509F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145</w:t>
            </w:r>
          </w:p>
        </w:tc>
        <w:tc>
          <w:tcPr>
            <w:tcW w:w="1704" w:type="dxa"/>
            <w:noWrap/>
            <w:hideMark/>
          </w:tcPr>
          <w:p w14:paraId="658BBB5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763</w:t>
            </w:r>
          </w:p>
        </w:tc>
        <w:tc>
          <w:tcPr>
            <w:tcW w:w="2094" w:type="dxa"/>
            <w:noWrap/>
            <w:hideMark/>
          </w:tcPr>
          <w:p w14:paraId="3C9F527F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57.74</w:t>
            </w:r>
          </w:p>
        </w:tc>
      </w:tr>
      <w:tr w:rsidR="00912ADF" w:rsidRPr="00912ADF" w14:paraId="7912FD6B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1904D987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lactic dehydrogenase</w:t>
            </w:r>
          </w:p>
        </w:tc>
        <w:tc>
          <w:tcPr>
            <w:tcW w:w="1985" w:type="dxa"/>
            <w:noWrap/>
            <w:hideMark/>
          </w:tcPr>
          <w:p w14:paraId="6A19D25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593</w:t>
            </w:r>
          </w:p>
        </w:tc>
        <w:tc>
          <w:tcPr>
            <w:tcW w:w="1704" w:type="dxa"/>
            <w:noWrap/>
            <w:hideMark/>
          </w:tcPr>
          <w:p w14:paraId="7BA7BD61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315</w:t>
            </w:r>
          </w:p>
        </w:tc>
        <w:tc>
          <w:tcPr>
            <w:tcW w:w="2094" w:type="dxa"/>
            <w:noWrap/>
            <w:hideMark/>
          </w:tcPr>
          <w:p w14:paraId="6D1927A6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3.26</w:t>
            </w:r>
          </w:p>
        </w:tc>
      </w:tr>
      <w:tr w:rsidR="00912ADF" w:rsidRPr="00912ADF" w14:paraId="23A11985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6890E449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Lactate</w:t>
            </w:r>
          </w:p>
        </w:tc>
        <w:tc>
          <w:tcPr>
            <w:tcW w:w="1985" w:type="dxa"/>
            <w:noWrap/>
            <w:hideMark/>
          </w:tcPr>
          <w:p w14:paraId="1992AC73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2AEE68C8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736928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2B9F920F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765CC52D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otal carbon dioxide</w:t>
            </w:r>
          </w:p>
        </w:tc>
        <w:tc>
          <w:tcPr>
            <w:tcW w:w="1985" w:type="dxa"/>
            <w:noWrap/>
            <w:hideMark/>
          </w:tcPr>
          <w:p w14:paraId="60054296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44D85C6B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B5E4C3D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26DDD300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23B31162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otential of hydrogen</w:t>
            </w:r>
          </w:p>
        </w:tc>
        <w:tc>
          <w:tcPr>
            <w:tcW w:w="1985" w:type="dxa"/>
            <w:noWrap/>
            <w:hideMark/>
          </w:tcPr>
          <w:p w14:paraId="27AE9E7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7102081B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5FDDB9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440BB49C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26F461D2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nion gap</w:t>
            </w:r>
          </w:p>
        </w:tc>
        <w:tc>
          <w:tcPr>
            <w:tcW w:w="1985" w:type="dxa"/>
            <w:noWrap/>
            <w:hideMark/>
          </w:tcPr>
          <w:p w14:paraId="08597F52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6C7631F2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D6703DC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7CD5BEB9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101CAC87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pacing w:val="15"/>
                <w:szCs w:val="21"/>
              </w:rPr>
              <w:t>Base excess</w:t>
            </w:r>
          </w:p>
        </w:tc>
        <w:tc>
          <w:tcPr>
            <w:tcW w:w="1985" w:type="dxa"/>
            <w:noWrap/>
            <w:hideMark/>
          </w:tcPr>
          <w:p w14:paraId="3713611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7D801248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54A421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67A3C2DA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2F02A7A9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Bicarbonate</w:t>
            </w:r>
          </w:p>
        </w:tc>
        <w:tc>
          <w:tcPr>
            <w:tcW w:w="1985" w:type="dxa"/>
            <w:noWrap/>
            <w:hideMark/>
          </w:tcPr>
          <w:p w14:paraId="13E6B9F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1578FBB8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D5D842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36ECBBD6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10771A9C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otassium</w:t>
            </w:r>
          </w:p>
        </w:tc>
        <w:tc>
          <w:tcPr>
            <w:tcW w:w="1985" w:type="dxa"/>
            <w:noWrap/>
            <w:hideMark/>
          </w:tcPr>
          <w:p w14:paraId="44449E59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177BA7B5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DDD896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2F5FFA64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32EED9FC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Sodium</w:t>
            </w:r>
          </w:p>
        </w:tc>
        <w:tc>
          <w:tcPr>
            <w:tcW w:w="1985" w:type="dxa"/>
            <w:noWrap/>
            <w:hideMark/>
          </w:tcPr>
          <w:p w14:paraId="102D58D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36B5DDBD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A0866E3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4770FAFF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1015A5C6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hloride</w:t>
            </w:r>
          </w:p>
        </w:tc>
        <w:tc>
          <w:tcPr>
            <w:tcW w:w="1985" w:type="dxa"/>
            <w:noWrap/>
            <w:hideMark/>
          </w:tcPr>
          <w:p w14:paraId="29854F6F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7A451922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7E215F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562A6A88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5459DBCE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Free Calcium</w:t>
            </w:r>
          </w:p>
        </w:tc>
        <w:tc>
          <w:tcPr>
            <w:tcW w:w="1985" w:type="dxa"/>
            <w:noWrap/>
            <w:hideMark/>
          </w:tcPr>
          <w:p w14:paraId="16525F81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002</w:t>
            </w:r>
          </w:p>
        </w:tc>
        <w:tc>
          <w:tcPr>
            <w:tcW w:w="1704" w:type="dxa"/>
            <w:noWrap/>
            <w:hideMark/>
          </w:tcPr>
          <w:p w14:paraId="7126A06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906</w:t>
            </w:r>
          </w:p>
        </w:tc>
        <w:tc>
          <w:tcPr>
            <w:tcW w:w="2094" w:type="dxa"/>
            <w:noWrap/>
            <w:hideMark/>
          </w:tcPr>
          <w:p w14:paraId="71E415EF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0.84</w:t>
            </w:r>
          </w:p>
        </w:tc>
      </w:tr>
      <w:tr w:rsidR="00912ADF" w:rsidRPr="00912ADF" w14:paraId="54D83E14" w14:textId="77777777" w:rsidTr="00547250">
        <w:trPr>
          <w:trHeight w:val="339"/>
          <w:jc w:val="center"/>
        </w:trPr>
        <w:tc>
          <w:tcPr>
            <w:tcW w:w="4673" w:type="dxa"/>
          </w:tcPr>
          <w:p w14:paraId="3445D539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lastRenderedPageBreak/>
              <w:t>Ejection Fraction</w:t>
            </w:r>
          </w:p>
        </w:tc>
        <w:tc>
          <w:tcPr>
            <w:tcW w:w="1985" w:type="dxa"/>
            <w:noWrap/>
          </w:tcPr>
          <w:p w14:paraId="7611C22C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2074 </w:t>
            </w:r>
          </w:p>
        </w:tc>
        <w:tc>
          <w:tcPr>
            <w:tcW w:w="1704" w:type="dxa"/>
            <w:noWrap/>
          </w:tcPr>
          <w:p w14:paraId="2253035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4834</w:t>
            </w:r>
          </w:p>
        </w:tc>
        <w:tc>
          <w:tcPr>
            <w:tcW w:w="2094" w:type="dxa"/>
            <w:noWrap/>
          </w:tcPr>
          <w:p w14:paraId="65B466C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7.7</w:t>
            </w:r>
          </w:p>
        </w:tc>
      </w:tr>
      <w:tr w:rsidR="00912ADF" w:rsidRPr="00912ADF" w14:paraId="02527CBA" w14:textId="77777777" w:rsidTr="00547250">
        <w:trPr>
          <w:trHeight w:val="339"/>
          <w:jc w:val="center"/>
        </w:trPr>
        <w:tc>
          <w:tcPr>
            <w:tcW w:w="4673" w:type="dxa"/>
          </w:tcPr>
          <w:p w14:paraId="06D27849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Brain Natriuretic Peptide</w:t>
            </w:r>
          </w:p>
        </w:tc>
        <w:tc>
          <w:tcPr>
            <w:tcW w:w="1985" w:type="dxa"/>
            <w:noWrap/>
          </w:tcPr>
          <w:p w14:paraId="535D350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1704" w:type="dxa"/>
            <w:noWrap/>
          </w:tcPr>
          <w:p w14:paraId="39C82356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3670</w:t>
            </w:r>
          </w:p>
        </w:tc>
        <w:tc>
          <w:tcPr>
            <w:tcW w:w="2094" w:type="dxa"/>
            <w:noWrap/>
          </w:tcPr>
          <w:p w14:paraId="4E007342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912ADF" w:rsidRPr="00912ADF" w14:paraId="27A52908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3187A591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otal Calcium</w:t>
            </w:r>
          </w:p>
        </w:tc>
        <w:tc>
          <w:tcPr>
            <w:tcW w:w="1985" w:type="dxa"/>
            <w:noWrap/>
            <w:hideMark/>
          </w:tcPr>
          <w:p w14:paraId="3BE775C8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212</w:t>
            </w:r>
          </w:p>
        </w:tc>
        <w:tc>
          <w:tcPr>
            <w:tcW w:w="1704" w:type="dxa"/>
            <w:noWrap/>
            <w:hideMark/>
          </w:tcPr>
          <w:p w14:paraId="399E5CC9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96</w:t>
            </w:r>
          </w:p>
        </w:tc>
        <w:tc>
          <w:tcPr>
            <w:tcW w:w="2094" w:type="dxa"/>
            <w:noWrap/>
            <w:hideMark/>
          </w:tcPr>
          <w:p w14:paraId="0B5A70C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.12</w:t>
            </w:r>
          </w:p>
        </w:tc>
      </w:tr>
      <w:tr w:rsidR="00912ADF" w:rsidRPr="00912ADF" w14:paraId="61C8FA49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0623EE3A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agnesium</w:t>
            </w:r>
          </w:p>
        </w:tc>
        <w:tc>
          <w:tcPr>
            <w:tcW w:w="1985" w:type="dxa"/>
            <w:noWrap/>
            <w:hideMark/>
          </w:tcPr>
          <w:p w14:paraId="2B76E423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0B1AEDFB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32872CD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05DC1061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7636BE39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hosphate</w:t>
            </w:r>
          </w:p>
        </w:tc>
        <w:tc>
          <w:tcPr>
            <w:tcW w:w="1985" w:type="dxa"/>
            <w:noWrap/>
            <w:hideMark/>
          </w:tcPr>
          <w:p w14:paraId="2D2C8CA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211C33D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1FD84CA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32CD6E12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666D084B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International Normalized Ratio</w:t>
            </w:r>
          </w:p>
        </w:tc>
        <w:tc>
          <w:tcPr>
            <w:tcW w:w="1985" w:type="dxa"/>
            <w:noWrap/>
            <w:hideMark/>
          </w:tcPr>
          <w:p w14:paraId="7FE401C7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69253C02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47BF75C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912ADF" w:rsidRPr="00912ADF" w14:paraId="7788924A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0E0486BA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ctivated partial prothrombin time</w:t>
            </w:r>
          </w:p>
        </w:tc>
        <w:tc>
          <w:tcPr>
            <w:tcW w:w="1985" w:type="dxa"/>
            <w:noWrap/>
            <w:hideMark/>
          </w:tcPr>
          <w:p w14:paraId="5EB14D68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363</w:t>
            </w:r>
          </w:p>
        </w:tc>
        <w:tc>
          <w:tcPr>
            <w:tcW w:w="1704" w:type="dxa"/>
            <w:noWrap/>
            <w:hideMark/>
          </w:tcPr>
          <w:p w14:paraId="52F385B1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545</w:t>
            </w:r>
          </w:p>
        </w:tc>
        <w:tc>
          <w:tcPr>
            <w:tcW w:w="2094" w:type="dxa"/>
            <w:noWrap/>
            <w:hideMark/>
          </w:tcPr>
          <w:p w14:paraId="635CBB41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22</w:t>
            </w:r>
          </w:p>
        </w:tc>
      </w:tr>
      <w:tr w:rsidR="000131AC" w:rsidRPr="00912ADF" w14:paraId="4F72E99D" w14:textId="77777777" w:rsidTr="00547250">
        <w:trPr>
          <w:trHeight w:val="339"/>
          <w:jc w:val="center"/>
        </w:trPr>
        <w:tc>
          <w:tcPr>
            <w:tcW w:w="4673" w:type="dxa"/>
            <w:hideMark/>
          </w:tcPr>
          <w:p w14:paraId="4D610D61" w14:textId="77777777" w:rsidR="000131AC" w:rsidRPr="00912ADF" w:rsidRDefault="000131AC" w:rsidP="00547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rothrombin time</w:t>
            </w:r>
          </w:p>
        </w:tc>
        <w:tc>
          <w:tcPr>
            <w:tcW w:w="1985" w:type="dxa"/>
            <w:noWrap/>
            <w:hideMark/>
          </w:tcPr>
          <w:p w14:paraId="1F4B1CAE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908</w:t>
            </w:r>
          </w:p>
        </w:tc>
        <w:tc>
          <w:tcPr>
            <w:tcW w:w="1704" w:type="dxa"/>
            <w:noWrap/>
            <w:hideMark/>
          </w:tcPr>
          <w:p w14:paraId="1F97FBE8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4A7ABB4" w14:textId="77777777" w:rsidR="000131AC" w:rsidRPr="00912ADF" w:rsidRDefault="000131AC" w:rsidP="00547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</w:tbl>
    <w:p w14:paraId="067901FB" w14:textId="77777777" w:rsidR="000131AC" w:rsidRPr="00912ADF" w:rsidRDefault="000131AC" w:rsidP="000131AC">
      <w:pPr>
        <w:rPr>
          <w:rFonts w:ascii="Times New Roman" w:hAnsi="Times New Roman" w:cs="Times New Roman"/>
          <w:color w:val="000000" w:themeColor="text1"/>
        </w:rPr>
      </w:pPr>
    </w:p>
    <w:p w14:paraId="298B6346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BD88C30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C4F15DC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075E89D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F1BA411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64E572EC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53040054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5F779E0F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58DA3201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0619F248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6E0571E0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9C50B69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7D8AF26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3995FF7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7DDD643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35CF373D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836BBC0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9C107B2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2F9CB430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7AFE254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DA2376E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51DD886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C048880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36F1EAA2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AEEF650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6F3907F3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4D7EE6F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2A16247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515A29E5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05EC0EB1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26C1972B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50393FFF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5555C067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35CE4015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118D160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29CD050A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538FD6F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37EEE905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C2FA9EB" w14:textId="77777777" w:rsidR="000131AC" w:rsidRPr="00912ADF" w:rsidRDefault="000131AC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2CAEDE84" w14:textId="7ED9B75E" w:rsidR="00FA70BF" w:rsidRPr="00912ADF" w:rsidRDefault="00FA70BF" w:rsidP="00FA70B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lastRenderedPageBreak/>
        <w:t>Supplementary table</w:t>
      </w:r>
      <w:r w:rsidR="00111398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131AC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2</w:t>
      </w:r>
      <w:r w:rsidR="00111398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  <w:proofErr w:type="gramEnd"/>
      <w:r w:rsidR="00111398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11398" w:rsidRPr="00912ADF">
        <w:rPr>
          <w:rFonts w:ascii="Gilroy" w:hAnsi="Gilroy"/>
          <w:color w:val="000000" w:themeColor="text1"/>
          <w:shd w:val="clear" w:color="auto" w:fill="FFFFFF"/>
        </w:rPr>
        <w:t>Baseline table of subjects for the entire cohort</w:t>
      </w:r>
    </w:p>
    <w:tbl>
      <w:tblPr>
        <w:tblStyle w:val="TableGrid"/>
        <w:tblW w:w="104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693"/>
        <w:gridCol w:w="2268"/>
        <w:gridCol w:w="2410"/>
        <w:gridCol w:w="992"/>
      </w:tblGrid>
      <w:tr w:rsidR="00912ADF" w:rsidRPr="00912ADF" w14:paraId="11C8A1A7" w14:textId="77777777" w:rsidTr="00BA08D8">
        <w:trPr>
          <w:trHeight w:val="276"/>
        </w:trPr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FE7DD4B" w14:textId="77777777" w:rsidR="0039188E" w:rsidRPr="00912ADF" w:rsidRDefault="0039188E" w:rsidP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D214A5B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Overall (n=16908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12E632B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Dead (n=2283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B9F47DB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Survival (n=1462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894713B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-value</w:t>
            </w:r>
          </w:p>
        </w:tc>
      </w:tr>
      <w:tr w:rsidR="00912ADF" w:rsidRPr="00912ADF" w14:paraId="7C6DC214" w14:textId="77777777" w:rsidTr="00BA08D8">
        <w:trPr>
          <w:trHeight w:val="276"/>
        </w:trPr>
        <w:tc>
          <w:tcPr>
            <w:tcW w:w="2122" w:type="dxa"/>
            <w:tcBorders>
              <w:top w:val="single" w:sz="8" w:space="0" w:color="auto"/>
            </w:tcBorders>
            <w:hideMark/>
          </w:tcPr>
          <w:p w14:paraId="58EE4681" w14:textId="77777777" w:rsidR="0039188E" w:rsidRPr="00912ADF" w:rsidRDefault="0039188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mographic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hideMark/>
          </w:tcPr>
          <w:p w14:paraId="48139D9A" w14:textId="64478C7A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3391F583" w14:textId="27E51CF5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018470E5" w14:textId="1B94A76A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50EBAD8C" w14:textId="30E76121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2ADF" w:rsidRPr="00912ADF" w14:paraId="63774CA9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19BB65FD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Age (Year) </w:t>
            </w:r>
          </w:p>
        </w:tc>
        <w:tc>
          <w:tcPr>
            <w:tcW w:w="2693" w:type="dxa"/>
            <w:noWrap/>
            <w:hideMark/>
          </w:tcPr>
          <w:p w14:paraId="454463F7" w14:textId="1C6E4883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0.04 (13.05)</w:t>
            </w:r>
          </w:p>
        </w:tc>
        <w:tc>
          <w:tcPr>
            <w:tcW w:w="2268" w:type="dxa"/>
            <w:noWrap/>
            <w:hideMark/>
          </w:tcPr>
          <w:p w14:paraId="6BBBD863" w14:textId="5A15353D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3.09 (12.34)</w:t>
            </w:r>
          </w:p>
        </w:tc>
        <w:tc>
          <w:tcPr>
            <w:tcW w:w="2410" w:type="dxa"/>
            <w:noWrap/>
            <w:hideMark/>
          </w:tcPr>
          <w:p w14:paraId="2069501E" w14:textId="7AA85ACB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9.56 (13.10)</w:t>
            </w:r>
          </w:p>
        </w:tc>
        <w:tc>
          <w:tcPr>
            <w:tcW w:w="992" w:type="dxa"/>
            <w:noWrap/>
            <w:hideMark/>
          </w:tcPr>
          <w:p w14:paraId="03335602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6D9CF9E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72C4E99A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ale (</w:t>
            </w:r>
            <w:proofErr w:type="gramStart"/>
            <w:r w:rsidRPr="00912ADF">
              <w:rPr>
                <w:rFonts w:ascii="Times New Roman" w:hAnsi="Times New Roman" w:cs="Times New Roman"/>
                <w:color w:val="000000" w:themeColor="text1"/>
              </w:rPr>
              <w:t>n%</w:t>
            </w:r>
            <w:proofErr w:type="gram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0742B39B" w14:textId="3785FDBD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092 (53.8)</w:t>
            </w:r>
          </w:p>
        </w:tc>
        <w:tc>
          <w:tcPr>
            <w:tcW w:w="2268" w:type="dxa"/>
            <w:noWrap/>
            <w:hideMark/>
          </w:tcPr>
          <w:p w14:paraId="24F10220" w14:textId="2A6411D4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04 (52.7)</w:t>
            </w:r>
          </w:p>
        </w:tc>
        <w:tc>
          <w:tcPr>
            <w:tcW w:w="2410" w:type="dxa"/>
            <w:noWrap/>
            <w:hideMark/>
          </w:tcPr>
          <w:p w14:paraId="4CEB3DAC" w14:textId="5C0CC782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888 (53.9)</w:t>
            </w:r>
          </w:p>
        </w:tc>
        <w:tc>
          <w:tcPr>
            <w:tcW w:w="992" w:type="dxa"/>
            <w:noWrap/>
            <w:hideMark/>
          </w:tcPr>
          <w:p w14:paraId="77A9C43A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296</w:t>
            </w:r>
          </w:p>
        </w:tc>
      </w:tr>
      <w:tr w:rsidR="00912ADF" w:rsidRPr="00912ADF" w14:paraId="2520E542" w14:textId="77777777" w:rsidTr="00BA08D8">
        <w:trPr>
          <w:trHeight w:val="276"/>
        </w:trPr>
        <w:tc>
          <w:tcPr>
            <w:tcW w:w="2122" w:type="dxa"/>
            <w:hideMark/>
          </w:tcPr>
          <w:p w14:paraId="2CFEC5A1" w14:textId="77777777" w:rsidR="0039188E" w:rsidRPr="00912ADF" w:rsidRDefault="0039188E" w:rsidP="0039188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tal signs</w:t>
            </w:r>
          </w:p>
        </w:tc>
        <w:tc>
          <w:tcPr>
            <w:tcW w:w="2693" w:type="dxa"/>
            <w:noWrap/>
            <w:hideMark/>
          </w:tcPr>
          <w:p w14:paraId="44F0742D" w14:textId="714EA9BB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noWrap/>
            <w:hideMark/>
          </w:tcPr>
          <w:p w14:paraId="57A5AF26" w14:textId="71D24D2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14:paraId="0A3D259E" w14:textId="2BE72332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66D8C595" w14:textId="5D3DEE08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2ADF" w:rsidRPr="00912ADF" w14:paraId="6C72BD77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7A07DFAD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R (minˉ¹)</w:t>
            </w:r>
          </w:p>
        </w:tc>
        <w:tc>
          <w:tcPr>
            <w:tcW w:w="2693" w:type="dxa"/>
            <w:noWrap/>
            <w:hideMark/>
          </w:tcPr>
          <w:p w14:paraId="1B1CF3B9" w14:textId="30AF386E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9.22 (20.13)</w:t>
            </w:r>
          </w:p>
        </w:tc>
        <w:tc>
          <w:tcPr>
            <w:tcW w:w="2268" w:type="dxa"/>
            <w:noWrap/>
            <w:hideMark/>
          </w:tcPr>
          <w:p w14:paraId="40BECE0F" w14:textId="015D68C5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3.32 (22.22)</w:t>
            </w:r>
          </w:p>
        </w:tc>
        <w:tc>
          <w:tcPr>
            <w:tcW w:w="2410" w:type="dxa"/>
            <w:noWrap/>
            <w:hideMark/>
          </w:tcPr>
          <w:p w14:paraId="72F3E4B8" w14:textId="614991B2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8.58 (19.71)</w:t>
            </w:r>
          </w:p>
        </w:tc>
        <w:tc>
          <w:tcPr>
            <w:tcW w:w="992" w:type="dxa"/>
            <w:noWrap/>
            <w:hideMark/>
          </w:tcPr>
          <w:p w14:paraId="119A6DCB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201C07F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08DB6B54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RR (minˉ¹)</w:t>
            </w:r>
          </w:p>
        </w:tc>
        <w:tc>
          <w:tcPr>
            <w:tcW w:w="2693" w:type="dxa"/>
            <w:noWrap/>
            <w:hideMark/>
          </w:tcPr>
          <w:p w14:paraId="64B13AF9" w14:textId="4D148FAE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9.60 (6.30)</w:t>
            </w:r>
          </w:p>
        </w:tc>
        <w:tc>
          <w:tcPr>
            <w:tcW w:w="2268" w:type="dxa"/>
            <w:noWrap/>
            <w:hideMark/>
          </w:tcPr>
          <w:p w14:paraId="7E304AE7" w14:textId="7401BA85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1.61 (6.85)</w:t>
            </w:r>
          </w:p>
        </w:tc>
        <w:tc>
          <w:tcPr>
            <w:tcW w:w="2410" w:type="dxa"/>
            <w:noWrap/>
            <w:hideMark/>
          </w:tcPr>
          <w:p w14:paraId="1DB68811" w14:textId="5E67457C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9.29 (6.16)</w:t>
            </w:r>
          </w:p>
        </w:tc>
        <w:tc>
          <w:tcPr>
            <w:tcW w:w="992" w:type="dxa"/>
            <w:noWrap/>
            <w:hideMark/>
          </w:tcPr>
          <w:p w14:paraId="7E8EA94C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739536A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58429397" w14:textId="2C78AD90" w:rsidR="0039188E" w:rsidRPr="00912ADF" w:rsidRDefault="00DB64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SBP</w:t>
            </w:r>
            <w:r w:rsidR="0039188E" w:rsidRPr="00912ADF"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693" w:type="dxa"/>
            <w:noWrap/>
            <w:hideMark/>
          </w:tcPr>
          <w:p w14:paraId="0D24DE53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2.01 (24.16)</w:t>
            </w:r>
          </w:p>
        </w:tc>
        <w:tc>
          <w:tcPr>
            <w:tcW w:w="2268" w:type="dxa"/>
            <w:noWrap/>
            <w:hideMark/>
          </w:tcPr>
          <w:p w14:paraId="5A71E127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17.34 (26.33)</w:t>
            </w:r>
          </w:p>
        </w:tc>
        <w:tc>
          <w:tcPr>
            <w:tcW w:w="2410" w:type="dxa"/>
            <w:noWrap/>
            <w:hideMark/>
          </w:tcPr>
          <w:p w14:paraId="5DD78E8D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2.74 (23.72)</w:t>
            </w:r>
          </w:p>
        </w:tc>
        <w:tc>
          <w:tcPr>
            <w:tcW w:w="992" w:type="dxa"/>
            <w:noWrap/>
            <w:hideMark/>
          </w:tcPr>
          <w:p w14:paraId="31849AF4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1EAEED50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7D41DC00" w14:textId="43CA95BD" w:rsidR="0039188E" w:rsidRPr="00912ADF" w:rsidRDefault="00DB64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DBP</w:t>
            </w:r>
            <w:r w:rsidR="0039188E" w:rsidRPr="00912ADF"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693" w:type="dxa"/>
            <w:noWrap/>
            <w:hideMark/>
          </w:tcPr>
          <w:p w14:paraId="62A1EBAD" w14:textId="28D8D723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5.73 (16.81)</w:t>
            </w:r>
          </w:p>
        </w:tc>
        <w:tc>
          <w:tcPr>
            <w:tcW w:w="2268" w:type="dxa"/>
            <w:noWrap/>
            <w:hideMark/>
          </w:tcPr>
          <w:p w14:paraId="78DB3977" w14:textId="2D0D5850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4.35 (17.73)</w:t>
            </w:r>
          </w:p>
        </w:tc>
        <w:tc>
          <w:tcPr>
            <w:tcW w:w="2410" w:type="dxa"/>
            <w:noWrap/>
            <w:hideMark/>
          </w:tcPr>
          <w:p w14:paraId="0D388079" w14:textId="3AE18E7F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5.95 (16.66)</w:t>
            </w:r>
          </w:p>
        </w:tc>
        <w:tc>
          <w:tcPr>
            <w:tcW w:w="992" w:type="dxa"/>
            <w:noWrap/>
            <w:hideMark/>
          </w:tcPr>
          <w:p w14:paraId="4BA54759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72DA72F7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37D2D095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AP (mmHg)</w:t>
            </w:r>
          </w:p>
        </w:tc>
        <w:tc>
          <w:tcPr>
            <w:tcW w:w="2693" w:type="dxa"/>
            <w:noWrap/>
            <w:hideMark/>
          </w:tcPr>
          <w:p w14:paraId="2D98B8A6" w14:textId="21C213C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4.49 (16.77)</w:t>
            </w:r>
          </w:p>
        </w:tc>
        <w:tc>
          <w:tcPr>
            <w:tcW w:w="2268" w:type="dxa"/>
            <w:noWrap/>
            <w:hideMark/>
          </w:tcPr>
          <w:p w14:paraId="56F08DF2" w14:textId="274C16A4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2.01 (17.89)</w:t>
            </w:r>
          </w:p>
        </w:tc>
        <w:tc>
          <w:tcPr>
            <w:tcW w:w="2410" w:type="dxa"/>
            <w:noWrap/>
            <w:hideMark/>
          </w:tcPr>
          <w:p w14:paraId="65826E5B" w14:textId="7A247FEA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4.88 (16.55)</w:t>
            </w:r>
          </w:p>
        </w:tc>
        <w:tc>
          <w:tcPr>
            <w:tcW w:w="992" w:type="dxa"/>
            <w:noWrap/>
            <w:hideMark/>
          </w:tcPr>
          <w:p w14:paraId="57D0730C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73EC57D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4179653E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 (°C)</w:t>
            </w:r>
          </w:p>
        </w:tc>
        <w:tc>
          <w:tcPr>
            <w:tcW w:w="2693" w:type="dxa"/>
            <w:noWrap/>
            <w:hideMark/>
          </w:tcPr>
          <w:p w14:paraId="692DCA92" w14:textId="2D7DD718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6.60 [36.20, 37.10]</w:t>
            </w:r>
          </w:p>
        </w:tc>
        <w:tc>
          <w:tcPr>
            <w:tcW w:w="2268" w:type="dxa"/>
            <w:noWrap/>
            <w:hideMark/>
          </w:tcPr>
          <w:p w14:paraId="1CC13515" w14:textId="68D5EED1" w:rsidR="0039188E" w:rsidRPr="00912ADF" w:rsidRDefault="003D384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6.70 (1.17)</w:t>
            </w:r>
          </w:p>
        </w:tc>
        <w:tc>
          <w:tcPr>
            <w:tcW w:w="2410" w:type="dxa"/>
            <w:noWrap/>
            <w:hideMark/>
          </w:tcPr>
          <w:p w14:paraId="3B1E2BA3" w14:textId="15546C3B" w:rsidR="0039188E" w:rsidRPr="00912ADF" w:rsidRDefault="003D384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6.67 (0.82)</w:t>
            </w:r>
          </w:p>
        </w:tc>
        <w:tc>
          <w:tcPr>
            <w:tcW w:w="992" w:type="dxa"/>
            <w:noWrap/>
            <w:hideMark/>
          </w:tcPr>
          <w:p w14:paraId="0F7CF139" w14:textId="0F587613" w:rsidR="0039188E" w:rsidRPr="00912ADF" w:rsidRDefault="003D384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108</w:t>
            </w:r>
          </w:p>
        </w:tc>
      </w:tr>
      <w:tr w:rsidR="00912ADF" w:rsidRPr="00912ADF" w14:paraId="1F4FE40B" w14:textId="77777777" w:rsidTr="00BA08D8">
        <w:trPr>
          <w:trHeight w:val="276"/>
        </w:trPr>
        <w:tc>
          <w:tcPr>
            <w:tcW w:w="2122" w:type="dxa"/>
            <w:hideMark/>
          </w:tcPr>
          <w:p w14:paraId="4E2B2593" w14:textId="77777777" w:rsidR="0039188E" w:rsidRPr="00912ADF" w:rsidRDefault="0039188E" w:rsidP="0039188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boratory results</w:t>
            </w:r>
          </w:p>
        </w:tc>
        <w:tc>
          <w:tcPr>
            <w:tcW w:w="2693" w:type="dxa"/>
            <w:noWrap/>
            <w:hideMark/>
          </w:tcPr>
          <w:p w14:paraId="684D5815" w14:textId="2BE1A3F1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noWrap/>
            <w:hideMark/>
          </w:tcPr>
          <w:p w14:paraId="7A391C1B" w14:textId="0A5B11C5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14:paraId="7BF82906" w14:textId="62C5756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7A4AB6B3" w14:textId="4C35CB28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2ADF" w:rsidRPr="00912ADF" w14:paraId="306AAEBB" w14:textId="77777777" w:rsidTr="00BA08D8">
        <w:trPr>
          <w:trHeight w:val="276"/>
        </w:trPr>
        <w:tc>
          <w:tcPr>
            <w:tcW w:w="2122" w:type="dxa"/>
            <w:hideMark/>
          </w:tcPr>
          <w:p w14:paraId="56EC4CF1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RBC (m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u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42509650" w14:textId="66E45766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80 (0.76)</w:t>
            </w:r>
          </w:p>
        </w:tc>
        <w:tc>
          <w:tcPr>
            <w:tcW w:w="2268" w:type="dxa"/>
            <w:noWrap/>
            <w:hideMark/>
          </w:tcPr>
          <w:p w14:paraId="28A34FF5" w14:textId="07858B75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69 (0.78)</w:t>
            </w:r>
          </w:p>
        </w:tc>
        <w:tc>
          <w:tcPr>
            <w:tcW w:w="2410" w:type="dxa"/>
            <w:noWrap/>
            <w:hideMark/>
          </w:tcPr>
          <w:p w14:paraId="1C3F3C21" w14:textId="2F4618FA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82 (0.76)</w:t>
            </w:r>
          </w:p>
        </w:tc>
        <w:tc>
          <w:tcPr>
            <w:tcW w:w="992" w:type="dxa"/>
            <w:noWrap/>
            <w:hideMark/>
          </w:tcPr>
          <w:p w14:paraId="40F27476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3CA3A18" w14:textId="77777777" w:rsidTr="00BA08D8">
        <w:trPr>
          <w:trHeight w:val="276"/>
        </w:trPr>
        <w:tc>
          <w:tcPr>
            <w:tcW w:w="2122" w:type="dxa"/>
            <w:hideMark/>
          </w:tcPr>
          <w:p w14:paraId="07BE09F0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WBC (k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u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08FF30A" w14:textId="60F9D32C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.10 [7.30, 13.80]</w:t>
            </w:r>
          </w:p>
        </w:tc>
        <w:tc>
          <w:tcPr>
            <w:tcW w:w="2268" w:type="dxa"/>
            <w:noWrap/>
            <w:hideMark/>
          </w:tcPr>
          <w:p w14:paraId="4D6B789C" w14:textId="5960120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1.20 [7.80, 15.90]</w:t>
            </w:r>
          </w:p>
        </w:tc>
        <w:tc>
          <w:tcPr>
            <w:tcW w:w="2410" w:type="dxa"/>
            <w:noWrap/>
            <w:hideMark/>
          </w:tcPr>
          <w:p w14:paraId="2EFED86E" w14:textId="397E538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.90 [7.30, 13.50]</w:t>
            </w:r>
          </w:p>
        </w:tc>
        <w:tc>
          <w:tcPr>
            <w:tcW w:w="992" w:type="dxa"/>
            <w:noWrap/>
            <w:hideMark/>
          </w:tcPr>
          <w:p w14:paraId="01C1D30D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63C7FE71" w14:textId="77777777" w:rsidTr="00BA08D8">
        <w:trPr>
          <w:trHeight w:val="276"/>
        </w:trPr>
        <w:tc>
          <w:tcPr>
            <w:tcW w:w="2122" w:type="dxa"/>
            <w:hideMark/>
          </w:tcPr>
          <w:p w14:paraId="0023702F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latelet (k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u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6A936DCA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09.00 [157.00, 265.00]</w:t>
            </w:r>
          </w:p>
        </w:tc>
        <w:tc>
          <w:tcPr>
            <w:tcW w:w="2268" w:type="dxa"/>
            <w:noWrap/>
            <w:hideMark/>
          </w:tcPr>
          <w:p w14:paraId="34E7CE35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99.00 [135.00, 264.00]</w:t>
            </w:r>
          </w:p>
        </w:tc>
        <w:tc>
          <w:tcPr>
            <w:tcW w:w="2410" w:type="dxa"/>
            <w:noWrap/>
            <w:hideMark/>
          </w:tcPr>
          <w:p w14:paraId="3BDE90D6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10.00 [160.00, 265.00]</w:t>
            </w:r>
          </w:p>
        </w:tc>
        <w:tc>
          <w:tcPr>
            <w:tcW w:w="992" w:type="dxa"/>
            <w:noWrap/>
            <w:hideMark/>
          </w:tcPr>
          <w:p w14:paraId="64672374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F9398C7" w14:textId="77777777" w:rsidTr="00BA08D8">
        <w:trPr>
          <w:trHeight w:val="276"/>
        </w:trPr>
        <w:tc>
          <w:tcPr>
            <w:tcW w:w="2122" w:type="dxa"/>
            <w:hideMark/>
          </w:tcPr>
          <w:p w14:paraId="0A792512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emoglobin (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648FEC38" w14:textId="6B272722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1.30 (2.24)</w:t>
            </w:r>
          </w:p>
        </w:tc>
        <w:tc>
          <w:tcPr>
            <w:tcW w:w="2268" w:type="dxa"/>
            <w:noWrap/>
            <w:hideMark/>
          </w:tcPr>
          <w:p w14:paraId="00660188" w14:textId="169125B3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.96 (2.18)</w:t>
            </w:r>
          </w:p>
        </w:tc>
        <w:tc>
          <w:tcPr>
            <w:tcW w:w="2410" w:type="dxa"/>
            <w:noWrap/>
            <w:hideMark/>
          </w:tcPr>
          <w:p w14:paraId="64556212" w14:textId="3E577008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1.35 (2.24)</w:t>
            </w:r>
          </w:p>
        </w:tc>
        <w:tc>
          <w:tcPr>
            <w:tcW w:w="992" w:type="dxa"/>
            <w:noWrap/>
            <w:hideMark/>
          </w:tcPr>
          <w:p w14:paraId="3AA03810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506EC9DF" w14:textId="77777777" w:rsidTr="00BA08D8">
        <w:trPr>
          <w:trHeight w:val="276"/>
        </w:trPr>
        <w:tc>
          <w:tcPr>
            <w:tcW w:w="2122" w:type="dxa"/>
            <w:hideMark/>
          </w:tcPr>
          <w:p w14:paraId="4C58D166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ematocrit (%)</w:t>
            </w:r>
          </w:p>
        </w:tc>
        <w:tc>
          <w:tcPr>
            <w:tcW w:w="2693" w:type="dxa"/>
            <w:noWrap/>
            <w:hideMark/>
          </w:tcPr>
          <w:p w14:paraId="06661E5C" w14:textId="58152F9F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4.31 (6.52)</w:t>
            </w:r>
          </w:p>
        </w:tc>
        <w:tc>
          <w:tcPr>
            <w:tcW w:w="2268" w:type="dxa"/>
            <w:noWrap/>
            <w:hideMark/>
          </w:tcPr>
          <w:p w14:paraId="16A75CE8" w14:textId="306E67CE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3.59 (6.54)</w:t>
            </w:r>
          </w:p>
        </w:tc>
        <w:tc>
          <w:tcPr>
            <w:tcW w:w="2410" w:type="dxa"/>
            <w:noWrap/>
            <w:hideMark/>
          </w:tcPr>
          <w:p w14:paraId="2DA3ED93" w14:textId="3B71C4C3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4.43 (6.51)</w:t>
            </w:r>
          </w:p>
        </w:tc>
        <w:tc>
          <w:tcPr>
            <w:tcW w:w="992" w:type="dxa"/>
            <w:noWrap/>
            <w:hideMark/>
          </w:tcPr>
          <w:p w14:paraId="04DDEA36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E4448F3" w14:textId="77777777" w:rsidTr="00BA08D8">
        <w:trPr>
          <w:trHeight w:val="276"/>
        </w:trPr>
        <w:tc>
          <w:tcPr>
            <w:tcW w:w="2122" w:type="dxa"/>
            <w:hideMark/>
          </w:tcPr>
          <w:p w14:paraId="454348F4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CV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f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4152836B" w14:textId="3FD0D2BC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0.42 (6.85)</w:t>
            </w:r>
          </w:p>
        </w:tc>
        <w:tc>
          <w:tcPr>
            <w:tcW w:w="2268" w:type="dxa"/>
            <w:noWrap/>
            <w:hideMark/>
          </w:tcPr>
          <w:p w14:paraId="1588845A" w14:textId="374A1758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1.48 (7.45)</w:t>
            </w:r>
          </w:p>
        </w:tc>
        <w:tc>
          <w:tcPr>
            <w:tcW w:w="2410" w:type="dxa"/>
            <w:noWrap/>
            <w:hideMark/>
          </w:tcPr>
          <w:p w14:paraId="314A3A6D" w14:textId="16964F3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0.25 (6.73)</w:t>
            </w:r>
          </w:p>
        </w:tc>
        <w:tc>
          <w:tcPr>
            <w:tcW w:w="992" w:type="dxa"/>
            <w:noWrap/>
            <w:hideMark/>
          </w:tcPr>
          <w:p w14:paraId="07B03740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7433E0E" w14:textId="77777777" w:rsidTr="00BA08D8">
        <w:trPr>
          <w:trHeight w:val="276"/>
        </w:trPr>
        <w:tc>
          <w:tcPr>
            <w:tcW w:w="2122" w:type="dxa"/>
            <w:hideMark/>
          </w:tcPr>
          <w:p w14:paraId="6CAF5CAE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CH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1E836737" w14:textId="49314652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9.82 (2.71)</w:t>
            </w:r>
          </w:p>
        </w:tc>
        <w:tc>
          <w:tcPr>
            <w:tcW w:w="2268" w:type="dxa"/>
            <w:noWrap/>
            <w:hideMark/>
          </w:tcPr>
          <w:p w14:paraId="321B60F4" w14:textId="3D7E748D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9.91 (2.91)</w:t>
            </w:r>
          </w:p>
        </w:tc>
        <w:tc>
          <w:tcPr>
            <w:tcW w:w="2410" w:type="dxa"/>
            <w:noWrap/>
            <w:hideMark/>
          </w:tcPr>
          <w:p w14:paraId="5F633E6A" w14:textId="1F6A0424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9.81 (2.68)</w:t>
            </w:r>
          </w:p>
        </w:tc>
        <w:tc>
          <w:tcPr>
            <w:tcW w:w="992" w:type="dxa"/>
            <w:noWrap/>
            <w:hideMark/>
          </w:tcPr>
          <w:p w14:paraId="7D5E572C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</w:tr>
      <w:tr w:rsidR="00912ADF" w:rsidRPr="00912ADF" w14:paraId="29AADE68" w14:textId="77777777" w:rsidTr="00BA08D8">
        <w:trPr>
          <w:trHeight w:val="276"/>
        </w:trPr>
        <w:tc>
          <w:tcPr>
            <w:tcW w:w="2122" w:type="dxa"/>
            <w:hideMark/>
          </w:tcPr>
          <w:p w14:paraId="59B0575B" w14:textId="77777777" w:rsidR="0039188E" w:rsidRPr="00912ADF" w:rsidRDefault="0039188E" w:rsidP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CHC (%)</w:t>
            </w:r>
          </w:p>
        </w:tc>
        <w:tc>
          <w:tcPr>
            <w:tcW w:w="2693" w:type="dxa"/>
            <w:noWrap/>
            <w:hideMark/>
          </w:tcPr>
          <w:p w14:paraId="5D1427B5" w14:textId="02639155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2.96 (1.67)</w:t>
            </w:r>
          </w:p>
        </w:tc>
        <w:tc>
          <w:tcPr>
            <w:tcW w:w="2268" w:type="dxa"/>
            <w:noWrap/>
            <w:hideMark/>
          </w:tcPr>
          <w:p w14:paraId="694428F0" w14:textId="5839D3C8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2.64 (1.72)</w:t>
            </w:r>
          </w:p>
        </w:tc>
        <w:tc>
          <w:tcPr>
            <w:tcW w:w="2410" w:type="dxa"/>
            <w:noWrap/>
            <w:hideMark/>
          </w:tcPr>
          <w:p w14:paraId="76E36563" w14:textId="412DA90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3.01 (1.66)</w:t>
            </w:r>
          </w:p>
        </w:tc>
        <w:tc>
          <w:tcPr>
            <w:tcW w:w="992" w:type="dxa"/>
            <w:noWrap/>
            <w:hideMark/>
          </w:tcPr>
          <w:p w14:paraId="0CB57DE1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18786A1" w14:textId="77777777" w:rsidTr="00BA08D8">
        <w:trPr>
          <w:trHeight w:val="276"/>
        </w:trPr>
        <w:tc>
          <w:tcPr>
            <w:tcW w:w="2122" w:type="dxa"/>
            <w:hideMark/>
          </w:tcPr>
          <w:p w14:paraId="1B230211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lbumin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9130830" w14:textId="4B8B19B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15 (0.45)</w:t>
            </w:r>
          </w:p>
        </w:tc>
        <w:tc>
          <w:tcPr>
            <w:tcW w:w="2268" w:type="dxa"/>
            <w:noWrap/>
            <w:hideMark/>
          </w:tcPr>
          <w:p w14:paraId="5A2DF440" w14:textId="17ACB8CA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.95 (0.55)</w:t>
            </w:r>
          </w:p>
        </w:tc>
        <w:tc>
          <w:tcPr>
            <w:tcW w:w="2410" w:type="dxa"/>
            <w:noWrap/>
            <w:hideMark/>
          </w:tcPr>
          <w:p w14:paraId="30001AC9" w14:textId="77D3ECD1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18 (0.42)</w:t>
            </w:r>
          </w:p>
        </w:tc>
        <w:tc>
          <w:tcPr>
            <w:tcW w:w="992" w:type="dxa"/>
            <w:noWrap/>
            <w:hideMark/>
          </w:tcPr>
          <w:p w14:paraId="0F105B34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212978D" w14:textId="77777777" w:rsidTr="00BA08D8">
        <w:trPr>
          <w:trHeight w:val="276"/>
        </w:trPr>
        <w:tc>
          <w:tcPr>
            <w:tcW w:w="2122" w:type="dxa"/>
            <w:hideMark/>
          </w:tcPr>
          <w:p w14:paraId="47446C76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LT (IU/L)</w:t>
            </w:r>
          </w:p>
        </w:tc>
        <w:tc>
          <w:tcPr>
            <w:tcW w:w="2693" w:type="dxa"/>
            <w:noWrap/>
            <w:hideMark/>
          </w:tcPr>
          <w:p w14:paraId="2701B786" w14:textId="3E12A60B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8.00 [1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.00, 88.00]</w:t>
            </w:r>
          </w:p>
        </w:tc>
        <w:tc>
          <w:tcPr>
            <w:tcW w:w="2268" w:type="dxa"/>
            <w:noWrap/>
            <w:hideMark/>
          </w:tcPr>
          <w:p w14:paraId="07EA47A8" w14:textId="77C2C0BA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6.00 [19.00, 88.00]</w:t>
            </w:r>
          </w:p>
        </w:tc>
        <w:tc>
          <w:tcPr>
            <w:tcW w:w="2410" w:type="dxa"/>
            <w:noWrap/>
            <w:hideMark/>
          </w:tcPr>
          <w:p w14:paraId="41CB9F72" w14:textId="14C97394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.00 [18.00, 88.00]</w:t>
            </w:r>
          </w:p>
        </w:tc>
        <w:tc>
          <w:tcPr>
            <w:tcW w:w="992" w:type="dxa"/>
            <w:noWrap/>
            <w:hideMark/>
          </w:tcPr>
          <w:p w14:paraId="3BB0A0B8" w14:textId="53A257B4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48</w:t>
            </w:r>
          </w:p>
        </w:tc>
      </w:tr>
      <w:tr w:rsidR="00912ADF" w:rsidRPr="00912ADF" w14:paraId="2820F9FC" w14:textId="77777777" w:rsidTr="00BA08D8">
        <w:trPr>
          <w:trHeight w:val="276"/>
        </w:trPr>
        <w:tc>
          <w:tcPr>
            <w:tcW w:w="2122" w:type="dxa"/>
            <w:hideMark/>
          </w:tcPr>
          <w:p w14:paraId="1E4CB47F" w14:textId="77777777" w:rsidR="0039188E" w:rsidRPr="00912ADF" w:rsidRDefault="0039188E" w:rsidP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ST (IU/L)</w:t>
            </w:r>
          </w:p>
        </w:tc>
        <w:tc>
          <w:tcPr>
            <w:tcW w:w="2693" w:type="dxa"/>
            <w:noWrap/>
            <w:hideMark/>
          </w:tcPr>
          <w:p w14:paraId="7FB52F6C" w14:textId="6E97690A" w:rsidR="0039188E" w:rsidRPr="00912ADF" w:rsidRDefault="00F521CB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  <w:r w:rsidR="0039188E" w:rsidRPr="00912ADF">
              <w:rPr>
                <w:rFonts w:ascii="Times New Roman" w:hAnsi="Times New Roman" w:cs="Times New Roman"/>
                <w:color w:val="000000" w:themeColor="text1"/>
              </w:rPr>
              <w:t>.00 [25.00, 1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39188E" w:rsidRPr="00912ADF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2268" w:type="dxa"/>
            <w:noWrap/>
            <w:hideMark/>
          </w:tcPr>
          <w:p w14:paraId="64E9376C" w14:textId="51A75570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.00 [28.00, 132.00]</w:t>
            </w:r>
          </w:p>
        </w:tc>
        <w:tc>
          <w:tcPr>
            <w:tcW w:w="2410" w:type="dxa"/>
            <w:noWrap/>
            <w:hideMark/>
          </w:tcPr>
          <w:p w14:paraId="6200075E" w14:textId="6B672B7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.00 [25.00, 117.00]</w:t>
            </w:r>
          </w:p>
        </w:tc>
        <w:tc>
          <w:tcPr>
            <w:tcW w:w="992" w:type="dxa"/>
            <w:noWrap/>
            <w:hideMark/>
          </w:tcPr>
          <w:p w14:paraId="362798E3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7B0FDB7A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1422F0E5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B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1B804B73" w14:textId="4AB53E9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90 [0.50, 1.70]</w:t>
            </w:r>
          </w:p>
        </w:tc>
        <w:tc>
          <w:tcPr>
            <w:tcW w:w="2268" w:type="dxa"/>
            <w:noWrap/>
            <w:hideMark/>
          </w:tcPr>
          <w:p w14:paraId="23DB2E7B" w14:textId="1630B7BC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90 [0.50, 1.80]</w:t>
            </w:r>
          </w:p>
        </w:tc>
        <w:tc>
          <w:tcPr>
            <w:tcW w:w="2410" w:type="dxa"/>
            <w:noWrap/>
            <w:hideMark/>
          </w:tcPr>
          <w:p w14:paraId="2A92E4E6" w14:textId="7B44D96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90 [0.50, 1.70]</w:t>
            </w:r>
          </w:p>
        </w:tc>
        <w:tc>
          <w:tcPr>
            <w:tcW w:w="992" w:type="dxa"/>
            <w:noWrap/>
            <w:hideMark/>
          </w:tcPr>
          <w:p w14:paraId="60641894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912ADF" w:rsidRPr="00912ADF" w14:paraId="72FA9693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2A63BEDF" w14:textId="77777777" w:rsidR="0039188E" w:rsidRPr="00912ADF" w:rsidRDefault="0039188E" w:rsidP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P (IU/L)</w:t>
            </w:r>
          </w:p>
        </w:tc>
        <w:tc>
          <w:tcPr>
            <w:tcW w:w="2693" w:type="dxa"/>
            <w:noWrap/>
            <w:hideMark/>
          </w:tcPr>
          <w:p w14:paraId="4F9E4C0D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3.00 [70.00, 130.00]</w:t>
            </w:r>
          </w:p>
        </w:tc>
        <w:tc>
          <w:tcPr>
            <w:tcW w:w="2268" w:type="dxa"/>
            <w:noWrap/>
            <w:hideMark/>
          </w:tcPr>
          <w:p w14:paraId="06D85CCD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7.00 [73.00, 130.00]</w:t>
            </w:r>
          </w:p>
        </w:tc>
        <w:tc>
          <w:tcPr>
            <w:tcW w:w="2410" w:type="dxa"/>
            <w:noWrap/>
            <w:hideMark/>
          </w:tcPr>
          <w:p w14:paraId="356CE24A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3.00 [69.00, 130.00]</w:t>
            </w:r>
          </w:p>
        </w:tc>
        <w:tc>
          <w:tcPr>
            <w:tcW w:w="992" w:type="dxa"/>
            <w:noWrap/>
            <w:hideMark/>
          </w:tcPr>
          <w:p w14:paraId="2D32051B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D842B17" w14:textId="77777777" w:rsidTr="00BA08D8">
        <w:trPr>
          <w:trHeight w:val="276"/>
        </w:trPr>
        <w:tc>
          <w:tcPr>
            <w:tcW w:w="2122" w:type="dxa"/>
            <w:hideMark/>
          </w:tcPr>
          <w:p w14:paraId="126F8755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BUN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5BA77A28" w14:textId="262F6134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3.00 [16.00, 35.00]</w:t>
            </w:r>
          </w:p>
        </w:tc>
        <w:tc>
          <w:tcPr>
            <w:tcW w:w="2268" w:type="dxa"/>
            <w:noWrap/>
            <w:hideMark/>
          </w:tcPr>
          <w:p w14:paraId="430625CD" w14:textId="6CFB7658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0.00 [19.00, 46.00]</w:t>
            </w:r>
          </w:p>
        </w:tc>
        <w:tc>
          <w:tcPr>
            <w:tcW w:w="2410" w:type="dxa"/>
            <w:noWrap/>
            <w:hideMark/>
          </w:tcPr>
          <w:p w14:paraId="5DE4F812" w14:textId="1B558270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2.00 [16.00, 33.00]</w:t>
            </w:r>
          </w:p>
        </w:tc>
        <w:tc>
          <w:tcPr>
            <w:tcW w:w="992" w:type="dxa"/>
            <w:noWrap/>
            <w:hideMark/>
          </w:tcPr>
          <w:p w14:paraId="340DB922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63EB410" w14:textId="77777777" w:rsidTr="00BA08D8">
        <w:trPr>
          <w:trHeight w:val="276"/>
        </w:trPr>
        <w:tc>
          <w:tcPr>
            <w:tcW w:w="2122" w:type="dxa"/>
            <w:hideMark/>
          </w:tcPr>
          <w:p w14:paraId="2275CDC0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reatinine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1C6301AA" w14:textId="555245CE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30 [1.10, 1.50]</w:t>
            </w:r>
          </w:p>
        </w:tc>
        <w:tc>
          <w:tcPr>
            <w:tcW w:w="2268" w:type="dxa"/>
            <w:noWrap/>
            <w:hideMark/>
          </w:tcPr>
          <w:p w14:paraId="1D43921A" w14:textId="577635D1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40 [1.20, 1.80]</w:t>
            </w:r>
          </w:p>
        </w:tc>
        <w:tc>
          <w:tcPr>
            <w:tcW w:w="2410" w:type="dxa"/>
            <w:noWrap/>
            <w:hideMark/>
          </w:tcPr>
          <w:p w14:paraId="4448C3E4" w14:textId="6DFD1082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30 [1.10, 1.50]</w:t>
            </w:r>
          </w:p>
        </w:tc>
        <w:tc>
          <w:tcPr>
            <w:tcW w:w="992" w:type="dxa"/>
            <w:noWrap/>
            <w:hideMark/>
          </w:tcPr>
          <w:p w14:paraId="368FD081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327A0BFC" w14:textId="77777777" w:rsidTr="00BA08D8">
        <w:trPr>
          <w:trHeight w:val="276"/>
        </w:trPr>
        <w:tc>
          <w:tcPr>
            <w:tcW w:w="2122" w:type="dxa"/>
            <w:hideMark/>
          </w:tcPr>
          <w:p w14:paraId="6E8EA36D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Glucose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71206FBA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9.00 [104.00, 169.00]</w:t>
            </w:r>
          </w:p>
        </w:tc>
        <w:tc>
          <w:tcPr>
            <w:tcW w:w="2268" w:type="dxa"/>
            <w:noWrap/>
            <w:hideMark/>
          </w:tcPr>
          <w:p w14:paraId="046B1867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33.00 [104.00, 179.00]</w:t>
            </w:r>
          </w:p>
        </w:tc>
        <w:tc>
          <w:tcPr>
            <w:tcW w:w="2410" w:type="dxa"/>
            <w:noWrap/>
            <w:hideMark/>
          </w:tcPr>
          <w:p w14:paraId="1B93D534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8.00 [104.00, 167.00]</w:t>
            </w:r>
          </w:p>
        </w:tc>
        <w:tc>
          <w:tcPr>
            <w:tcW w:w="992" w:type="dxa"/>
            <w:noWrap/>
            <w:hideMark/>
          </w:tcPr>
          <w:p w14:paraId="1166DEB2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</w:tr>
      <w:tr w:rsidR="00912ADF" w:rsidRPr="00912ADF" w14:paraId="7C4E4196" w14:textId="77777777" w:rsidTr="00BA08D8">
        <w:trPr>
          <w:trHeight w:val="276"/>
        </w:trPr>
        <w:tc>
          <w:tcPr>
            <w:tcW w:w="2122" w:type="dxa"/>
            <w:hideMark/>
          </w:tcPr>
          <w:p w14:paraId="0F2A9AAA" w14:textId="77777777" w:rsidR="0039188E" w:rsidRPr="00912ADF" w:rsidRDefault="0039188E" w:rsidP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Lactate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707C369C" w14:textId="2E77284A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.00 [1.40, 2.50]</w:t>
            </w:r>
          </w:p>
        </w:tc>
        <w:tc>
          <w:tcPr>
            <w:tcW w:w="2268" w:type="dxa"/>
            <w:noWrap/>
            <w:hideMark/>
          </w:tcPr>
          <w:p w14:paraId="6847EA1E" w14:textId="034BC2D4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.20 [1.50, 3.40]</w:t>
            </w:r>
          </w:p>
        </w:tc>
        <w:tc>
          <w:tcPr>
            <w:tcW w:w="2410" w:type="dxa"/>
            <w:noWrap/>
            <w:hideMark/>
          </w:tcPr>
          <w:p w14:paraId="29ED6D06" w14:textId="67435D00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.00 [1.30, 2.50]</w:t>
            </w:r>
          </w:p>
        </w:tc>
        <w:tc>
          <w:tcPr>
            <w:tcW w:w="992" w:type="dxa"/>
            <w:noWrap/>
            <w:hideMark/>
          </w:tcPr>
          <w:p w14:paraId="147C36C8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382053F5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61371AC4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-CO2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1A0AB409" w14:textId="2C516996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5.00 [24.00, 28.00]</w:t>
            </w:r>
          </w:p>
        </w:tc>
        <w:tc>
          <w:tcPr>
            <w:tcW w:w="2268" w:type="dxa"/>
            <w:noWrap/>
            <w:hideMark/>
          </w:tcPr>
          <w:p w14:paraId="27A98727" w14:textId="25FAC4B2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5.00 [20.00, 28.00]</w:t>
            </w:r>
          </w:p>
        </w:tc>
        <w:tc>
          <w:tcPr>
            <w:tcW w:w="2410" w:type="dxa"/>
            <w:noWrap/>
            <w:hideMark/>
          </w:tcPr>
          <w:p w14:paraId="2DB29A64" w14:textId="1E53BDE4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5.00 [25.00, 28.00]</w:t>
            </w:r>
          </w:p>
        </w:tc>
        <w:tc>
          <w:tcPr>
            <w:tcW w:w="992" w:type="dxa"/>
            <w:noWrap/>
            <w:hideMark/>
          </w:tcPr>
          <w:p w14:paraId="37D9C326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76F89C15" w14:textId="77777777" w:rsidTr="00BA08D8">
        <w:trPr>
          <w:trHeight w:val="264"/>
        </w:trPr>
        <w:tc>
          <w:tcPr>
            <w:tcW w:w="2122" w:type="dxa"/>
            <w:hideMark/>
          </w:tcPr>
          <w:p w14:paraId="4B41BEF6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H (units)</w:t>
            </w:r>
          </w:p>
        </w:tc>
        <w:tc>
          <w:tcPr>
            <w:tcW w:w="2693" w:type="dxa"/>
            <w:noWrap/>
            <w:hideMark/>
          </w:tcPr>
          <w:p w14:paraId="3447BEDB" w14:textId="73645D36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.37 (0.08)</w:t>
            </w:r>
          </w:p>
        </w:tc>
        <w:tc>
          <w:tcPr>
            <w:tcW w:w="2268" w:type="dxa"/>
            <w:noWrap/>
            <w:hideMark/>
          </w:tcPr>
          <w:p w14:paraId="3F71A915" w14:textId="5334A715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.34 (0.11)</w:t>
            </w:r>
          </w:p>
        </w:tc>
        <w:tc>
          <w:tcPr>
            <w:tcW w:w="2410" w:type="dxa"/>
            <w:noWrap/>
            <w:hideMark/>
          </w:tcPr>
          <w:p w14:paraId="06705616" w14:textId="176C753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.38 (0.08)</w:t>
            </w:r>
          </w:p>
        </w:tc>
        <w:tc>
          <w:tcPr>
            <w:tcW w:w="992" w:type="dxa"/>
            <w:noWrap/>
            <w:hideMark/>
          </w:tcPr>
          <w:p w14:paraId="1EA33A19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7F8ADAB5" w14:textId="77777777" w:rsidTr="00BA08D8">
        <w:trPr>
          <w:trHeight w:val="276"/>
        </w:trPr>
        <w:tc>
          <w:tcPr>
            <w:tcW w:w="2122" w:type="dxa"/>
            <w:hideMark/>
          </w:tcPr>
          <w:p w14:paraId="3A88CB03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O</w:t>
            </w:r>
            <w:r w:rsidRPr="00912A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693" w:type="dxa"/>
            <w:noWrap/>
            <w:hideMark/>
          </w:tcPr>
          <w:p w14:paraId="2CE115D2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0.02 (23.34)</w:t>
            </w:r>
          </w:p>
        </w:tc>
        <w:tc>
          <w:tcPr>
            <w:tcW w:w="2268" w:type="dxa"/>
            <w:noWrap/>
            <w:hideMark/>
          </w:tcPr>
          <w:p w14:paraId="520EEA10" w14:textId="53594D4A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2.61 (24.14)</w:t>
            </w:r>
          </w:p>
        </w:tc>
        <w:tc>
          <w:tcPr>
            <w:tcW w:w="2410" w:type="dxa"/>
            <w:noWrap/>
            <w:hideMark/>
          </w:tcPr>
          <w:p w14:paraId="21363A50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1.18 (23.00)</w:t>
            </w:r>
          </w:p>
        </w:tc>
        <w:tc>
          <w:tcPr>
            <w:tcW w:w="992" w:type="dxa"/>
            <w:noWrap/>
            <w:hideMark/>
          </w:tcPr>
          <w:p w14:paraId="3867C204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5E4FAD00" w14:textId="77777777" w:rsidTr="00BA08D8">
        <w:trPr>
          <w:trHeight w:val="276"/>
        </w:trPr>
        <w:tc>
          <w:tcPr>
            <w:tcW w:w="2122" w:type="dxa"/>
            <w:hideMark/>
          </w:tcPr>
          <w:p w14:paraId="0CF547FF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CO</w:t>
            </w:r>
            <w:r w:rsidRPr="00912A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693" w:type="dxa"/>
            <w:noWrap/>
            <w:hideMark/>
          </w:tcPr>
          <w:p w14:paraId="38D7A707" w14:textId="6C58D641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3.08 (10.23)</w:t>
            </w:r>
          </w:p>
        </w:tc>
        <w:tc>
          <w:tcPr>
            <w:tcW w:w="2268" w:type="dxa"/>
            <w:noWrap/>
            <w:hideMark/>
          </w:tcPr>
          <w:p w14:paraId="442F8385" w14:textId="71E7594A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3.04 (13.09)</w:t>
            </w:r>
          </w:p>
        </w:tc>
        <w:tc>
          <w:tcPr>
            <w:tcW w:w="2410" w:type="dxa"/>
            <w:noWrap/>
            <w:hideMark/>
          </w:tcPr>
          <w:p w14:paraId="6DD56632" w14:textId="36D97B00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3.08 (9.71)</w:t>
            </w:r>
          </w:p>
        </w:tc>
        <w:tc>
          <w:tcPr>
            <w:tcW w:w="992" w:type="dxa"/>
            <w:noWrap/>
            <w:hideMark/>
          </w:tcPr>
          <w:p w14:paraId="2EBE870C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844</w:t>
            </w:r>
          </w:p>
        </w:tc>
      </w:tr>
      <w:tr w:rsidR="00912ADF" w:rsidRPr="00912ADF" w14:paraId="6889BD93" w14:textId="77777777" w:rsidTr="00BA08D8">
        <w:trPr>
          <w:trHeight w:val="276"/>
        </w:trPr>
        <w:tc>
          <w:tcPr>
            <w:tcW w:w="2122" w:type="dxa"/>
            <w:hideMark/>
          </w:tcPr>
          <w:p w14:paraId="31ACCA71" w14:textId="77777777" w:rsidR="0039188E" w:rsidRPr="00912ADF" w:rsidRDefault="0039188E" w:rsidP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SaO</w:t>
            </w:r>
            <w:r w:rsidRPr="00912A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693" w:type="dxa"/>
            <w:noWrap/>
            <w:hideMark/>
          </w:tcPr>
          <w:p w14:paraId="4CDF2B0A" w14:textId="27205C5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5.48 (6.40)</w:t>
            </w:r>
          </w:p>
        </w:tc>
        <w:tc>
          <w:tcPr>
            <w:tcW w:w="2268" w:type="dxa"/>
            <w:noWrap/>
            <w:hideMark/>
          </w:tcPr>
          <w:p w14:paraId="2882FE3E" w14:textId="649CE418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4.47 (7.34)</w:t>
            </w:r>
          </w:p>
        </w:tc>
        <w:tc>
          <w:tcPr>
            <w:tcW w:w="2410" w:type="dxa"/>
            <w:noWrap/>
            <w:hideMark/>
          </w:tcPr>
          <w:p w14:paraId="446061AC" w14:textId="5050756F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5.64 (6.23)</w:t>
            </w:r>
          </w:p>
        </w:tc>
        <w:tc>
          <w:tcPr>
            <w:tcW w:w="992" w:type="dxa"/>
            <w:noWrap/>
            <w:hideMark/>
          </w:tcPr>
          <w:p w14:paraId="408FD276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5835D425" w14:textId="77777777" w:rsidTr="00BA08D8">
        <w:trPr>
          <w:trHeight w:val="276"/>
        </w:trPr>
        <w:tc>
          <w:tcPr>
            <w:tcW w:w="2122" w:type="dxa"/>
            <w:hideMark/>
          </w:tcPr>
          <w:p w14:paraId="073A9FE6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G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6F14F8D1" w14:textId="1F8388FE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5.02 (3.74)</w:t>
            </w:r>
          </w:p>
        </w:tc>
        <w:tc>
          <w:tcPr>
            <w:tcW w:w="2268" w:type="dxa"/>
            <w:noWrap/>
            <w:hideMark/>
          </w:tcPr>
          <w:p w14:paraId="129A67F5" w14:textId="25A5CC5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.20 (4.30)</w:t>
            </w:r>
          </w:p>
        </w:tc>
        <w:tc>
          <w:tcPr>
            <w:tcW w:w="2410" w:type="dxa"/>
            <w:noWrap/>
            <w:hideMark/>
          </w:tcPr>
          <w:p w14:paraId="4892E98F" w14:textId="39B5F346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4.83 (3.61)</w:t>
            </w:r>
          </w:p>
        </w:tc>
        <w:tc>
          <w:tcPr>
            <w:tcW w:w="992" w:type="dxa"/>
            <w:noWrap/>
            <w:hideMark/>
          </w:tcPr>
          <w:p w14:paraId="4716FEB2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1486779B" w14:textId="77777777" w:rsidTr="00BA08D8">
        <w:trPr>
          <w:trHeight w:val="276"/>
        </w:trPr>
        <w:tc>
          <w:tcPr>
            <w:tcW w:w="2122" w:type="dxa"/>
            <w:hideMark/>
          </w:tcPr>
          <w:p w14:paraId="24187559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BE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595A8C01" w14:textId="58E0C36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 [-1.00, 2.00]</w:t>
            </w:r>
          </w:p>
        </w:tc>
        <w:tc>
          <w:tcPr>
            <w:tcW w:w="2268" w:type="dxa"/>
            <w:noWrap/>
            <w:hideMark/>
          </w:tcPr>
          <w:p w14:paraId="01B9F6CE" w14:textId="2647A586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 [-5.00, 1.00]</w:t>
            </w:r>
          </w:p>
        </w:tc>
        <w:tc>
          <w:tcPr>
            <w:tcW w:w="2410" w:type="dxa"/>
            <w:noWrap/>
            <w:hideMark/>
          </w:tcPr>
          <w:p w14:paraId="563DFAA7" w14:textId="59A7BB48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 [0.00, 2.00]</w:t>
            </w:r>
          </w:p>
        </w:tc>
        <w:tc>
          <w:tcPr>
            <w:tcW w:w="992" w:type="dxa"/>
            <w:noWrap/>
            <w:hideMark/>
          </w:tcPr>
          <w:p w14:paraId="22C5ACE4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53CF2025" w14:textId="77777777" w:rsidTr="00BA08D8">
        <w:trPr>
          <w:trHeight w:val="276"/>
        </w:trPr>
        <w:tc>
          <w:tcPr>
            <w:tcW w:w="2122" w:type="dxa"/>
            <w:hideMark/>
          </w:tcPr>
          <w:p w14:paraId="05A72172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Bicarbonate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77BAC55D" w14:textId="41B5748D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4.52 (5.09)</w:t>
            </w:r>
          </w:p>
        </w:tc>
        <w:tc>
          <w:tcPr>
            <w:tcW w:w="2268" w:type="dxa"/>
            <w:noWrap/>
            <w:hideMark/>
          </w:tcPr>
          <w:p w14:paraId="53326E68" w14:textId="0CB4DED1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3.28 (5.72)</w:t>
            </w:r>
          </w:p>
        </w:tc>
        <w:tc>
          <w:tcPr>
            <w:tcW w:w="2410" w:type="dxa"/>
            <w:noWrap/>
            <w:hideMark/>
          </w:tcPr>
          <w:p w14:paraId="50C25BBB" w14:textId="12C8A2A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4.72 (4.96)</w:t>
            </w:r>
          </w:p>
        </w:tc>
        <w:tc>
          <w:tcPr>
            <w:tcW w:w="992" w:type="dxa"/>
            <w:noWrap/>
            <w:hideMark/>
          </w:tcPr>
          <w:p w14:paraId="4B45E781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36B667C" w14:textId="77777777" w:rsidTr="00BA08D8">
        <w:trPr>
          <w:trHeight w:val="276"/>
        </w:trPr>
        <w:tc>
          <w:tcPr>
            <w:tcW w:w="2122" w:type="dxa"/>
            <w:hideMark/>
          </w:tcPr>
          <w:p w14:paraId="4C1114F1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otassium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465D31CD" w14:textId="1C88F1B1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.30 (0.77)</w:t>
            </w:r>
          </w:p>
        </w:tc>
        <w:tc>
          <w:tcPr>
            <w:tcW w:w="2268" w:type="dxa"/>
            <w:noWrap/>
            <w:hideMark/>
          </w:tcPr>
          <w:p w14:paraId="004C4D8F" w14:textId="7CC0D4E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.41 (0.87)</w:t>
            </w:r>
          </w:p>
        </w:tc>
        <w:tc>
          <w:tcPr>
            <w:tcW w:w="2410" w:type="dxa"/>
            <w:noWrap/>
            <w:hideMark/>
          </w:tcPr>
          <w:p w14:paraId="0A481063" w14:textId="5893AD3C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.28 (0.75)</w:t>
            </w:r>
          </w:p>
        </w:tc>
        <w:tc>
          <w:tcPr>
            <w:tcW w:w="992" w:type="dxa"/>
            <w:noWrap/>
            <w:hideMark/>
          </w:tcPr>
          <w:p w14:paraId="09A96A9B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D3C1C84" w14:textId="77777777" w:rsidTr="00BA08D8">
        <w:trPr>
          <w:trHeight w:val="276"/>
        </w:trPr>
        <w:tc>
          <w:tcPr>
            <w:tcW w:w="2122" w:type="dxa"/>
            <w:hideMark/>
          </w:tcPr>
          <w:p w14:paraId="0A4777BF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Sodium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72C99F05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38.05 (4.72)</w:t>
            </w:r>
          </w:p>
        </w:tc>
        <w:tc>
          <w:tcPr>
            <w:tcW w:w="2268" w:type="dxa"/>
            <w:noWrap/>
            <w:hideMark/>
          </w:tcPr>
          <w:p w14:paraId="3BE66B58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37.57 (5.63)</w:t>
            </w:r>
          </w:p>
        </w:tc>
        <w:tc>
          <w:tcPr>
            <w:tcW w:w="2410" w:type="dxa"/>
            <w:noWrap/>
            <w:hideMark/>
          </w:tcPr>
          <w:p w14:paraId="11B0D16F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38.12 (4.56)</w:t>
            </w:r>
          </w:p>
        </w:tc>
        <w:tc>
          <w:tcPr>
            <w:tcW w:w="992" w:type="dxa"/>
            <w:noWrap/>
            <w:hideMark/>
          </w:tcPr>
          <w:p w14:paraId="475F4738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5C715E4" w14:textId="77777777" w:rsidTr="00BA08D8">
        <w:trPr>
          <w:trHeight w:val="276"/>
        </w:trPr>
        <w:tc>
          <w:tcPr>
            <w:tcW w:w="2122" w:type="dxa"/>
            <w:hideMark/>
          </w:tcPr>
          <w:p w14:paraId="761EC061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hloride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14C72D92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2.24 (6.12)</w:t>
            </w:r>
          </w:p>
        </w:tc>
        <w:tc>
          <w:tcPr>
            <w:tcW w:w="2268" w:type="dxa"/>
            <w:noWrap/>
            <w:hideMark/>
          </w:tcPr>
          <w:p w14:paraId="382BF5E8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1.70 (6.68)</w:t>
            </w:r>
          </w:p>
        </w:tc>
        <w:tc>
          <w:tcPr>
            <w:tcW w:w="2410" w:type="dxa"/>
            <w:noWrap/>
            <w:hideMark/>
          </w:tcPr>
          <w:p w14:paraId="0985A425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2.33 (6.02)</w:t>
            </w:r>
          </w:p>
        </w:tc>
        <w:tc>
          <w:tcPr>
            <w:tcW w:w="992" w:type="dxa"/>
            <w:noWrap/>
            <w:hideMark/>
          </w:tcPr>
          <w:p w14:paraId="66F6D144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1C6D2361" w14:textId="77777777" w:rsidTr="00BA08D8">
        <w:trPr>
          <w:trHeight w:val="276"/>
        </w:trPr>
        <w:tc>
          <w:tcPr>
            <w:tcW w:w="2122" w:type="dxa"/>
            <w:hideMark/>
          </w:tcPr>
          <w:p w14:paraId="619F8CCA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-Calcium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40E90DBB" w14:textId="063C4AE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.56 (0.7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47C08B6F" w14:textId="40C34BA9" w:rsidR="0039188E" w:rsidRPr="00912ADF" w:rsidRDefault="00F521CB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.40 (0.91)</w:t>
            </w:r>
          </w:p>
        </w:tc>
        <w:tc>
          <w:tcPr>
            <w:tcW w:w="2410" w:type="dxa"/>
            <w:noWrap/>
            <w:hideMark/>
          </w:tcPr>
          <w:p w14:paraId="40B20C9F" w14:textId="7BFD04C9" w:rsidR="0039188E" w:rsidRPr="00912ADF" w:rsidRDefault="00F521CB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.58 (0.75)</w:t>
            </w:r>
          </w:p>
        </w:tc>
        <w:tc>
          <w:tcPr>
            <w:tcW w:w="992" w:type="dxa"/>
            <w:noWrap/>
            <w:hideMark/>
          </w:tcPr>
          <w:p w14:paraId="099B0DCD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603437E6" w14:textId="77777777" w:rsidTr="00BA08D8">
        <w:trPr>
          <w:trHeight w:val="276"/>
        </w:trPr>
        <w:tc>
          <w:tcPr>
            <w:tcW w:w="2122" w:type="dxa"/>
            <w:hideMark/>
          </w:tcPr>
          <w:p w14:paraId="21F2F2AB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agnesium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005446F8" w14:textId="7D333C74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99 (0.38)</w:t>
            </w:r>
          </w:p>
        </w:tc>
        <w:tc>
          <w:tcPr>
            <w:tcW w:w="2268" w:type="dxa"/>
            <w:noWrap/>
            <w:hideMark/>
          </w:tcPr>
          <w:p w14:paraId="3C333817" w14:textId="0653676E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.01 (0.40)</w:t>
            </w:r>
          </w:p>
        </w:tc>
        <w:tc>
          <w:tcPr>
            <w:tcW w:w="2410" w:type="dxa"/>
            <w:noWrap/>
            <w:hideMark/>
          </w:tcPr>
          <w:p w14:paraId="13FB9357" w14:textId="0744736F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99 (0.38)</w:t>
            </w:r>
          </w:p>
        </w:tc>
        <w:tc>
          <w:tcPr>
            <w:tcW w:w="992" w:type="dxa"/>
            <w:noWrap/>
            <w:hideMark/>
          </w:tcPr>
          <w:p w14:paraId="35502F52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912ADF" w:rsidRPr="00912ADF" w14:paraId="5754F098" w14:textId="77777777" w:rsidTr="00BA08D8">
        <w:trPr>
          <w:trHeight w:val="276"/>
        </w:trPr>
        <w:tc>
          <w:tcPr>
            <w:tcW w:w="2122" w:type="dxa"/>
            <w:hideMark/>
          </w:tcPr>
          <w:p w14:paraId="4E516DF6" w14:textId="77777777" w:rsidR="0039188E" w:rsidRPr="00912ADF" w:rsidRDefault="0039188E" w:rsidP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hosphate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4F4566D" w14:textId="595B9890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60 [3.00, 4.20]</w:t>
            </w:r>
          </w:p>
        </w:tc>
        <w:tc>
          <w:tcPr>
            <w:tcW w:w="2268" w:type="dxa"/>
            <w:noWrap/>
            <w:hideMark/>
          </w:tcPr>
          <w:p w14:paraId="4CA46831" w14:textId="64EAB63D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80 [3.10, 4.70]</w:t>
            </w:r>
          </w:p>
        </w:tc>
        <w:tc>
          <w:tcPr>
            <w:tcW w:w="2410" w:type="dxa"/>
            <w:noWrap/>
            <w:hideMark/>
          </w:tcPr>
          <w:p w14:paraId="5A3DFC69" w14:textId="59B4FA8A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60 [3.00, 4.10]</w:t>
            </w:r>
          </w:p>
        </w:tc>
        <w:tc>
          <w:tcPr>
            <w:tcW w:w="992" w:type="dxa"/>
            <w:noWrap/>
            <w:hideMark/>
          </w:tcPr>
          <w:p w14:paraId="17093578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5185B17" w14:textId="77777777" w:rsidTr="00BA08D8">
        <w:trPr>
          <w:trHeight w:val="276"/>
        </w:trPr>
        <w:tc>
          <w:tcPr>
            <w:tcW w:w="2122" w:type="dxa"/>
            <w:hideMark/>
          </w:tcPr>
          <w:p w14:paraId="709ED34E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INR</w:t>
            </w:r>
          </w:p>
        </w:tc>
        <w:tc>
          <w:tcPr>
            <w:tcW w:w="2693" w:type="dxa"/>
            <w:noWrap/>
            <w:hideMark/>
          </w:tcPr>
          <w:p w14:paraId="181D3A3E" w14:textId="45A8B9B5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30 [1.10, 1.60]</w:t>
            </w:r>
          </w:p>
        </w:tc>
        <w:tc>
          <w:tcPr>
            <w:tcW w:w="2268" w:type="dxa"/>
            <w:noWrap/>
            <w:hideMark/>
          </w:tcPr>
          <w:p w14:paraId="34502D5F" w14:textId="79A97C96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40 [1.20, 1.85]</w:t>
            </w:r>
          </w:p>
        </w:tc>
        <w:tc>
          <w:tcPr>
            <w:tcW w:w="2410" w:type="dxa"/>
            <w:noWrap/>
            <w:hideMark/>
          </w:tcPr>
          <w:p w14:paraId="02E96EFB" w14:textId="05C34CB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30 [1.10, 1.60]</w:t>
            </w:r>
          </w:p>
        </w:tc>
        <w:tc>
          <w:tcPr>
            <w:tcW w:w="992" w:type="dxa"/>
            <w:noWrap/>
            <w:hideMark/>
          </w:tcPr>
          <w:p w14:paraId="50534203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DE97B51" w14:textId="77777777" w:rsidTr="00BA08D8">
        <w:trPr>
          <w:trHeight w:val="276"/>
        </w:trPr>
        <w:tc>
          <w:tcPr>
            <w:tcW w:w="2122" w:type="dxa"/>
            <w:hideMark/>
          </w:tcPr>
          <w:p w14:paraId="326B3E59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APTT (s) </w:t>
            </w:r>
          </w:p>
        </w:tc>
        <w:tc>
          <w:tcPr>
            <w:tcW w:w="2693" w:type="dxa"/>
            <w:noWrap/>
            <w:hideMark/>
          </w:tcPr>
          <w:p w14:paraId="5743B0A0" w14:textId="3C3E7616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1.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00</w:t>
            </w:r>
            <w:r w:rsidR="00F521CB" w:rsidRPr="00912A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[27.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, 3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7.60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68" w:type="dxa"/>
            <w:noWrap/>
            <w:hideMark/>
          </w:tcPr>
          <w:p w14:paraId="5ADBD13A" w14:textId="16A54E26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2.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 [2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0, 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]</w:t>
            </w:r>
          </w:p>
        </w:tc>
        <w:tc>
          <w:tcPr>
            <w:tcW w:w="2410" w:type="dxa"/>
            <w:noWrap/>
            <w:hideMark/>
          </w:tcPr>
          <w:p w14:paraId="3DF67583" w14:textId="20580656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0.90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[27.10, 3</w:t>
            </w:r>
            <w:r w:rsidR="00F521CB" w:rsidRPr="00912ADF">
              <w:rPr>
                <w:rFonts w:ascii="Times New Roman" w:hAnsi="Times New Roman" w:cs="Times New Roman" w:hint="eastAsia"/>
                <w:color w:val="000000" w:themeColor="text1"/>
              </w:rPr>
              <w:t>7.40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3306FB75" w14:textId="38C02154" w:rsidR="0039188E" w:rsidRPr="00912ADF" w:rsidRDefault="00F521CB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003</w:t>
            </w:r>
          </w:p>
        </w:tc>
      </w:tr>
      <w:tr w:rsidR="00912ADF" w:rsidRPr="00912ADF" w14:paraId="39E95CA2" w14:textId="77777777" w:rsidTr="00BA08D8">
        <w:trPr>
          <w:trHeight w:val="276"/>
        </w:trPr>
        <w:tc>
          <w:tcPr>
            <w:tcW w:w="2122" w:type="dxa"/>
            <w:hideMark/>
          </w:tcPr>
          <w:p w14:paraId="712C94A9" w14:textId="77777777" w:rsidR="0039188E" w:rsidRPr="00912ADF" w:rsidRDefault="003918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PT (s) </w:t>
            </w:r>
          </w:p>
        </w:tc>
        <w:tc>
          <w:tcPr>
            <w:tcW w:w="2693" w:type="dxa"/>
            <w:noWrap/>
            <w:hideMark/>
          </w:tcPr>
          <w:p w14:paraId="5650071D" w14:textId="3070F19C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4.20 [12.80, 17.20]</w:t>
            </w:r>
          </w:p>
        </w:tc>
        <w:tc>
          <w:tcPr>
            <w:tcW w:w="2268" w:type="dxa"/>
            <w:noWrap/>
            <w:hideMark/>
          </w:tcPr>
          <w:p w14:paraId="572DB6C8" w14:textId="6D8330B6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5.10 [13.20, 19.60]</w:t>
            </w:r>
          </w:p>
        </w:tc>
        <w:tc>
          <w:tcPr>
            <w:tcW w:w="2410" w:type="dxa"/>
            <w:noWrap/>
            <w:hideMark/>
          </w:tcPr>
          <w:p w14:paraId="0FC9E8EE" w14:textId="556747F8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4.10 [12.70, 16.90]</w:t>
            </w:r>
          </w:p>
        </w:tc>
        <w:tc>
          <w:tcPr>
            <w:tcW w:w="992" w:type="dxa"/>
            <w:noWrap/>
            <w:hideMark/>
          </w:tcPr>
          <w:p w14:paraId="4FF9B6DF" w14:textId="77777777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1F7682B8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4893819A" w14:textId="77777777" w:rsidR="0039188E" w:rsidRPr="00912ADF" w:rsidRDefault="0039188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orbidities (</w:t>
            </w:r>
            <w:proofErr w:type="gramStart"/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%</w:t>
            </w:r>
            <w:proofErr w:type="gramEnd"/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5DDFC71D" w14:textId="46BF9619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noWrap/>
            <w:hideMark/>
          </w:tcPr>
          <w:p w14:paraId="6CE67907" w14:textId="3EEE0B62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14:paraId="60BDE50C" w14:textId="4D378152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7008DF96" w14:textId="65691502" w:rsidR="0039188E" w:rsidRPr="00912ADF" w:rsidRDefault="0039188E" w:rsidP="00BA08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2ADF" w:rsidRPr="00912ADF" w14:paraId="713ABEDD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20817ED3" w14:textId="5B0444FE" w:rsidR="00114B63" w:rsidRPr="00912ADF" w:rsidRDefault="00114B63" w:rsidP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F</w:t>
            </w:r>
          </w:p>
        </w:tc>
        <w:tc>
          <w:tcPr>
            <w:tcW w:w="2693" w:type="dxa"/>
            <w:noWrap/>
            <w:hideMark/>
          </w:tcPr>
          <w:p w14:paraId="22EB1E0D" w14:textId="0B57CEFD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5711 (33.8)</w:t>
            </w:r>
          </w:p>
        </w:tc>
        <w:tc>
          <w:tcPr>
            <w:tcW w:w="2268" w:type="dxa"/>
            <w:noWrap/>
            <w:hideMark/>
          </w:tcPr>
          <w:p w14:paraId="30EC9172" w14:textId="42AC6A8B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20 (35.9)</w:t>
            </w:r>
          </w:p>
        </w:tc>
        <w:tc>
          <w:tcPr>
            <w:tcW w:w="2410" w:type="dxa"/>
            <w:noWrap/>
            <w:hideMark/>
          </w:tcPr>
          <w:p w14:paraId="7E948925" w14:textId="6B803DE5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891 (33.4)</w:t>
            </w:r>
          </w:p>
        </w:tc>
        <w:tc>
          <w:tcPr>
            <w:tcW w:w="992" w:type="dxa"/>
            <w:noWrap/>
            <w:hideMark/>
          </w:tcPr>
          <w:p w14:paraId="235E3C44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912ADF" w:rsidRPr="00912ADF" w14:paraId="660AB9F3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75B90D08" w14:textId="65663E5C" w:rsidR="00114B63" w:rsidRPr="00912ADF" w:rsidRDefault="00114B63" w:rsidP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lastRenderedPageBreak/>
              <w:t>DM</w:t>
            </w:r>
          </w:p>
        </w:tc>
        <w:tc>
          <w:tcPr>
            <w:tcW w:w="2693" w:type="dxa"/>
            <w:noWrap/>
            <w:hideMark/>
          </w:tcPr>
          <w:p w14:paraId="5735E9B6" w14:textId="31D36D82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322 (19.6)</w:t>
            </w:r>
          </w:p>
        </w:tc>
        <w:tc>
          <w:tcPr>
            <w:tcW w:w="2268" w:type="dxa"/>
            <w:noWrap/>
            <w:hideMark/>
          </w:tcPr>
          <w:p w14:paraId="4A53C40F" w14:textId="171CDCAF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92 (17.2)</w:t>
            </w:r>
          </w:p>
        </w:tc>
        <w:tc>
          <w:tcPr>
            <w:tcW w:w="2410" w:type="dxa"/>
            <w:noWrap/>
            <w:hideMark/>
          </w:tcPr>
          <w:p w14:paraId="0A953E3B" w14:textId="494AF1DA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930 (20.0)</w:t>
            </w:r>
          </w:p>
        </w:tc>
        <w:tc>
          <w:tcPr>
            <w:tcW w:w="992" w:type="dxa"/>
            <w:noWrap/>
            <w:hideMark/>
          </w:tcPr>
          <w:p w14:paraId="1A811B8D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912ADF" w:rsidRPr="00912ADF" w14:paraId="42F062AD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448C954A" w14:textId="43F43626" w:rsidR="00114B63" w:rsidRPr="00912ADF" w:rsidRDefault="00114B63" w:rsidP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693" w:type="dxa"/>
            <w:noWrap/>
            <w:hideMark/>
          </w:tcPr>
          <w:p w14:paraId="604814F1" w14:textId="5B2D0E96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640 (39.3)</w:t>
            </w:r>
          </w:p>
        </w:tc>
        <w:tc>
          <w:tcPr>
            <w:tcW w:w="2268" w:type="dxa"/>
            <w:noWrap/>
            <w:hideMark/>
          </w:tcPr>
          <w:p w14:paraId="48585251" w14:textId="6A957AE3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65 (33.5)</w:t>
            </w:r>
          </w:p>
        </w:tc>
        <w:tc>
          <w:tcPr>
            <w:tcW w:w="2410" w:type="dxa"/>
            <w:noWrap/>
            <w:hideMark/>
          </w:tcPr>
          <w:p w14:paraId="7F5AD56C" w14:textId="039853F9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5875 (40.2)</w:t>
            </w:r>
          </w:p>
        </w:tc>
        <w:tc>
          <w:tcPr>
            <w:tcW w:w="992" w:type="dxa"/>
            <w:noWrap/>
            <w:hideMark/>
          </w:tcPr>
          <w:p w14:paraId="5ABA94EE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1891DE49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1B065620" w14:textId="21ECB2F1" w:rsidR="00114B63" w:rsidRPr="00912ADF" w:rsidRDefault="00114B63" w:rsidP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pacing w:val="15"/>
                <w:szCs w:val="21"/>
              </w:rPr>
              <w:t>p-MI</w:t>
            </w:r>
          </w:p>
        </w:tc>
        <w:tc>
          <w:tcPr>
            <w:tcW w:w="2693" w:type="dxa"/>
            <w:noWrap/>
            <w:hideMark/>
          </w:tcPr>
          <w:p w14:paraId="5D22C3D8" w14:textId="05DA3474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426 (8.4)</w:t>
            </w:r>
          </w:p>
        </w:tc>
        <w:tc>
          <w:tcPr>
            <w:tcW w:w="2268" w:type="dxa"/>
            <w:noWrap/>
            <w:hideMark/>
          </w:tcPr>
          <w:p w14:paraId="19C0147B" w14:textId="1F1AF413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52 (6.7)</w:t>
            </w:r>
          </w:p>
        </w:tc>
        <w:tc>
          <w:tcPr>
            <w:tcW w:w="2410" w:type="dxa"/>
            <w:noWrap/>
            <w:hideMark/>
          </w:tcPr>
          <w:p w14:paraId="78DE7272" w14:textId="68123DA3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74 (8.7)</w:t>
            </w:r>
          </w:p>
        </w:tc>
        <w:tc>
          <w:tcPr>
            <w:tcW w:w="992" w:type="dxa"/>
            <w:noWrap/>
            <w:hideMark/>
          </w:tcPr>
          <w:p w14:paraId="08D96F5C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912ADF" w:rsidRPr="00912ADF" w14:paraId="2509535D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2F096366" w14:textId="705E502C" w:rsidR="00114B63" w:rsidRPr="00912ADF" w:rsidRDefault="00114B63" w:rsidP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VA</w:t>
            </w:r>
          </w:p>
        </w:tc>
        <w:tc>
          <w:tcPr>
            <w:tcW w:w="2693" w:type="dxa"/>
            <w:noWrap/>
            <w:hideMark/>
          </w:tcPr>
          <w:p w14:paraId="16370178" w14:textId="1ED39406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548 (9.2)</w:t>
            </w:r>
          </w:p>
        </w:tc>
        <w:tc>
          <w:tcPr>
            <w:tcW w:w="2268" w:type="dxa"/>
            <w:noWrap/>
            <w:hideMark/>
          </w:tcPr>
          <w:p w14:paraId="57402206" w14:textId="35E25CAF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96 (13.0)</w:t>
            </w:r>
          </w:p>
        </w:tc>
        <w:tc>
          <w:tcPr>
            <w:tcW w:w="2410" w:type="dxa"/>
            <w:noWrap/>
            <w:hideMark/>
          </w:tcPr>
          <w:p w14:paraId="52661A51" w14:textId="480A6962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52 (8.6)</w:t>
            </w:r>
          </w:p>
        </w:tc>
        <w:tc>
          <w:tcPr>
            <w:tcW w:w="992" w:type="dxa"/>
            <w:noWrap/>
            <w:hideMark/>
          </w:tcPr>
          <w:p w14:paraId="320C82F9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71B240F6" w14:textId="77777777" w:rsidTr="00BA08D8">
        <w:trPr>
          <w:trHeight w:val="276"/>
        </w:trPr>
        <w:tc>
          <w:tcPr>
            <w:tcW w:w="2122" w:type="dxa"/>
            <w:noWrap/>
            <w:hideMark/>
          </w:tcPr>
          <w:p w14:paraId="71CFE682" w14:textId="60C2FA84" w:rsidR="00114B63" w:rsidRPr="00912ADF" w:rsidRDefault="00114B63" w:rsidP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KI</w:t>
            </w:r>
          </w:p>
        </w:tc>
        <w:tc>
          <w:tcPr>
            <w:tcW w:w="2693" w:type="dxa"/>
            <w:noWrap/>
            <w:hideMark/>
          </w:tcPr>
          <w:p w14:paraId="4FCAED41" w14:textId="5279BD33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158 (36.4)</w:t>
            </w:r>
          </w:p>
        </w:tc>
        <w:tc>
          <w:tcPr>
            <w:tcW w:w="2268" w:type="dxa"/>
            <w:noWrap/>
            <w:hideMark/>
          </w:tcPr>
          <w:p w14:paraId="36FCC356" w14:textId="235C3D3F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331 (58.3)</w:t>
            </w:r>
          </w:p>
        </w:tc>
        <w:tc>
          <w:tcPr>
            <w:tcW w:w="2410" w:type="dxa"/>
            <w:noWrap/>
            <w:hideMark/>
          </w:tcPr>
          <w:p w14:paraId="19DE833A" w14:textId="24A66D0F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827 (33.0)</w:t>
            </w:r>
          </w:p>
        </w:tc>
        <w:tc>
          <w:tcPr>
            <w:tcW w:w="992" w:type="dxa"/>
            <w:noWrap/>
            <w:hideMark/>
          </w:tcPr>
          <w:p w14:paraId="085CF867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2078152" w14:textId="77777777" w:rsidTr="00BA08D8">
        <w:trPr>
          <w:trHeight w:val="276"/>
        </w:trPr>
        <w:tc>
          <w:tcPr>
            <w:tcW w:w="2122" w:type="dxa"/>
            <w:noWrap/>
          </w:tcPr>
          <w:p w14:paraId="7518D890" w14:textId="24F8C10A" w:rsidR="00DB4E40" w:rsidRPr="00912ADF" w:rsidRDefault="00DB4E40" w:rsidP="00DB4E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LD</w:t>
            </w:r>
          </w:p>
        </w:tc>
        <w:tc>
          <w:tcPr>
            <w:tcW w:w="2693" w:type="dxa"/>
            <w:noWrap/>
          </w:tcPr>
          <w:p w14:paraId="5539004D" w14:textId="39764DCC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986 (29.5)</w:t>
            </w:r>
          </w:p>
        </w:tc>
        <w:tc>
          <w:tcPr>
            <w:tcW w:w="2268" w:type="dxa"/>
            <w:noWrap/>
          </w:tcPr>
          <w:p w14:paraId="06CD6AB5" w14:textId="1766B184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07 (31.0)</w:t>
            </w:r>
          </w:p>
        </w:tc>
        <w:tc>
          <w:tcPr>
            <w:tcW w:w="2410" w:type="dxa"/>
            <w:noWrap/>
          </w:tcPr>
          <w:p w14:paraId="11836857" w14:textId="3AE727C5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279 (29.3)</w:t>
            </w:r>
          </w:p>
        </w:tc>
        <w:tc>
          <w:tcPr>
            <w:tcW w:w="992" w:type="dxa"/>
            <w:noWrap/>
          </w:tcPr>
          <w:p w14:paraId="79468920" w14:textId="3AF26DFD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</w:tr>
      <w:tr w:rsidR="00912ADF" w:rsidRPr="00912ADF" w14:paraId="5DEB0039" w14:textId="77777777" w:rsidTr="00BA08D8">
        <w:trPr>
          <w:trHeight w:val="276"/>
        </w:trPr>
        <w:tc>
          <w:tcPr>
            <w:tcW w:w="2122" w:type="dxa"/>
            <w:noWrap/>
          </w:tcPr>
          <w:p w14:paraId="4C990D0D" w14:textId="761274AC" w:rsidR="00DB4E40" w:rsidRPr="00912ADF" w:rsidRDefault="00DB4E40" w:rsidP="00DB4E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T</w:t>
            </w:r>
          </w:p>
        </w:tc>
        <w:tc>
          <w:tcPr>
            <w:tcW w:w="2693" w:type="dxa"/>
            <w:noWrap/>
          </w:tcPr>
          <w:p w14:paraId="26968796" w14:textId="0A1F7005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69 (6.3)</w:t>
            </w:r>
          </w:p>
        </w:tc>
        <w:tc>
          <w:tcPr>
            <w:tcW w:w="2268" w:type="dxa"/>
            <w:noWrap/>
          </w:tcPr>
          <w:p w14:paraId="77DC537D" w14:textId="3CB468A4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61 (7.1)</w:t>
            </w:r>
          </w:p>
        </w:tc>
        <w:tc>
          <w:tcPr>
            <w:tcW w:w="2410" w:type="dxa"/>
            <w:noWrap/>
          </w:tcPr>
          <w:p w14:paraId="5A7BE5FC" w14:textId="7525119F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08 (6.2)</w:t>
            </w:r>
          </w:p>
        </w:tc>
        <w:tc>
          <w:tcPr>
            <w:tcW w:w="992" w:type="dxa"/>
            <w:noWrap/>
          </w:tcPr>
          <w:p w14:paraId="5E32CCE3" w14:textId="35692D06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135</w:t>
            </w:r>
          </w:p>
        </w:tc>
      </w:tr>
      <w:tr w:rsidR="00912ADF" w:rsidRPr="00912ADF" w14:paraId="63C67374" w14:textId="77777777" w:rsidTr="00BA08D8">
        <w:trPr>
          <w:trHeight w:val="276"/>
        </w:trPr>
        <w:tc>
          <w:tcPr>
            <w:tcW w:w="2122" w:type="dxa"/>
            <w:noWrap/>
          </w:tcPr>
          <w:p w14:paraId="618D5C0E" w14:textId="3D12D4BC" w:rsidR="00DB4E40" w:rsidRPr="00912ADF" w:rsidRDefault="00DB4E40" w:rsidP="00DB4E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KD</w:t>
            </w:r>
          </w:p>
        </w:tc>
        <w:tc>
          <w:tcPr>
            <w:tcW w:w="2693" w:type="dxa"/>
            <w:noWrap/>
          </w:tcPr>
          <w:p w14:paraId="07117482" w14:textId="2F592309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908 (76.3)</w:t>
            </w:r>
          </w:p>
        </w:tc>
        <w:tc>
          <w:tcPr>
            <w:tcW w:w="2268" w:type="dxa"/>
            <w:noWrap/>
          </w:tcPr>
          <w:p w14:paraId="43AF5686" w14:textId="52BA69CC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755 (76.9)</w:t>
            </w:r>
          </w:p>
        </w:tc>
        <w:tc>
          <w:tcPr>
            <w:tcW w:w="2410" w:type="dxa"/>
            <w:noWrap/>
          </w:tcPr>
          <w:p w14:paraId="38972E78" w14:textId="3DC5109F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1153 (76.3)</w:t>
            </w:r>
          </w:p>
        </w:tc>
        <w:tc>
          <w:tcPr>
            <w:tcW w:w="992" w:type="dxa"/>
            <w:noWrap/>
          </w:tcPr>
          <w:p w14:paraId="1ADE78A1" w14:textId="074B4583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539</w:t>
            </w:r>
          </w:p>
        </w:tc>
      </w:tr>
      <w:tr w:rsidR="00912ADF" w:rsidRPr="00912ADF" w14:paraId="1D4812F8" w14:textId="77777777" w:rsidTr="00BA08D8">
        <w:trPr>
          <w:trHeight w:val="276"/>
        </w:trPr>
        <w:tc>
          <w:tcPr>
            <w:tcW w:w="2122" w:type="dxa"/>
            <w:noWrap/>
          </w:tcPr>
          <w:p w14:paraId="71122610" w14:textId="1677F9A8" w:rsidR="00DB4E40" w:rsidRPr="00912ADF" w:rsidRDefault="00DB4E40" w:rsidP="00DB4E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nemia</w:t>
            </w:r>
          </w:p>
        </w:tc>
        <w:tc>
          <w:tcPr>
            <w:tcW w:w="2693" w:type="dxa"/>
            <w:noWrap/>
          </w:tcPr>
          <w:p w14:paraId="604B24BA" w14:textId="1D4CB1A6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232 (42.8)</w:t>
            </w:r>
          </w:p>
        </w:tc>
        <w:tc>
          <w:tcPr>
            <w:tcW w:w="2268" w:type="dxa"/>
            <w:noWrap/>
          </w:tcPr>
          <w:p w14:paraId="3DCCE995" w14:textId="77B42BD7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89 (43.3)</w:t>
            </w:r>
          </w:p>
        </w:tc>
        <w:tc>
          <w:tcPr>
            <w:tcW w:w="2410" w:type="dxa"/>
            <w:noWrap/>
          </w:tcPr>
          <w:p w14:paraId="7929D630" w14:textId="2C07F06A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243 (42.7)</w:t>
            </w:r>
          </w:p>
        </w:tc>
        <w:tc>
          <w:tcPr>
            <w:tcW w:w="992" w:type="dxa"/>
            <w:noWrap/>
          </w:tcPr>
          <w:p w14:paraId="550AE034" w14:textId="600C9048" w:rsidR="00DB4E40" w:rsidRPr="00912ADF" w:rsidRDefault="00F521CB" w:rsidP="00DB4E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585</w:t>
            </w:r>
          </w:p>
        </w:tc>
      </w:tr>
    </w:tbl>
    <w:p w14:paraId="2DFCF1A4" w14:textId="064FFC98" w:rsidR="00FA70BF" w:rsidRPr="00912ADF" w:rsidRDefault="00FA70BF" w:rsidP="00FE5D79">
      <w:pPr>
        <w:spacing w:line="360" w:lineRule="auto"/>
        <w:rPr>
          <w:color w:val="000000" w:themeColor="text1"/>
          <w:szCs w:val="21"/>
        </w:rPr>
      </w:pP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HR, 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>H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eart rata; RR, Respiratory rate; </w:t>
      </w:r>
      <w:r w:rsidR="00DB64FB" w:rsidRPr="00912ADF">
        <w:rPr>
          <w:rFonts w:ascii="Times New Roman" w:hAnsi="Times New Roman" w:cs="Times New Roman"/>
          <w:color w:val="000000" w:themeColor="text1"/>
          <w:szCs w:val="21"/>
        </w:rPr>
        <w:t xml:space="preserve">SBP, 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>S</w:t>
      </w:r>
      <w:r w:rsidR="00DB64FB" w:rsidRPr="00912ADF">
        <w:rPr>
          <w:rFonts w:ascii="Times New Roman" w:hAnsi="Times New Roman" w:cs="Times New Roman"/>
          <w:color w:val="000000" w:themeColor="text1"/>
          <w:szCs w:val="21"/>
        </w:rPr>
        <w:t xml:space="preserve">ystolic blood pressure; DBP, 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>D</w:t>
      </w:r>
      <w:r w:rsidR="00DB64FB" w:rsidRPr="00912ADF">
        <w:rPr>
          <w:rFonts w:ascii="Times New Roman" w:hAnsi="Times New Roman" w:cs="Times New Roman"/>
          <w:color w:val="000000" w:themeColor="text1"/>
          <w:szCs w:val="21"/>
        </w:rPr>
        <w:t>iastolic blood pressure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; MAP, 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>M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ean arterial pressure; T, Temperature; RBC, 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>R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ed blood cell; WBC, 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>W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hite blood cell; MCV, 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>M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ean corpuscular volume</w:t>
      </w:r>
      <w:r w:rsidR="006E53D2" w:rsidRPr="00912ADF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MCH, 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>M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ean corpuscular hemoglobin; MCHC, 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>M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ean corpuscular hemoglobin concentration; ALT, </w:t>
      </w:r>
      <w:r w:rsidR="006E53D2" w:rsidRPr="00912ADF">
        <w:rPr>
          <w:rFonts w:ascii="Times New Roman" w:hAnsi="Times New Roman" w:cs="Times New Roman"/>
          <w:color w:val="000000" w:themeColor="text1"/>
          <w:szCs w:val="21"/>
        </w:rPr>
        <w:t>Alanine transaminase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; AST, aspartate aminotransferase; TB, Total Bilirubin; AP, Alkaline phosphatase; BUN, blood urea nitrogen; T-C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Total carbon dioxide; pH, potential of hydrogen; Pa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arterial partial pressure of oxygen; PaC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arterial partial pressure of carbon-dioxide; Sa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</w:t>
      </w:r>
      <w:r w:rsidR="003B0894" w:rsidRPr="00912ADF">
        <w:rPr>
          <w:color w:val="000000" w:themeColor="text1"/>
          <w:szCs w:val="21"/>
        </w:rPr>
        <w:t xml:space="preserve"> </w:t>
      </w:r>
      <w:r w:rsidR="003B0894" w:rsidRPr="00912ADF">
        <w:rPr>
          <w:rFonts w:ascii="Times New Roman" w:hAnsi="Times New Roman" w:cs="Times New Roman"/>
          <w:color w:val="000000" w:themeColor="text1"/>
          <w:szCs w:val="21"/>
        </w:rPr>
        <w:t>arterial oxygen saturation;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 AG, anion gap; BE, 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>base excess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; INR, International Normalized Ratio; PT, prothrombin time; APTT, activated partial prothrombin time; AF, atrial fibrillation; DM, Diabetes Mellitus</w:t>
      </w:r>
      <w:r w:rsidRPr="00912ADF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p-MI, previous myocardial infarction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VA, ventricular arrhythmias; AKI, acute kidney injury.</w:t>
      </w:r>
      <w:r w:rsidR="005921E4" w:rsidRPr="00912AD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gramStart"/>
      <w:r w:rsidR="005921E4" w:rsidRPr="00912ADF">
        <w:rPr>
          <w:rFonts w:ascii="Times New Roman" w:hAnsi="Times New Roman" w:cs="Times New Roman"/>
          <w:color w:val="000000" w:themeColor="text1"/>
          <w:sz w:val="18"/>
          <w:szCs w:val="18"/>
        </w:rPr>
        <w:t>CLD, chronic lung disease; MT, malignant tumor; CKD, chronic kidney diseases.</w:t>
      </w:r>
      <w:proofErr w:type="gramEnd"/>
    </w:p>
    <w:p w14:paraId="5E88DC07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6C097346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06888F77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22A7B001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2BA3D7E3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124C98B1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1F71F77D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4183A46F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4F0BCAAD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32444DC9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309DA768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55C1260A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57F3F218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16D33048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14A77B19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02FA40C3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0C9054A7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2876C617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079B25AA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3F4D8648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5E827869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44FC88B7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04DBDC54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7A55622B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04A0A665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5488A47E" w14:textId="77777777" w:rsidR="0039188E" w:rsidRPr="00912ADF" w:rsidRDefault="0039188E">
      <w:pPr>
        <w:rPr>
          <w:rFonts w:ascii="Times New Roman" w:hAnsi="Times New Roman" w:cs="Times New Roman"/>
          <w:color w:val="000000" w:themeColor="text1"/>
        </w:rPr>
      </w:pPr>
    </w:p>
    <w:p w14:paraId="513E7BF7" w14:textId="56668545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Supplementary table </w:t>
      </w:r>
      <w:r w:rsidR="000131AC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3</w:t>
      </w:r>
      <w:r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  <w:proofErr w:type="gramEnd"/>
      <w:r w:rsidR="006E7DA1" w:rsidRPr="00912ADF">
        <w:rPr>
          <w:color w:val="000000" w:themeColor="text1"/>
        </w:rPr>
        <w:t xml:space="preserve"> </w:t>
      </w:r>
      <w:proofErr w:type="gramStart"/>
      <w:r w:rsidR="006E7DA1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aseline characteristics of patients in the MIMIC III cohort and MIMIC IV cohort.</w:t>
      </w:r>
      <w:proofErr w:type="gramEnd"/>
    </w:p>
    <w:tbl>
      <w:tblPr>
        <w:tblStyle w:val="TableGrid"/>
        <w:tblW w:w="104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693"/>
        <w:gridCol w:w="2410"/>
        <w:gridCol w:w="1134"/>
      </w:tblGrid>
      <w:tr w:rsidR="00912ADF" w:rsidRPr="00912ADF" w14:paraId="50B401F2" w14:textId="77777777" w:rsidTr="00114B63">
        <w:trPr>
          <w:trHeight w:val="312"/>
        </w:trPr>
        <w:tc>
          <w:tcPr>
            <w:tcW w:w="424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EAB2F0D" w14:textId="77777777" w:rsidR="00114B63" w:rsidRPr="00912ADF" w:rsidRDefault="00114B63" w:rsidP="00114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838E8A1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MIMIC 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Ⅲ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(n=7481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A413956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MIMIC 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Ⅳ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(n=942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34171B6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912ADF" w:rsidRPr="00912ADF" w14:paraId="53697B86" w14:textId="77777777" w:rsidTr="00114B63">
        <w:trPr>
          <w:trHeight w:val="312"/>
        </w:trPr>
        <w:tc>
          <w:tcPr>
            <w:tcW w:w="4248" w:type="dxa"/>
            <w:tcBorders>
              <w:top w:val="single" w:sz="6" w:space="0" w:color="auto"/>
            </w:tcBorders>
            <w:noWrap/>
            <w:hideMark/>
          </w:tcPr>
          <w:p w14:paraId="24BB8EE9" w14:textId="77777777" w:rsidR="00114B63" w:rsidRPr="00912ADF" w:rsidRDefault="00114B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mographic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noWrap/>
            <w:hideMark/>
          </w:tcPr>
          <w:p w14:paraId="4A664CFF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noWrap/>
            <w:hideMark/>
          </w:tcPr>
          <w:p w14:paraId="51A4AFFF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600AFEA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2ADF" w:rsidRPr="00912ADF" w14:paraId="6C8F98AB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10B4A384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ge (year)</w:t>
            </w:r>
          </w:p>
        </w:tc>
        <w:tc>
          <w:tcPr>
            <w:tcW w:w="2693" w:type="dxa"/>
            <w:noWrap/>
            <w:hideMark/>
          </w:tcPr>
          <w:p w14:paraId="7CF1BEA4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0.37 (13.03)</w:t>
            </w:r>
          </w:p>
        </w:tc>
        <w:tc>
          <w:tcPr>
            <w:tcW w:w="2410" w:type="dxa"/>
            <w:noWrap/>
            <w:hideMark/>
          </w:tcPr>
          <w:p w14:paraId="612B828D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9.78 (13.06)</w:t>
            </w:r>
          </w:p>
        </w:tc>
        <w:tc>
          <w:tcPr>
            <w:tcW w:w="1134" w:type="dxa"/>
            <w:noWrap/>
            <w:hideMark/>
          </w:tcPr>
          <w:p w14:paraId="5D3C477E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912ADF" w:rsidRPr="00912ADF" w14:paraId="4C5E2D02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5BE0C78A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693" w:type="dxa"/>
            <w:noWrap/>
            <w:hideMark/>
          </w:tcPr>
          <w:p w14:paraId="5953D6DE" w14:textId="68EB8A0C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003 (53.5)</w:t>
            </w:r>
          </w:p>
        </w:tc>
        <w:tc>
          <w:tcPr>
            <w:tcW w:w="2410" w:type="dxa"/>
            <w:noWrap/>
            <w:hideMark/>
          </w:tcPr>
          <w:p w14:paraId="0066E568" w14:textId="2F1BDAEF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5089 (54.0)</w:t>
            </w:r>
          </w:p>
        </w:tc>
        <w:tc>
          <w:tcPr>
            <w:tcW w:w="1134" w:type="dxa"/>
            <w:noWrap/>
            <w:hideMark/>
          </w:tcPr>
          <w:p w14:paraId="067B89B2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549</w:t>
            </w:r>
          </w:p>
        </w:tc>
      </w:tr>
      <w:tr w:rsidR="00912ADF" w:rsidRPr="00912ADF" w14:paraId="0908FA11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53F1888B" w14:textId="77777777" w:rsidR="00114B63" w:rsidRPr="00912ADF" w:rsidRDefault="00114B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tal signs</w:t>
            </w:r>
          </w:p>
        </w:tc>
        <w:tc>
          <w:tcPr>
            <w:tcW w:w="2693" w:type="dxa"/>
            <w:noWrap/>
            <w:hideMark/>
          </w:tcPr>
          <w:p w14:paraId="741015E2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14:paraId="282473B1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14:paraId="1977190E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2ADF" w:rsidRPr="00912ADF" w14:paraId="1ABCDD99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386E18B2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R (bpm)</w:t>
            </w:r>
          </w:p>
        </w:tc>
        <w:tc>
          <w:tcPr>
            <w:tcW w:w="2693" w:type="dxa"/>
            <w:noWrap/>
            <w:hideMark/>
          </w:tcPr>
          <w:p w14:paraId="72B6392E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9.44 (19.79)</w:t>
            </w:r>
          </w:p>
        </w:tc>
        <w:tc>
          <w:tcPr>
            <w:tcW w:w="2410" w:type="dxa"/>
            <w:noWrap/>
            <w:hideMark/>
          </w:tcPr>
          <w:p w14:paraId="53BC95B7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9.04 (20.39)</w:t>
            </w:r>
          </w:p>
        </w:tc>
        <w:tc>
          <w:tcPr>
            <w:tcW w:w="1134" w:type="dxa"/>
            <w:noWrap/>
            <w:hideMark/>
          </w:tcPr>
          <w:p w14:paraId="04C87F00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</w:tr>
      <w:tr w:rsidR="00912ADF" w:rsidRPr="00912ADF" w14:paraId="6A8EF00F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5A8DEBB4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RR (bpm)</w:t>
            </w:r>
          </w:p>
        </w:tc>
        <w:tc>
          <w:tcPr>
            <w:tcW w:w="2693" w:type="dxa"/>
            <w:noWrap/>
            <w:hideMark/>
          </w:tcPr>
          <w:p w14:paraId="11985047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9.25 (6.31)</w:t>
            </w:r>
          </w:p>
        </w:tc>
        <w:tc>
          <w:tcPr>
            <w:tcW w:w="2410" w:type="dxa"/>
            <w:noWrap/>
            <w:hideMark/>
          </w:tcPr>
          <w:p w14:paraId="1B4C7F40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9.88 (6.28)</w:t>
            </w:r>
          </w:p>
        </w:tc>
        <w:tc>
          <w:tcPr>
            <w:tcW w:w="1134" w:type="dxa"/>
            <w:noWrap/>
            <w:hideMark/>
          </w:tcPr>
          <w:p w14:paraId="60BA6A5A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E30D847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89C68D6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SBP (mmHg)</w:t>
            </w:r>
          </w:p>
        </w:tc>
        <w:tc>
          <w:tcPr>
            <w:tcW w:w="2693" w:type="dxa"/>
            <w:noWrap/>
            <w:hideMark/>
          </w:tcPr>
          <w:p w14:paraId="736E971B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1.85 (24.31)</w:t>
            </w:r>
          </w:p>
        </w:tc>
        <w:tc>
          <w:tcPr>
            <w:tcW w:w="2410" w:type="dxa"/>
            <w:noWrap/>
            <w:hideMark/>
          </w:tcPr>
          <w:p w14:paraId="74A7DDF1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2.15 (24.05)</w:t>
            </w:r>
          </w:p>
        </w:tc>
        <w:tc>
          <w:tcPr>
            <w:tcW w:w="1134" w:type="dxa"/>
            <w:noWrap/>
            <w:hideMark/>
          </w:tcPr>
          <w:p w14:paraId="66FA5F8F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427</w:t>
            </w:r>
          </w:p>
        </w:tc>
      </w:tr>
      <w:tr w:rsidR="00912ADF" w:rsidRPr="00912ADF" w14:paraId="7CA7152B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22E5E1C7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DBP (mmHg)</w:t>
            </w:r>
          </w:p>
        </w:tc>
        <w:tc>
          <w:tcPr>
            <w:tcW w:w="2693" w:type="dxa"/>
            <w:noWrap/>
            <w:hideMark/>
          </w:tcPr>
          <w:p w14:paraId="68135BCB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3.49 (15.08)</w:t>
            </w:r>
          </w:p>
        </w:tc>
        <w:tc>
          <w:tcPr>
            <w:tcW w:w="2410" w:type="dxa"/>
            <w:noWrap/>
            <w:hideMark/>
          </w:tcPr>
          <w:p w14:paraId="49B5660B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7.51 (17.87)</w:t>
            </w:r>
          </w:p>
        </w:tc>
        <w:tc>
          <w:tcPr>
            <w:tcW w:w="1134" w:type="dxa"/>
            <w:noWrap/>
            <w:hideMark/>
          </w:tcPr>
          <w:p w14:paraId="4F189208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07B1B00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30E411C7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AP (mmHg)</w:t>
            </w:r>
          </w:p>
        </w:tc>
        <w:tc>
          <w:tcPr>
            <w:tcW w:w="2693" w:type="dxa"/>
            <w:noWrap/>
            <w:hideMark/>
          </w:tcPr>
          <w:p w14:paraId="388ABC36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2.95 (15.78)</w:t>
            </w:r>
          </w:p>
        </w:tc>
        <w:tc>
          <w:tcPr>
            <w:tcW w:w="2410" w:type="dxa"/>
            <w:noWrap/>
            <w:hideMark/>
          </w:tcPr>
          <w:p w14:paraId="3D6330F2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5.72 (17.42)</w:t>
            </w:r>
          </w:p>
        </w:tc>
        <w:tc>
          <w:tcPr>
            <w:tcW w:w="1134" w:type="dxa"/>
            <w:noWrap/>
            <w:hideMark/>
          </w:tcPr>
          <w:p w14:paraId="215978C6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28B7300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DC78507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 (°C)</w:t>
            </w:r>
          </w:p>
        </w:tc>
        <w:tc>
          <w:tcPr>
            <w:tcW w:w="2693" w:type="dxa"/>
            <w:noWrap/>
            <w:hideMark/>
          </w:tcPr>
          <w:p w14:paraId="3A470F99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6.60 [36.00, 37.10]</w:t>
            </w:r>
          </w:p>
        </w:tc>
        <w:tc>
          <w:tcPr>
            <w:tcW w:w="2410" w:type="dxa"/>
            <w:noWrap/>
            <w:hideMark/>
          </w:tcPr>
          <w:p w14:paraId="532E2C72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6.70 [36.40, 37.10]</w:t>
            </w:r>
          </w:p>
        </w:tc>
        <w:tc>
          <w:tcPr>
            <w:tcW w:w="1134" w:type="dxa"/>
            <w:noWrap/>
            <w:hideMark/>
          </w:tcPr>
          <w:p w14:paraId="2D6BFB10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161322F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5AC786D6" w14:textId="77777777" w:rsidR="00114B63" w:rsidRPr="00912ADF" w:rsidRDefault="00114B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boratory results</w:t>
            </w:r>
          </w:p>
        </w:tc>
        <w:tc>
          <w:tcPr>
            <w:tcW w:w="2693" w:type="dxa"/>
            <w:noWrap/>
            <w:hideMark/>
          </w:tcPr>
          <w:p w14:paraId="338CB6A8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14:paraId="384808A0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14:paraId="3E7FA171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2ADF" w:rsidRPr="00912ADF" w14:paraId="57A65CB1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48CF0F83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RBC (m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u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4A92F7A5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88 (0.75)</w:t>
            </w:r>
          </w:p>
        </w:tc>
        <w:tc>
          <w:tcPr>
            <w:tcW w:w="2410" w:type="dxa"/>
            <w:noWrap/>
            <w:hideMark/>
          </w:tcPr>
          <w:p w14:paraId="033353BB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73 (0.77)</w:t>
            </w:r>
          </w:p>
        </w:tc>
        <w:tc>
          <w:tcPr>
            <w:tcW w:w="1134" w:type="dxa"/>
            <w:noWrap/>
            <w:hideMark/>
          </w:tcPr>
          <w:p w14:paraId="631FD7CA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B623705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243EC9E5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WBC (k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u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17D416A2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.40 [7.50, 14.10]</w:t>
            </w:r>
          </w:p>
        </w:tc>
        <w:tc>
          <w:tcPr>
            <w:tcW w:w="2410" w:type="dxa"/>
            <w:noWrap/>
            <w:hideMark/>
          </w:tcPr>
          <w:p w14:paraId="3E75006C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.80 [7.20, 13.50]</w:t>
            </w:r>
          </w:p>
        </w:tc>
        <w:tc>
          <w:tcPr>
            <w:tcW w:w="1134" w:type="dxa"/>
            <w:noWrap/>
            <w:hideMark/>
          </w:tcPr>
          <w:p w14:paraId="299DF239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90DD5E2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71E58B23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latelet (k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u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0E17B321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18.00 [167.00, 272.00]</w:t>
            </w:r>
          </w:p>
        </w:tc>
        <w:tc>
          <w:tcPr>
            <w:tcW w:w="2410" w:type="dxa"/>
            <w:noWrap/>
            <w:hideMark/>
          </w:tcPr>
          <w:p w14:paraId="3E3FC4BE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01.00 [151.00, 259.00]</w:t>
            </w:r>
          </w:p>
        </w:tc>
        <w:tc>
          <w:tcPr>
            <w:tcW w:w="1134" w:type="dxa"/>
            <w:noWrap/>
            <w:hideMark/>
          </w:tcPr>
          <w:p w14:paraId="2F6B7901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65B8E740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32D3139F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emoglobin (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66A49067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1.59 (2.22)</w:t>
            </w:r>
          </w:p>
        </w:tc>
        <w:tc>
          <w:tcPr>
            <w:tcW w:w="2410" w:type="dxa"/>
            <w:noWrap/>
            <w:hideMark/>
          </w:tcPr>
          <w:p w14:paraId="5244B0DC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1.07 (2.22)</w:t>
            </w:r>
          </w:p>
        </w:tc>
        <w:tc>
          <w:tcPr>
            <w:tcW w:w="1134" w:type="dxa"/>
            <w:noWrap/>
            <w:hideMark/>
          </w:tcPr>
          <w:p w14:paraId="3041C1E9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55DEF2C7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18C79C4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ematocrit (%)</w:t>
            </w:r>
          </w:p>
        </w:tc>
        <w:tc>
          <w:tcPr>
            <w:tcW w:w="2693" w:type="dxa"/>
            <w:noWrap/>
            <w:hideMark/>
          </w:tcPr>
          <w:p w14:paraId="0527FCD1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4.72 (6.40)</w:t>
            </w:r>
          </w:p>
        </w:tc>
        <w:tc>
          <w:tcPr>
            <w:tcW w:w="2410" w:type="dxa"/>
            <w:noWrap/>
            <w:hideMark/>
          </w:tcPr>
          <w:p w14:paraId="6A1AA2A2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3.99 (6.59)</w:t>
            </w:r>
          </w:p>
        </w:tc>
        <w:tc>
          <w:tcPr>
            <w:tcW w:w="1134" w:type="dxa"/>
            <w:noWrap/>
            <w:hideMark/>
          </w:tcPr>
          <w:p w14:paraId="1ADE1BD8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F7220DA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651496CE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CV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f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61EA46DC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9.73 (6.75)</w:t>
            </w:r>
          </w:p>
        </w:tc>
        <w:tc>
          <w:tcPr>
            <w:tcW w:w="2410" w:type="dxa"/>
            <w:noWrap/>
            <w:hideMark/>
          </w:tcPr>
          <w:p w14:paraId="73AD4095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0.96 (6.87)</w:t>
            </w:r>
          </w:p>
        </w:tc>
        <w:tc>
          <w:tcPr>
            <w:tcW w:w="1134" w:type="dxa"/>
            <w:noWrap/>
            <w:hideMark/>
          </w:tcPr>
          <w:p w14:paraId="58938C17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6C664676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48632482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CH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1E7C7CD9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0.00 (2.66)</w:t>
            </w:r>
          </w:p>
        </w:tc>
        <w:tc>
          <w:tcPr>
            <w:tcW w:w="2410" w:type="dxa"/>
            <w:noWrap/>
            <w:hideMark/>
          </w:tcPr>
          <w:p w14:paraId="28CE60B5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9.68 (2.75)</w:t>
            </w:r>
          </w:p>
        </w:tc>
        <w:tc>
          <w:tcPr>
            <w:tcW w:w="1134" w:type="dxa"/>
            <w:noWrap/>
            <w:hideMark/>
          </w:tcPr>
          <w:p w14:paraId="1060CB5C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BF17AF2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2AAA05FE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CHC (%)</w:t>
            </w:r>
          </w:p>
        </w:tc>
        <w:tc>
          <w:tcPr>
            <w:tcW w:w="2693" w:type="dxa"/>
            <w:noWrap/>
            <w:hideMark/>
          </w:tcPr>
          <w:p w14:paraId="57B4B51E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3.45 (1.57)</w:t>
            </w:r>
          </w:p>
        </w:tc>
        <w:tc>
          <w:tcPr>
            <w:tcW w:w="2410" w:type="dxa"/>
            <w:noWrap/>
            <w:hideMark/>
          </w:tcPr>
          <w:p w14:paraId="4A95238E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2.57 (1.64)</w:t>
            </w:r>
          </w:p>
        </w:tc>
        <w:tc>
          <w:tcPr>
            <w:tcW w:w="1134" w:type="dxa"/>
            <w:noWrap/>
            <w:hideMark/>
          </w:tcPr>
          <w:p w14:paraId="5681C864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7A219D7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A066EDC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lbumin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33D79257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13 (0.45)</w:t>
            </w:r>
          </w:p>
        </w:tc>
        <w:tc>
          <w:tcPr>
            <w:tcW w:w="2410" w:type="dxa"/>
            <w:noWrap/>
            <w:hideMark/>
          </w:tcPr>
          <w:p w14:paraId="7015D1B8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17 (0.45)</w:t>
            </w:r>
          </w:p>
        </w:tc>
        <w:tc>
          <w:tcPr>
            <w:tcW w:w="1134" w:type="dxa"/>
            <w:noWrap/>
            <w:hideMark/>
          </w:tcPr>
          <w:p w14:paraId="101B6FF1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3CA4320C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70C603CD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LT (IU/L)</w:t>
            </w:r>
          </w:p>
        </w:tc>
        <w:tc>
          <w:tcPr>
            <w:tcW w:w="2693" w:type="dxa"/>
            <w:noWrap/>
            <w:hideMark/>
          </w:tcPr>
          <w:p w14:paraId="778CC03D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7.00 [19.00, 88.00]</w:t>
            </w:r>
          </w:p>
        </w:tc>
        <w:tc>
          <w:tcPr>
            <w:tcW w:w="2410" w:type="dxa"/>
            <w:noWrap/>
            <w:hideMark/>
          </w:tcPr>
          <w:p w14:paraId="6DB7CC3C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8.00 [18.00, 96.00]</w:t>
            </w:r>
          </w:p>
        </w:tc>
        <w:tc>
          <w:tcPr>
            <w:tcW w:w="1134" w:type="dxa"/>
            <w:noWrap/>
            <w:hideMark/>
          </w:tcPr>
          <w:p w14:paraId="3F22FF2D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A349628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220C1E4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ST (IU/L)</w:t>
            </w:r>
          </w:p>
        </w:tc>
        <w:tc>
          <w:tcPr>
            <w:tcW w:w="2693" w:type="dxa"/>
            <w:noWrap/>
            <w:hideMark/>
          </w:tcPr>
          <w:p w14:paraId="3DBAFEE7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9.00 [25.00, 117.00]</w:t>
            </w:r>
          </w:p>
        </w:tc>
        <w:tc>
          <w:tcPr>
            <w:tcW w:w="2410" w:type="dxa"/>
            <w:noWrap/>
            <w:hideMark/>
          </w:tcPr>
          <w:p w14:paraId="49D1AACD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9.00 [25.00, 137.00]</w:t>
            </w:r>
          </w:p>
        </w:tc>
        <w:tc>
          <w:tcPr>
            <w:tcW w:w="1134" w:type="dxa"/>
            <w:noWrap/>
            <w:hideMark/>
          </w:tcPr>
          <w:p w14:paraId="0B9264E0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0182633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1E713986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B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78B89DF9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90 [0.50, 1.90]</w:t>
            </w:r>
          </w:p>
        </w:tc>
        <w:tc>
          <w:tcPr>
            <w:tcW w:w="2410" w:type="dxa"/>
            <w:noWrap/>
            <w:hideMark/>
          </w:tcPr>
          <w:p w14:paraId="5D91408F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90 [0.50, 1.70]</w:t>
            </w:r>
          </w:p>
        </w:tc>
        <w:tc>
          <w:tcPr>
            <w:tcW w:w="1134" w:type="dxa"/>
            <w:noWrap/>
            <w:hideMark/>
          </w:tcPr>
          <w:p w14:paraId="28668564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7393AE21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397E0FFA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P (IU/L)</w:t>
            </w:r>
          </w:p>
        </w:tc>
        <w:tc>
          <w:tcPr>
            <w:tcW w:w="2693" w:type="dxa"/>
            <w:noWrap/>
            <w:hideMark/>
          </w:tcPr>
          <w:p w14:paraId="3437AC0F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8.00 [72.00, 130.00]</w:t>
            </w:r>
          </w:p>
        </w:tc>
        <w:tc>
          <w:tcPr>
            <w:tcW w:w="2410" w:type="dxa"/>
            <w:noWrap/>
            <w:hideMark/>
          </w:tcPr>
          <w:p w14:paraId="56D09271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0.00 [69.00, 116.00]</w:t>
            </w:r>
          </w:p>
        </w:tc>
        <w:tc>
          <w:tcPr>
            <w:tcW w:w="1134" w:type="dxa"/>
            <w:noWrap/>
            <w:hideMark/>
          </w:tcPr>
          <w:p w14:paraId="1A8ECE79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386337E1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38C0E58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BUN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F0EFE3E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3.00 [17.00, 35.00]</w:t>
            </w:r>
          </w:p>
        </w:tc>
        <w:tc>
          <w:tcPr>
            <w:tcW w:w="2410" w:type="dxa"/>
            <w:noWrap/>
            <w:hideMark/>
          </w:tcPr>
          <w:p w14:paraId="6D3C53CE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2.00 [16.00, 35.00]</w:t>
            </w:r>
          </w:p>
        </w:tc>
        <w:tc>
          <w:tcPr>
            <w:tcW w:w="1134" w:type="dxa"/>
            <w:noWrap/>
            <w:hideMark/>
          </w:tcPr>
          <w:p w14:paraId="3E680A62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F354AD5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51638A41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reatinine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72BBBF72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30 [1.10, 1.50]</w:t>
            </w:r>
          </w:p>
        </w:tc>
        <w:tc>
          <w:tcPr>
            <w:tcW w:w="2410" w:type="dxa"/>
            <w:noWrap/>
            <w:hideMark/>
          </w:tcPr>
          <w:p w14:paraId="27AC5E78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30 [1.10, 1.50]</w:t>
            </w:r>
          </w:p>
        </w:tc>
        <w:tc>
          <w:tcPr>
            <w:tcW w:w="1134" w:type="dxa"/>
            <w:noWrap/>
            <w:hideMark/>
          </w:tcPr>
          <w:p w14:paraId="1AB0E45C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838</w:t>
            </w:r>
          </w:p>
        </w:tc>
      </w:tr>
      <w:tr w:rsidR="00912ADF" w:rsidRPr="00912ADF" w14:paraId="13199684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A8483B5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Glucose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18BD5E52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34.00 [107.00, 174.00]</w:t>
            </w:r>
          </w:p>
        </w:tc>
        <w:tc>
          <w:tcPr>
            <w:tcW w:w="2410" w:type="dxa"/>
            <w:noWrap/>
            <w:hideMark/>
          </w:tcPr>
          <w:p w14:paraId="33D81FAB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6.00 [101.00, 165.00]</w:t>
            </w:r>
          </w:p>
        </w:tc>
        <w:tc>
          <w:tcPr>
            <w:tcW w:w="1134" w:type="dxa"/>
            <w:noWrap/>
            <w:hideMark/>
          </w:tcPr>
          <w:p w14:paraId="0543BF96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09CA1AD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57B00232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Lactate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16511381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.40 [1.40, 2.50]</w:t>
            </w:r>
          </w:p>
        </w:tc>
        <w:tc>
          <w:tcPr>
            <w:tcW w:w="2410" w:type="dxa"/>
            <w:noWrap/>
            <w:hideMark/>
          </w:tcPr>
          <w:p w14:paraId="3F65FF73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90 [1.30, 2.20]</w:t>
            </w:r>
          </w:p>
        </w:tc>
        <w:tc>
          <w:tcPr>
            <w:tcW w:w="1134" w:type="dxa"/>
            <w:noWrap/>
            <w:hideMark/>
          </w:tcPr>
          <w:p w14:paraId="4705B279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6D2E303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53F33BE5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-CO2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354D960F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5.00 [24.00, 29.00]</w:t>
            </w:r>
          </w:p>
        </w:tc>
        <w:tc>
          <w:tcPr>
            <w:tcW w:w="2410" w:type="dxa"/>
            <w:noWrap/>
            <w:hideMark/>
          </w:tcPr>
          <w:p w14:paraId="7C829D6E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5.00 [24.00, 28.00]</w:t>
            </w:r>
          </w:p>
        </w:tc>
        <w:tc>
          <w:tcPr>
            <w:tcW w:w="1134" w:type="dxa"/>
            <w:noWrap/>
            <w:hideMark/>
          </w:tcPr>
          <w:p w14:paraId="39DE78F3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912ADF" w:rsidRPr="00912ADF" w14:paraId="675BD02B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35BB0AD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H (units)</w:t>
            </w:r>
          </w:p>
        </w:tc>
        <w:tc>
          <w:tcPr>
            <w:tcW w:w="2693" w:type="dxa"/>
            <w:noWrap/>
            <w:hideMark/>
          </w:tcPr>
          <w:p w14:paraId="6F95945E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.37 (0.09)</w:t>
            </w:r>
          </w:p>
        </w:tc>
        <w:tc>
          <w:tcPr>
            <w:tcW w:w="2410" w:type="dxa"/>
            <w:noWrap/>
            <w:hideMark/>
          </w:tcPr>
          <w:p w14:paraId="5869CAD7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.37 (0.08)</w:t>
            </w:r>
          </w:p>
        </w:tc>
        <w:tc>
          <w:tcPr>
            <w:tcW w:w="1134" w:type="dxa"/>
            <w:noWrap/>
            <w:hideMark/>
          </w:tcPr>
          <w:p w14:paraId="6D977B23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912ADF" w:rsidRPr="00912ADF" w14:paraId="37989851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484DF589" w14:textId="2A302B73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aO</w:t>
            </w:r>
            <w:r w:rsidRPr="00912A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693" w:type="dxa"/>
            <w:noWrap/>
            <w:hideMark/>
          </w:tcPr>
          <w:p w14:paraId="71D16288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4.19 (25.38)</w:t>
            </w:r>
          </w:p>
        </w:tc>
        <w:tc>
          <w:tcPr>
            <w:tcW w:w="2410" w:type="dxa"/>
            <w:noWrap/>
            <w:hideMark/>
          </w:tcPr>
          <w:p w14:paraId="08BDEC7A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6.72 (21.01)</w:t>
            </w:r>
          </w:p>
        </w:tc>
        <w:tc>
          <w:tcPr>
            <w:tcW w:w="1134" w:type="dxa"/>
            <w:noWrap/>
            <w:hideMark/>
          </w:tcPr>
          <w:p w14:paraId="7925BB8A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196E16D3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74182693" w14:textId="50049BF0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aCO</w:t>
            </w:r>
            <w:r w:rsidRPr="00912A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693" w:type="dxa"/>
            <w:noWrap/>
            <w:hideMark/>
          </w:tcPr>
          <w:p w14:paraId="5D8CDCB9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3.11 (10.73)</w:t>
            </w:r>
          </w:p>
        </w:tc>
        <w:tc>
          <w:tcPr>
            <w:tcW w:w="2410" w:type="dxa"/>
            <w:noWrap/>
            <w:hideMark/>
          </w:tcPr>
          <w:p w14:paraId="7FFC80D7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3.06 (9.82)</w:t>
            </w:r>
          </w:p>
        </w:tc>
        <w:tc>
          <w:tcPr>
            <w:tcW w:w="1134" w:type="dxa"/>
            <w:noWrap/>
            <w:hideMark/>
          </w:tcPr>
          <w:p w14:paraId="14E7BDEE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749</w:t>
            </w:r>
          </w:p>
        </w:tc>
      </w:tr>
      <w:tr w:rsidR="00912ADF" w:rsidRPr="00912ADF" w14:paraId="5120096F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2F6E5B72" w14:textId="6E1E5F20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SaO</w:t>
            </w:r>
            <w:r w:rsidRPr="00912A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693" w:type="dxa"/>
            <w:noWrap/>
            <w:hideMark/>
          </w:tcPr>
          <w:p w14:paraId="37B6E022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5.31 (6.68)</w:t>
            </w:r>
          </w:p>
        </w:tc>
        <w:tc>
          <w:tcPr>
            <w:tcW w:w="2410" w:type="dxa"/>
            <w:noWrap/>
            <w:hideMark/>
          </w:tcPr>
          <w:p w14:paraId="7DC14945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5.61 (6.16)</w:t>
            </w:r>
          </w:p>
        </w:tc>
        <w:tc>
          <w:tcPr>
            <w:tcW w:w="1134" w:type="dxa"/>
            <w:noWrap/>
            <w:hideMark/>
          </w:tcPr>
          <w:p w14:paraId="7B24E2DC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912ADF" w:rsidRPr="00912ADF" w14:paraId="2F66C2DA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5516B65F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G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635F4C8D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5.21 (3.76)</w:t>
            </w:r>
          </w:p>
        </w:tc>
        <w:tc>
          <w:tcPr>
            <w:tcW w:w="2410" w:type="dxa"/>
            <w:noWrap/>
            <w:hideMark/>
          </w:tcPr>
          <w:p w14:paraId="5A08A898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4.86 (3.72)</w:t>
            </w:r>
          </w:p>
        </w:tc>
        <w:tc>
          <w:tcPr>
            <w:tcW w:w="1134" w:type="dxa"/>
            <w:noWrap/>
            <w:hideMark/>
          </w:tcPr>
          <w:p w14:paraId="1938B43A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179691CD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144DFE5D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BE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0F23EF1C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 [-1.00, 2.00]</w:t>
            </w:r>
          </w:p>
        </w:tc>
        <w:tc>
          <w:tcPr>
            <w:tcW w:w="2410" w:type="dxa"/>
            <w:noWrap/>
            <w:hideMark/>
          </w:tcPr>
          <w:p w14:paraId="7098B6EC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00 [-1.00, 2.00]</w:t>
            </w:r>
          </w:p>
        </w:tc>
        <w:tc>
          <w:tcPr>
            <w:tcW w:w="1134" w:type="dxa"/>
            <w:noWrap/>
            <w:hideMark/>
          </w:tcPr>
          <w:p w14:paraId="2DAE6CF4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2A7046C6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664320E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Bicarbonate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4CE0E8A0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4.68 (5.20)</w:t>
            </w:r>
          </w:p>
        </w:tc>
        <w:tc>
          <w:tcPr>
            <w:tcW w:w="2410" w:type="dxa"/>
            <w:noWrap/>
            <w:hideMark/>
          </w:tcPr>
          <w:p w14:paraId="6B491C09" w14:textId="5AAABDDE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4.40 (5.01)</w:t>
            </w:r>
          </w:p>
        </w:tc>
        <w:tc>
          <w:tcPr>
            <w:tcW w:w="1134" w:type="dxa"/>
            <w:noWrap/>
            <w:hideMark/>
          </w:tcPr>
          <w:p w14:paraId="6EC58445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5B2778DD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3057EF93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otassium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388EA57B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.35 (0.80)</w:t>
            </w:r>
          </w:p>
        </w:tc>
        <w:tc>
          <w:tcPr>
            <w:tcW w:w="2410" w:type="dxa"/>
            <w:noWrap/>
            <w:hideMark/>
          </w:tcPr>
          <w:p w14:paraId="536F39AC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.25 (0.74)</w:t>
            </w:r>
          </w:p>
        </w:tc>
        <w:tc>
          <w:tcPr>
            <w:tcW w:w="1134" w:type="dxa"/>
            <w:noWrap/>
            <w:hideMark/>
          </w:tcPr>
          <w:p w14:paraId="6D045B17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5A90709D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1454ABB3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Sodium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0F4BBDB5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37.94 (4.60)</w:t>
            </w:r>
          </w:p>
        </w:tc>
        <w:tc>
          <w:tcPr>
            <w:tcW w:w="2410" w:type="dxa"/>
            <w:noWrap/>
            <w:hideMark/>
          </w:tcPr>
          <w:p w14:paraId="67B98DC3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38.12 (4.82)</w:t>
            </w:r>
          </w:p>
        </w:tc>
        <w:tc>
          <w:tcPr>
            <w:tcW w:w="1134" w:type="dxa"/>
            <w:noWrap/>
            <w:hideMark/>
          </w:tcPr>
          <w:p w14:paraId="548056D8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912ADF" w:rsidRPr="00912ADF" w14:paraId="34980D25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723D1032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hloride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2BA35436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2.20 (5.98)</w:t>
            </w:r>
          </w:p>
        </w:tc>
        <w:tc>
          <w:tcPr>
            <w:tcW w:w="2410" w:type="dxa"/>
            <w:noWrap/>
            <w:hideMark/>
          </w:tcPr>
          <w:p w14:paraId="33E273CF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2.28 (6.23)</w:t>
            </w:r>
          </w:p>
        </w:tc>
        <w:tc>
          <w:tcPr>
            <w:tcW w:w="1134" w:type="dxa"/>
            <w:noWrap/>
            <w:hideMark/>
          </w:tcPr>
          <w:p w14:paraId="11819E06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422</w:t>
            </w:r>
          </w:p>
        </w:tc>
      </w:tr>
      <w:tr w:rsidR="00912ADF" w:rsidRPr="00912ADF" w14:paraId="01EA0EB3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483D0A6D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T-Calcium (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693" w:type="dxa"/>
            <w:noWrap/>
            <w:hideMark/>
          </w:tcPr>
          <w:p w14:paraId="68C5C419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.58 (0.76)</w:t>
            </w:r>
          </w:p>
        </w:tc>
        <w:tc>
          <w:tcPr>
            <w:tcW w:w="2410" w:type="dxa"/>
            <w:noWrap/>
            <w:hideMark/>
          </w:tcPr>
          <w:p w14:paraId="0600DE62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.54 (0.76)</w:t>
            </w:r>
          </w:p>
        </w:tc>
        <w:tc>
          <w:tcPr>
            <w:tcW w:w="1134" w:type="dxa"/>
            <w:noWrap/>
            <w:hideMark/>
          </w:tcPr>
          <w:p w14:paraId="6A600D45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5B2ABF07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B429B75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agnesium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1552945A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97 (0.39)</w:t>
            </w:r>
          </w:p>
        </w:tc>
        <w:tc>
          <w:tcPr>
            <w:tcW w:w="2410" w:type="dxa"/>
            <w:noWrap/>
            <w:hideMark/>
          </w:tcPr>
          <w:p w14:paraId="1C11F7B0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.00 (0.38)</w:t>
            </w:r>
          </w:p>
        </w:tc>
        <w:tc>
          <w:tcPr>
            <w:tcW w:w="1134" w:type="dxa"/>
            <w:noWrap/>
            <w:hideMark/>
          </w:tcPr>
          <w:p w14:paraId="7857CB9A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7B956DDB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11EF5D51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hosphate (mg/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6DBA3E0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60 [3.00, 4.20]</w:t>
            </w:r>
          </w:p>
        </w:tc>
        <w:tc>
          <w:tcPr>
            <w:tcW w:w="2410" w:type="dxa"/>
            <w:noWrap/>
            <w:hideMark/>
          </w:tcPr>
          <w:p w14:paraId="532A8BBC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.60 [3.00, 4.20]</w:t>
            </w:r>
          </w:p>
        </w:tc>
        <w:tc>
          <w:tcPr>
            <w:tcW w:w="1134" w:type="dxa"/>
            <w:noWrap/>
            <w:hideMark/>
          </w:tcPr>
          <w:p w14:paraId="223F9074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</w:tr>
      <w:tr w:rsidR="00912ADF" w:rsidRPr="00912ADF" w14:paraId="48A58FBA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2EA461D9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INR</w:t>
            </w:r>
          </w:p>
        </w:tc>
        <w:tc>
          <w:tcPr>
            <w:tcW w:w="2693" w:type="dxa"/>
            <w:noWrap/>
            <w:hideMark/>
          </w:tcPr>
          <w:p w14:paraId="734A7BE6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30 [1.10, 1.60]</w:t>
            </w:r>
          </w:p>
        </w:tc>
        <w:tc>
          <w:tcPr>
            <w:tcW w:w="2410" w:type="dxa"/>
            <w:noWrap/>
            <w:hideMark/>
          </w:tcPr>
          <w:p w14:paraId="0B801DFE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.30 [1.10, 1.50]</w:t>
            </w:r>
          </w:p>
        </w:tc>
        <w:tc>
          <w:tcPr>
            <w:tcW w:w="1134" w:type="dxa"/>
            <w:noWrap/>
            <w:hideMark/>
          </w:tcPr>
          <w:p w14:paraId="4D0B616E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516</w:t>
            </w:r>
          </w:p>
        </w:tc>
      </w:tr>
      <w:tr w:rsidR="00912ADF" w:rsidRPr="00912ADF" w14:paraId="726B917E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1287B973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APTT (s) </w:t>
            </w:r>
          </w:p>
        </w:tc>
        <w:tc>
          <w:tcPr>
            <w:tcW w:w="2693" w:type="dxa"/>
            <w:noWrap/>
            <w:hideMark/>
          </w:tcPr>
          <w:p w14:paraId="7BE2334F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0.40 [26.30, 36.80]</w:t>
            </w:r>
          </w:p>
        </w:tc>
        <w:tc>
          <w:tcPr>
            <w:tcW w:w="2410" w:type="dxa"/>
            <w:noWrap/>
            <w:hideMark/>
          </w:tcPr>
          <w:p w14:paraId="2FD7694B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2.00 [27.95, 38.30]</w:t>
            </w:r>
          </w:p>
        </w:tc>
        <w:tc>
          <w:tcPr>
            <w:tcW w:w="1134" w:type="dxa"/>
            <w:noWrap/>
            <w:hideMark/>
          </w:tcPr>
          <w:p w14:paraId="75EF2501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C0695C3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23B991FA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PT (s) </w:t>
            </w:r>
          </w:p>
        </w:tc>
        <w:tc>
          <w:tcPr>
            <w:tcW w:w="2693" w:type="dxa"/>
            <w:noWrap/>
            <w:hideMark/>
          </w:tcPr>
          <w:p w14:paraId="2121D965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4.20 [13.00, 16.50]</w:t>
            </w:r>
          </w:p>
        </w:tc>
        <w:tc>
          <w:tcPr>
            <w:tcW w:w="2410" w:type="dxa"/>
            <w:noWrap/>
            <w:hideMark/>
          </w:tcPr>
          <w:p w14:paraId="2A9DCCA9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4.20 [12.50, 18.10]</w:t>
            </w:r>
          </w:p>
        </w:tc>
        <w:tc>
          <w:tcPr>
            <w:tcW w:w="1134" w:type="dxa"/>
            <w:noWrap/>
            <w:hideMark/>
          </w:tcPr>
          <w:p w14:paraId="02C1487D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</w:tr>
      <w:tr w:rsidR="00912ADF" w:rsidRPr="00912ADF" w14:paraId="7E149BCE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33AC3614" w14:textId="77777777" w:rsidR="00114B63" w:rsidRPr="00912ADF" w:rsidRDefault="00114B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orbidities (</w:t>
            </w:r>
            <w:proofErr w:type="gramStart"/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%</w:t>
            </w:r>
            <w:proofErr w:type="gramEnd"/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70A37EBF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14:paraId="4B424B4A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14:paraId="494F30EC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2ADF" w:rsidRPr="00912ADF" w14:paraId="0550BDE1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77AA3860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lastRenderedPageBreak/>
              <w:t>AF</w:t>
            </w:r>
          </w:p>
        </w:tc>
        <w:tc>
          <w:tcPr>
            <w:tcW w:w="2693" w:type="dxa"/>
            <w:noWrap/>
            <w:hideMark/>
          </w:tcPr>
          <w:p w14:paraId="5841B588" w14:textId="6342CC95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148 (42.1)</w:t>
            </w:r>
          </w:p>
        </w:tc>
        <w:tc>
          <w:tcPr>
            <w:tcW w:w="2410" w:type="dxa"/>
            <w:noWrap/>
            <w:hideMark/>
          </w:tcPr>
          <w:p w14:paraId="6BDE0995" w14:textId="14AF4F4A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563 (27.2)</w:t>
            </w:r>
          </w:p>
        </w:tc>
        <w:tc>
          <w:tcPr>
            <w:tcW w:w="1134" w:type="dxa"/>
            <w:noWrap/>
            <w:hideMark/>
          </w:tcPr>
          <w:p w14:paraId="4022778A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1B638BE4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59124ED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DM</w:t>
            </w:r>
          </w:p>
        </w:tc>
        <w:tc>
          <w:tcPr>
            <w:tcW w:w="2693" w:type="dxa"/>
            <w:noWrap/>
            <w:hideMark/>
          </w:tcPr>
          <w:p w14:paraId="2C4256D0" w14:textId="24819796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856 (24.8)</w:t>
            </w:r>
          </w:p>
        </w:tc>
        <w:tc>
          <w:tcPr>
            <w:tcW w:w="2410" w:type="dxa"/>
            <w:noWrap/>
            <w:hideMark/>
          </w:tcPr>
          <w:p w14:paraId="080944AE" w14:textId="1AA116D5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466 (15.6)</w:t>
            </w:r>
          </w:p>
        </w:tc>
        <w:tc>
          <w:tcPr>
            <w:tcW w:w="1134" w:type="dxa"/>
            <w:noWrap/>
            <w:hideMark/>
          </w:tcPr>
          <w:p w14:paraId="669C75E4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0D09F98D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54FA580F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693" w:type="dxa"/>
            <w:noWrap/>
            <w:hideMark/>
          </w:tcPr>
          <w:p w14:paraId="23111410" w14:textId="30F5ABD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628 (48.5)</w:t>
            </w:r>
          </w:p>
        </w:tc>
        <w:tc>
          <w:tcPr>
            <w:tcW w:w="2410" w:type="dxa"/>
            <w:noWrap/>
            <w:hideMark/>
          </w:tcPr>
          <w:p w14:paraId="613B70C5" w14:textId="5BCE355D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012 (32.0)</w:t>
            </w:r>
          </w:p>
        </w:tc>
        <w:tc>
          <w:tcPr>
            <w:tcW w:w="1134" w:type="dxa"/>
            <w:noWrap/>
            <w:hideMark/>
          </w:tcPr>
          <w:p w14:paraId="40620FEE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60844A7B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52B752C4" w14:textId="0E00EE6B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pacing w:val="15"/>
                <w:szCs w:val="21"/>
              </w:rPr>
              <w:t>p-MI</w:t>
            </w:r>
          </w:p>
        </w:tc>
        <w:tc>
          <w:tcPr>
            <w:tcW w:w="2693" w:type="dxa"/>
            <w:noWrap/>
            <w:hideMark/>
          </w:tcPr>
          <w:p w14:paraId="5DEEFA0D" w14:textId="10E21DF5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76 (9.0)</w:t>
            </w:r>
          </w:p>
        </w:tc>
        <w:tc>
          <w:tcPr>
            <w:tcW w:w="2410" w:type="dxa"/>
            <w:noWrap/>
            <w:hideMark/>
          </w:tcPr>
          <w:p w14:paraId="33FB9E30" w14:textId="4DA40C6E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50 (8.0)</w:t>
            </w:r>
          </w:p>
        </w:tc>
        <w:tc>
          <w:tcPr>
            <w:tcW w:w="1134" w:type="dxa"/>
            <w:noWrap/>
            <w:hideMark/>
          </w:tcPr>
          <w:p w14:paraId="56F06CA1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912ADF" w:rsidRPr="00912ADF" w14:paraId="24343E9B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4E2A4366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VA</w:t>
            </w:r>
          </w:p>
        </w:tc>
        <w:tc>
          <w:tcPr>
            <w:tcW w:w="2693" w:type="dxa"/>
            <w:noWrap/>
            <w:hideMark/>
          </w:tcPr>
          <w:p w14:paraId="46687D6A" w14:textId="297DBC4B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93 (9.3)</w:t>
            </w:r>
          </w:p>
        </w:tc>
        <w:tc>
          <w:tcPr>
            <w:tcW w:w="2410" w:type="dxa"/>
            <w:noWrap/>
            <w:hideMark/>
          </w:tcPr>
          <w:p w14:paraId="31A031C9" w14:textId="57AD450A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855 (9.1)</w:t>
            </w:r>
          </w:p>
        </w:tc>
        <w:tc>
          <w:tcPr>
            <w:tcW w:w="1134" w:type="dxa"/>
            <w:noWrap/>
            <w:hideMark/>
          </w:tcPr>
          <w:p w14:paraId="69A2C389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684</w:t>
            </w:r>
          </w:p>
        </w:tc>
      </w:tr>
      <w:tr w:rsidR="00912ADF" w:rsidRPr="00912ADF" w14:paraId="74B64E3C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03528000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KI</w:t>
            </w:r>
          </w:p>
        </w:tc>
        <w:tc>
          <w:tcPr>
            <w:tcW w:w="2693" w:type="dxa"/>
            <w:noWrap/>
            <w:hideMark/>
          </w:tcPr>
          <w:p w14:paraId="0F05429D" w14:textId="2D3E6886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728 (36.5)</w:t>
            </w:r>
          </w:p>
        </w:tc>
        <w:tc>
          <w:tcPr>
            <w:tcW w:w="2410" w:type="dxa"/>
            <w:noWrap/>
            <w:hideMark/>
          </w:tcPr>
          <w:p w14:paraId="57D946DF" w14:textId="4E3CB8FE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430 (36.4)</w:t>
            </w:r>
          </w:p>
        </w:tc>
        <w:tc>
          <w:tcPr>
            <w:tcW w:w="1134" w:type="dxa"/>
            <w:noWrap/>
            <w:hideMark/>
          </w:tcPr>
          <w:p w14:paraId="4580AE94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926</w:t>
            </w:r>
          </w:p>
        </w:tc>
      </w:tr>
      <w:tr w:rsidR="00912ADF" w:rsidRPr="00912ADF" w14:paraId="045D4E27" w14:textId="77777777" w:rsidTr="00114B63">
        <w:trPr>
          <w:trHeight w:val="312"/>
        </w:trPr>
        <w:tc>
          <w:tcPr>
            <w:tcW w:w="4248" w:type="dxa"/>
            <w:noWrap/>
          </w:tcPr>
          <w:p w14:paraId="5B499068" w14:textId="5C18EF29" w:rsidR="00F521CB" w:rsidRPr="00912ADF" w:rsidRDefault="00F521CB" w:rsidP="00F521CB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52229616"/>
            <w:r w:rsidRPr="00912ADF">
              <w:rPr>
                <w:rFonts w:ascii="Times New Roman" w:hAnsi="Times New Roman" w:cs="Times New Roman"/>
                <w:color w:val="000000" w:themeColor="text1"/>
              </w:rPr>
              <w:t>CLD</w:t>
            </w:r>
          </w:p>
        </w:tc>
        <w:tc>
          <w:tcPr>
            <w:tcW w:w="2693" w:type="dxa"/>
            <w:noWrap/>
          </w:tcPr>
          <w:p w14:paraId="3035DBDF" w14:textId="4DFB6C07" w:rsidR="00F521CB" w:rsidRPr="00912ADF" w:rsidRDefault="00F521CB" w:rsidP="00F521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670 (35.7)</w:t>
            </w:r>
          </w:p>
        </w:tc>
        <w:tc>
          <w:tcPr>
            <w:tcW w:w="2410" w:type="dxa"/>
            <w:noWrap/>
          </w:tcPr>
          <w:p w14:paraId="1D40B7AE" w14:textId="220FC887" w:rsidR="00F521CB" w:rsidRPr="00912ADF" w:rsidRDefault="00F521CB" w:rsidP="00F521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316 (24.6)</w:t>
            </w:r>
          </w:p>
        </w:tc>
        <w:tc>
          <w:tcPr>
            <w:tcW w:w="1134" w:type="dxa"/>
            <w:noWrap/>
          </w:tcPr>
          <w:p w14:paraId="56D3547E" w14:textId="19CC8943" w:rsidR="00F521CB" w:rsidRPr="00912ADF" w:rsidRDefault="00F521CB" w:rsidP="00F521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531871AB" w14:textId="77777777" w:rsidTr="00114B63">
        <w:trPr>
          <w:trHeight w:val="312"/>
        </w:trPr>
        <w:tc>
          <w:tcPr>
            <w:tcW w:w="4248" w:type="dxa"/>
            <w:noWrap/>
          </w:tcPr>
          <w:p w14:paraId="1D01C81D" w14:textId="439BDC00" w:rsidR="00F521CB" w:rsidRPr="00912ADF" w:rsidRDefault="00F521CB" w:rsidP="00F521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T</w:t>
            </w:r>
          </w:p>
        </w:tc>
        <w:tc>
          <w:tcPr>
            <w:tcW w:w="2693" w:type="dxa"/>
            <w:noWrap/>
          </w:tcPr>
          <w:p w14:paraId="6866CF5C" w14:textId="3FB420BE" w:rsidR="00F521CB" w:rsidRPr="00912ADF" w:rsidRDefault="00F521CB" w:rsidP="00F521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98 (5.3)</w:t>
            </w:r>
          </w:p>
        </w:tc>
        <w:tc>
          <w:tcPr>
            <w:tcW w:w="2410" w:type="dxa"/>
            <w:noWrap/>
          </w:tcPr>
          <w:p w14:paraId="4B2DD98F" w14:textId="33F130B6" w:rsidR="00F521CB" w:rsidRPr="00912ADF" w:rsidRDefault="00F521CB" w:rsidP="00F521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71 (7.1)</w:t>
            </w:r>
          </w:p>
        </w:tc>
        <w:tc>
          <w:tcPr>
            <w:tcW w:w="1134" w:type="dxa"/>
            <w:noWrap/>
          </w:tcPr>
          <w:p w14:paraId="39001452" w14:textId="5A5BAFA2" w:rsidR="00F521CB" w:rsidRPr="00912ADF" w:rsidRDefault="00F521CB" w:rsidP="00F521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12ADF" w:rsidRPr="00912ADF" w14:paraId="407B9091" w14:textId="77777777" w:rsidTr="00114B63">
        <w:trPr>
          <w:trHeight w:val="312"/>
        </w:trPr>
        <w:tc>
          <w:tcPr>
            <w:tcW w:w="4248" w:type="dxa"/>
            <w:noWrap/>
          </w:tcPr>
          <w:p w14:paraId="599BD933" w14:textId="4D53B940" w:rsidR="00F521CB" w:rsidRPr="00912ADF" w:rsidRDefault="00F521CB" w:rsidP="00F521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KD</w:t>
            </w:r>
          </w:p>
        </w:tc>
        <w:tc>
          <w:tcPr>
            <w:tcW w:w="2693" w:type="dxa"/>
            <w:noWrap/>
          </w:tcPr>
          <w:p w14:paraId="4AE86C8B" w14:textId="10AF51EE" w:rsidR="00F521CB" w:rsidRPr="00912ADF" w:rsidRDefault="00F521CB" w:rsidP="00F521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5806 (77.6)</w:t>
            </w:r>
          </w:p>
        </w:tc>
        <w:tc>
          <w:tcPr>
            <w:tcW w:w="2410" w:type="dxa"/>
            <w:noWrap/>
          </w:tcPr>
          <w:p w14:paraId="5198E35E" w14:textId="7D2B6B9F" w:rsidR="00F521CB" w:rsidRPr="00912ADF" w:rsidRDefault="00F521CB" w:rsidP="00F521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7102 (75.3)</w:t>
            </w:r>
          </w:p>
        </w:tc>
        <w:tc>
          <w:tcPr>
            <w:tcW w:w="1134" w:type="dxa"/>
            <w:noWrap/>
          </w:tcPr>
          <w:p w14:paraId="715762F0" w14:textId="607248DB" w:rsidR="00F521CB" w:rsidRPr="00912ADF" w:rsidRDefault="00F521CB" w:rsidP="00F521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912ADF" w:rsidRPr="00912ADF" w14:paraId="01261787" w14:textId="77777777" w:rsidTr="00114B63">
        <w:trPr>
          <w:trHeight w:val="312"/>
        </w:trPr>
        <w:tc>
          <w:tcPr>
            <w:tcW w:w="4248" w:type="dxa"/>
            <w:noWrap/>
          </w:tcPr>
          <w:p w14:paraId="681A1E9D" w14:textId="1FF6B082" w:rsidR="00F521CB" w:rsidRPr="00912ADF" w:rsidRDefault="00F521CB" w:rsidP="00F521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nemia</w:t>
            </w:r>
          </w:p>
        </w:tc>
        <w:tc>
          <w:tcPr>
            <w:tcW w:w="2693" w:type="dxa"/>
            <w:noWrap/>
          </w:tcPr>
          <w:p w14:paraId="4D155051" w14:textId="275853B5" w:rsidR="00F521CB" w:rsidRPr="00912ADF" w:rsidRDefault="00F521CB" w:rsidP="00F521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852 (38.1)</w:t>
            </w:r>
          </w:p>
        </w:tc>
        <w:tc>
          <w:tcPr>
            <w:tcW w:w="2410" w:type="dxa"/>
            <w:noWrap/>
          </w:tcPr>
          <w:p w14:paraId="45B700C0" w14:textId="2EFCEBFF" w:rsidR="00F521CB" w:rsidRPr="00912ADF" w:rsidRDefault="00F521CB" w:rsidP="00F521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4380 (46.5)</w:t>
            </w:r>
          </w:p>
        </w:tc>
        <w:tc>
          <w:tcPr>
            <w:tcW w:w="1134" w:type="dxa"/>
            <w:noWrap/>
          </w:tcPr>
          <w:p w14:paraId="18A4B0FA" w14:textId="04FCFCD1" w:rsidR="00F521CB" w:rsidRPr="00912ADF" w:rsidRDefault="00F521CB" w:rsidP="00F521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bookmarkEnd w:id="0"/>
      <w:tr w:rsidR="00912ADF" w:rsidRPr="00912ADF" w14:paraId="4258D6BB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10E45846" w14:textId="77777777" w:rsidR="00114B63" w:rsidRPr="00912ADF" w:rsidRDefault="00114B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Endpoint</w:t>
            </w:r>
          </w:p>
        </w:tc>
        <w:tc>
          <w:tcPr>
            <w:tcW w:w="2693" w:type="dxa"/>
            <w:noWrap/>
            <w:hideMark/>
          </w:tcPr>
          <w:p w14:paraId="231B2E4D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14:paraId="64CC14A4" w14:textId="77777777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noWrap/>
            <w:hideMark/>
          </w:tcPr>
          <w:p w14:paraId="0440BB29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2ADF" w:rsidRPr="00912ADF" w14:paraId="176BDFC7" w14:textId="77777777" w:rsidTr="00114B63">
        <w:trPr>
          <w:trHeight w:val="312"/>
        </w:trPr>
        <w:tc>
          <w:tcPr>
            <w:tcW w:w="4248" w:type="dxa"/>
            <w:noWrap/>
            <w:hideMark/>
          </w:tcPr>
          <w:p w14:paraId="65329EAB" w14:textId="1D8FD521" w:rsidR="00604BCC" w:rsidRPr="00912ADF" w:rsidRDefault="00114B63" w:rsidP="00604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Death in hospital</w:t>
            </w:r>
          </w:p>
        </w:tc>
        <w:tc>
          <w:tcPr>
            <w:tcW w:w="2693" w:type="dxa"/>
            <w:noWrap/>
            <w:hideMark/>
          </w:tcPr>
          <w:p w14:paraId="61FE050C" w14:textId="0A91B9B9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075 (14.4)</w:t>
            </w:r>
          </w:p>
        </w:tc>
        <w:tc>
          <w:tcPr>
            <w:tcW w:w="2410" w:type="dxa"/>
            <w:noWrap/>
            <w:hideMark/>
          </w:tcPr>
          <w:p w14:paraId="69149205" w14:textId="079364AD" w:rsidR="00114B63" w:rsidRPr="00912ADF" w:rsidRDefault="00114B63" w:rsidP="00114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1208 (12.8)</w:t>
            </w:r>
          </w:p>
        </w:tc>
        <w:tc>
          <w:tcPr>
            <w:tcW w:w="1134" w:type="dxa"/>
            <w:noWrap/>
            <w:hideMark/>
          </w:tcPr>
          <w:p w14:paraId="5532C2E6" w14:textId="77777777" w:rsidR="00114B63" w:rsidRPr="00912ADF" w:rsidRDefault="00114B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</w:tbl>
    <w:p w14:paraId="34E697D8" w14:textId="7D94793E" w:rsidR="00FE5D79" w:rsidRPr="00912ADF" w:rsidRDefault="00FE5D79" w:rsidP="00FE5D79">
      <w:pPr>
        <w:spacing w:line="360" w:lineRule="auto"/>
        <w:rPr>
          <w:color w:val="000000" w:themeColor="text1"/>
          <w:szCs w:val="21"/>
        </w:rPr>
      </w:pPr>
      <w:r w:rsidRPr="00912ADF">
        <w:rPr>
          <w:rFonts w:ascii="Times New Roman" w:hAnsi="Times New Roman" w:cs="Times New Roman"/>
          <w:color w:val="000000" w:themeColor="text1"/>
          <w:szCs w:val="21"/>
        </w:rPr>
        <w:t>HR, Heart rata; RR, Respiratory rate; SBP, Systolic blood pressure; DBP, Diastolic blood pressure; MAP, Mean arterial pressure; T, Temperature; RBC, Red blood cell; WBC, White blood cell; MCV, Mean corpuscular volume</w:t>
      </w:r>
      <w:r w:rsidRPr="00912ADF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 MCH, Mean corpuscular hemoglobin; MCHC, Mean corpuscular hemoglobin concentration; ALT, Alanine transaminase; AST, aspartate aminotransferase; TB, Total Bilirubin; AP, Alkaline phosphatase; BUN, blood urea nitrogen; T-C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Total carbon dioxide; pH, potential of hydrogen; Pa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arterial partial pressure of oxygen; PaC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arterial partial pressure of carbon-dioxide; Sa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</w:t>
      </w:r>
      <w:r w:rsidRPr="00912ADF">
        <w:rPr>
          <w:color w:val="000000" w:themeColor="text1"/>
          <w:szCs w:val="21"/>
        </w:rPr>
        <w:t xml:space="preserve"> 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arterial oxygen saturation; AG, anion gap; BE, 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>base excess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; INR, International Normalized Ratio; PT, prothrombin time; APTT, activated partial prothrombin time; AF, atrial fibrillation; DM, Diabetes Mellitus</w:t>
      </w:r>
      <w:r w:rsidRPr="00912ADF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p-MI, previous myocardial infarction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VA, ventricular arrhythmias; AKI, acute kidney injury</w:t>
      </w:r>
      <w:r w:rsidR="005921E4" w:rsidRPr="00912ADF">
        <w:rPr>
          <w:rFonts w:ascii="Times New Roman" w:hAnsi="Times New Roman" w:cs="Times New Roman" w:hint="eastAsia"/>
          <w:color w:val="000000" w:themeColor="text1"/>
          <w:spacing w:val="15"/>
          <w:szCs w:val="21"/>
        </w:rPr>
        <w:t>,</w:t>
      </w:r>
      <w:r w:rsidR="005921E4"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</w:t>
      </w:r>
      <w:r w:rsidR="005921E4" w:rsidRPr="00912ADF">
        <w:rPr>
          <w:rFonts w:ascii="Times New Roman" w:hAnsi="Times New Roman" w:cs="Times New Roman"/>
          <w:color w:val="000000" w:themeColor="text1"/>
          <w:sz w:val="18"/>
          <w:szCs w:val="18"/>
        </w:rPr>
        <w:t>CLD, chronic lung disease; MT, malignant tumor; CKD, chronic kidney diseases.</w:t>
      </w:r>
    </w:p>
    <w:p w14:paraId="19156A72" w14:textId="57EAB9EA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62EB1F78" w14:textId="71233A26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6F7AB1CC" w14:textId="5103D1D3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1A956917" w14:textId="70ED5E3C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5D451D8E" w14:textId="3F8BB0DF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6D0D1E25" w14:textId="2B4A680E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6086A93D" w14:textId="2917864B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0687ABC3" w14:textId="1DD51A61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1361BA1B" w14:textId="272D607F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12DBB4F1" w14:textId="11B93BFF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0A3F7331" w14:textId="3F32D234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1BB6DF99" w14:textId="51ACA7BA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67AB7EC8" w14:textId="392BB44B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5CB081D4" w14:textId="7A718105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6F6FA94E" w14:textId="29BF055B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203D3CD1" w14:textId="6852DFB6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4E5D3563" w14:textId="68D602DC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7538A156" w14:textId="18926445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431D60A4" w14:textId="5911488C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0718FBF4" w14:textId="648671FE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14CFF983" w14:textId="2247EC79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3C479627" w14:textId="7176CB97" w:rsidR="00F521CB" w:rsidRPr="00912ADF" w:rsidRDefault="00F521CB">
      <w:pPr>
        <w:rPr>
          <w:rFonts w:ascii="Times New Roman" w:hAnsi="Times New Roman" w:cs="Times New Roman"/>
          <w:color w:val="000000" w:themeColor="text1"/>
        </w:rPr>
      </w:pPr>
    </w:p>
    <w:p w14:paraId="756D5650" w14:textId="7E954201" w:rsidR="000131AC" w:rsidRPr="00912ADF" w:rsidRDefault="000131AC">
      <w:pPr>
        <w:rPr>
          <w:rFonts w:ascii="Times New Roman" w:hAnsi="Times New Roman" w:cs="Times New Roman"/>
          <w:color w:val="000000" w:themeColor="text1"/>
        </w:rPr>
      </w:pPr>
    </w:p>
    <w:p w14:paraId="3F1225D0" w14:textId="77777777" w:rsidR="000131AC" w:rsidRPr="00912ADF" w:rsidRDefault="000131AC">
      <w:pPr>
        <w:rPr>
          <w:rFonts w:ascii="Times New Roman" w:hAnsi="Times New Roman" w:cs="Times New Roman"/>
          <w:color w:val="000000" w:themeColor="text1"/>
        </w:rPr>
      </w:pPr>
    </w:p>
    <w:p w14:paraId="63553220" w14:textId="058DFFF1" w:rsidR="00204AB4" w:rsidRPr="00912ADF" w:rsidRDefault="00204AB4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Supplementary table </w:t>
      </w:r>
      <w:r w:rsidR="000131AC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4</w:t>
      </w:r>
      <w:r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  <w:proofErr w:type="gramEnd"/>
      <w:r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Baseline information for patients in the MIMIC IV cohort</w:t>
      </w:r>
    </w:p>
    <w:tbl>
      <w:tblPr>
        <w:tblW w:w="1049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84"/>
        <w:gridCol w:w="3260"/>
        <w:gridCol w:w="3260"/>
        <w:gridCol w:w="1843"/>
      </w:tblGrid>
      <w:tr w:rsidR="00912ADF" w:rsidRPr="00912ADF" w14:paraId="639A000C" w14:textId="77777777" w:rsidTr="008F3C2D">
        <w:trPr>
          <w:trHeight w:val="273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3EB999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647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A6303EB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MIMIC </w:t>
            </w:r>
            <w:r w:rsidRPr="00912AD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Ⅳ</w:t>
            </w:r>
            <w:r w:rsidRPr="00912A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N=9427)</w:t>
            </w:r>
          </w:p>
        </w:tc>
      </w:tr>
      <w:tr w:rsidR="00912ADF" w:rsidRPr="00912ADF" w14:paraId="3D32C138" w14:textId="77777777" w:rsidTr="008F3C2D">
        <w:trPr>
          <w:trHeight w:val="297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0B69C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A47E1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rvival (n=8219)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47F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ead (n=1208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9EF00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-value</w:t>
            </w:r>
          </w:p>
        </w:tc>
      </w:tr>
      <w:tr w:rsidR="00912ADF" w:rsidRPr="00912ADF" w14:paraId="39FCF29A" w14:textId="77777777" w:rsidTr="008F3C2D">
        <w:trPr>
          <w:trHeight w:val="297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2B6299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emographic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27EF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CCAF4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BF9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12ADF" w:rsidRPr="00912ADF" w14:paraId="07B2D5B2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F3C341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Age (Year) 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D966F21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9.29 (13.13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3208A6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3.05 (12.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82A2F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32B69999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BCB9B8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ale (</w:t>
            </w:r>
            <w:proofErr w:type="gram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%</w:t>
            </w:r>
            <w:proofErr w:type="gram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4D2DC08E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443 (54.1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40D309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46 (53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ECFD1A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28</w:t>
            </w:r>
          </w:p>
        </w:tc>
      </w:tr>
      <w:tr w:rsidR="00912ADF" w:rsidRPr="00912ADF" w14:paraId="705E22EC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222F638B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ital signs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0F0A80A0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F52549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A42CF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12ADF" w:rsidRPr="00912ADF" w14:paraId="32E17597" w14:textId="77777777" w:rsidTr="008F3C2D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6EA940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R (min</w:t>
            </w: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ˉ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¹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3E5FDD4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8.40 (20.01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B8F59C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3.40 (22.3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B35570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27350021" w14:textId="77777777" w:rsidTr="008F3C2D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68FBC6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R (min</w:t>
            </w: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ˉ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¹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6C8F8D34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9.57 (6.13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A28FF85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1.93 (6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DF866D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6C42C60E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52C7A2" w14:textId="5DF5C018" w:rsidR="008F3C2D" w:rsidRPr="00912ADF" w:rsidRDefault="00DB64FB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B</w:t>
            </w:r>
            <w:r w:rsidR="008F3C2D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 (mmHg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7DC15CED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22.96 (23.79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16F07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6.62 (25.0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134B76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1B1403B5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B4FF45" w14:textId="27381348" w:rsidR="008F3C2D" w:rsidRPr="00912ADF" w:rsidRDefault="00DB64FB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B</w:t>
            </w:r>
            <w:r w:rsidR="008F3C2D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 (mmHg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32B1E165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7.68 (17.67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D20A5AC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6.36 (19.2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80AA5A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17</w:t>
            </w:r>
          </w:p>
        </w:tc>
      </w:tr>
      <w:tr w:rsidR="00912ADF" w:rsidRPr="00912ADF" w14:paraId="080C9FDA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DEF564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AP (mmHg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2978F7D6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6.11 (17.21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C8A5E9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3.11 (18.5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9194F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79C39E30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5D12AF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 (°C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78A2AF05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.70 [36.40,37.1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213ECB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.70 [36.20,37.12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729B7B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</w:t>
            </w:r>
          </w:p>
        </w:tc>
      </w:tr>
      <w:tr w:rsidR="00912ADF" w:rsidRPr="00912ADF" w14:paraId="6CA336EF" w14:textId="77777777" w:rsidTr="008F3C2D">
        <w:trPr>
          <w:trHeight w:val="345"/>
        </w:trPr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609895D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aboratory result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8B9436D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5CA32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EB36D4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12ADF" w:rsidRPr="00912ADF" w14:paraId="74C3CA57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4C7F5972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BC (m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u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4C975689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.75 (0.77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DFA3BA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.60 (0.7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990E3A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1033E02E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163674CD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BC (k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u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422BA66D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.60 [7.10,13.3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F9C882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.20 [7.90,16.1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2010DD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52407F78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312BFBC9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latelet (k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u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7F6714E6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02.00 [153.00,259.0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99B550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92.00 [131.00,258.25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CD9E59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7E50FAF4" w14:textId="77777777" w:rsidTr="008F3C2D">
        <w:trPr>
          <w:trHeight w:val="321"/>
        </w:trPr>
        <w:tc>
          <w:tcPr>
            <w:tcW w:w="1843" w:type="dxa"/>
            <w:shd w:val="clear" w:color="auto" w:fill="auto"/>
            <w:vAlign w:val="center"/>
            <w:hideMark/>
          </w:tcPr>
          <w:p w14:paraId="0F66EED8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emoglobin (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7AE59C8C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.13 (2.22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5B39D05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.64 (2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9BB3E3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1E675E62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03B86DA3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ematocrit (%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5552B79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4.13 (6.56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5A109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3.02 (6.6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3B70E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13AB9630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7E9C90DE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CV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576E887D" w14:textId="53D13678" w:rsidR="008F3C2D" w:rsidRPr="00912ADF" w:rsidRDefault="00A93F6C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1.08 (6.81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76F65B" w14:textId="61FF5E6A" w:rsidR="008F3C2D" w:rsidRPr="00912ADF" w:rsidRDefault="00A93F6C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0.83 (6.9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D5DDD2" w14:textId="3F0F2237" w:rsidR="008F3C2D" w:rsidRPr="00912ADF" w:rsidRDefault="00A058CB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26</w:t>
            </w:r>
          </w:p>
        </w:tc>
      </w:tr>
      <w:tr w:rsidR="00912ADF" w:rsidRPr="00912ADF" w14:paraId="403D4E79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38AD5B32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CH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g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6D9069FF" w14:textId="69282621" w:rsidR="008F3C2D" w:rsidRPr="00912ADF" w:rsidRDefault="00A93F6C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.94 (2.56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83F5DDC" w14:textId="5CD8EACF" w:rsidR="008F3C2D" w:rsidRPr="00912ADF" w:rsidRDefault="00A058CB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.88 (2.6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00B570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02</w:t>
            </w:r>
          </w:p>
        </w:tc>
      </w:tr>
      <w:tr w:rsidR="00912ADF" w:rsidRPr="00912ADF" w14:paraId="5FCDAC25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0AF8480F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CHC (%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71F1219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2.62 (1.63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A29C4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2.22 (1.6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517A4C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082A4FA4" w14:textId="77777777" w:rsidTr="008F3C2D">
        <w:trPr>
          <w:trHeight w:val="309"/>
        </w:trPr>
        <w:tc>
          <w:tcPr>
            <w:tcW w:w="1843" w:type="dxa"/>
            <w:shd w:val="clear" w:color="auto" w:fill="auto"/>
            <w:vAlign w:val="center"/>
            <w:hideMark/>
          </w:tcPr>
          <w:p w14:paraId="7051EEEA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lbumin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247814B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.20 (0.42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37DE81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97 (0.5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5FE6E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4E37735B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5A3DF5A2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LT (IU/L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6052464" w14:textId="4F05076E" w:rsidR="008F3C2D" w:rsidRPr="00912ADF" w:rsidRDefault="00A058CB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.00 [18.00, 96.0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E51D051" w14:textId="2821C13C" w:rsidR="008F3C2D" w:rsidRPr="00912ADF" w:rsidRDefault="00A058CB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.00 [18.00, 96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B191EA" w14:textId="1AB9A43C" w:rsidR="008F3C2D" w:rsidRPr="00912ADF" w:rsidRDefault="00A058CB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929</w:t>
            </w:r>
          </w:p>
        </w:tc>
      </w:tr>
      <w:tr w:rsidR="00912ADF" w:rsidRPr="00912ADF" w14:paraId="2E4B9D77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4051507C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ST (IU/L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0A898A81" w14:textId="2EE6D5A0" w:rsidR="008F3C2D" w:rsidRPr="00912ADF" w:rsidRDefault="00A058CB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9.00 [25.00, 137.0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9932817" w14:textId="3A7D35DD" w:rsidR="008F3C2D" w:rsidRPr="00912ADF" w:rsidRDefault="00A058CB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5.50 [28.00, 137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75E12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725E1337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E4A14B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B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4F0C8386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0 [0.50,1.7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1E9E3F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0 [0.50,1.7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A9A64F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3</w:t>
            </w:r>
          </w:p>
        </w:tc>
      </w:tr>
      <w:tr w:rsidR="00912ADF" w:rsidRPr="00912ADF" w14:paraId="65F2B558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14221D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P (IU/L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056D7334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0.00 [68.00,116.0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E93C00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3.00 [72.00,125.25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AFA8FC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39D370BB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2B23DD18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UN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9E59951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2.00 [16.00,33.0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83789BA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.00 [19.00,45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AB5B1F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03ED91A5" w14:textId="77777777" w:rsidTr="008F3C2D">
        <w:trPr>
          <w:trHeight w:val="297"/>
        </w:trPr>
        <w:tc>
          <w:tcPr>
            <w:tcW w:w="1843" w:type="dxa"/>
            <w:shd w:val="clear" w:color="auto" w:fill="auto"/>
            <w:vAlign w:val="center"/>
            <w:hideMark/>
          </w:tcPr>
          <w:p w14:paraId="7F987FCF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reatinine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86C2C2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30 [1.10,1.5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E682B4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40 [1.20,1.8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30DF2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1E2AA405" w14:textId="77777777" w:rsidTr="008F3C2D">
        <w:trPr>
          <w:trHeight w:val="321"/>
        </w:trPr>
        <w:tc>
          <w:tcPr>
            <w:tcW w:w="1843" w:type="dxa"/>
            <w:shd w:val="clear" w:color="auto" w:fill="auto"/>
            <w:vAlign w:val="center"/>
            <w:hideMark/>
          </w:tcPr>
          <w:p w14:paraId="4BF91C71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lucose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2EC4E90D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25.00 [102.00,163.0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2D74EF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28.50 [101.00,177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EBCD2B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7</w:t>
            </w:r>
          </w:p>
        </w:tc>
      </w:tr>
      <w:tr w:rsidR="00912ADF" w:rsidRPr="00912ADF" w14:paraId="3C7A33A1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64E30C89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ctate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7564D0DD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80 [1.30,2.2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AD9A1C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20 [1.50,3.2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FDE656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01F515BC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1B7EC8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-CO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34DB8996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5.00 [25.00,28.0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3A0B8B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5.00 [20.00,28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D9BB5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2ED30668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324F7D07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H (units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2E7C441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.37 (0.07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4C3ECD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.34 (0.1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123DA0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5FF2E1C6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</w:tcPr>
          <w:p w14:paraId="70A9911B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aO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mmHg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</w:tcPr>
          <w:p w14:paraId="3430A40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7.76 (20.57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9119E0C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9.58 (22.5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E915B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3148FCD8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</w:tcPr>
          <w:p w14:paraId="03CC5009" w14:textId="10E8FBF0" w:rsidR="008F3C2D" w:rsidRPr="00912ADF" w:rsidRDefault="00A058CB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aO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</w:tcPr>
          <w:p w14:paraId="50271A59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5.77 (5.99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72AA133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4.54 (7.1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76E55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6AAF4703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</w:tcPr>
          <w:p w14:paraId="5818B3D3" w14:textId="1576FD88" w:rsidR="008F3C2D" w:rsidRPr="00912ADF" w:rsidRDefault="00A058CB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aCO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mmHg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</w:tcPr>
          <w:p w14:paraId="46B778D3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3.03 (9.39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7A301F6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3.21 (12.3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8EDC8A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61</w:t>
            </w:r>
          </w:p>
        </w:tc>
      </w:tr>
      <w:tr w:rsidR="00912ADF" w:rsidRPr="00912ADF" w14:paraId="57865EA9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614436B9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G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0F441FC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.70 (3.59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940DCF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6.00 (4.3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E2669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242E9B6F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58EA4EE3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E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2FE13DF9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0 [0.00,2.0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13355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 [-5.00,1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F19003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0788CB37" w14:textId="77777777" w:rsidTr="008F3C2D">
        <w:trPr>
          <w:trHeight w:val="285"/>
        </w:trPr>
        <w:tc>
          <w:tcPr>
            <w:tcW w:w="1843" w:type="dxa"/>
            <w:shd w:val="clear" w:color="auto" w:fill="auto"/>
            <w:vAlign w:val="center"/>
            <w:hideMark/>
          </w:tcPr>
          <w:p w14:paraId="2B0DAAB9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icarbonate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465B33ED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4.61 (4.87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E3F83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2.98 (5.7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B55B9F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32077E47" w14:textId="77777777" w:rsidTr="008F3C2D">
        <w:trPr>
          <w:trHeight w:val="333"/>
        </w:trPr>
        <w:tc>
          <w:tcPr>
            <w:tcW w:w="1843" w:type="dxa"/>
            <w:shd w:val="clear" w:color="auto" w:fill="auto"/>
            <w:vAlign w:val="center"/>
            <w:hideMark/>
          </w:tcPr>
          <w:p w14:paraId="25E8B867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otassium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6BF6FC7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.23 (0.72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D405225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.37 (0.8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9C4B75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6FC6A342" w14:textId="77777777" w:rsidTr="008F3C2D">
        <w:trPr>
          <w:trHeight w:val="333"/>
        </w:trPr>
        <w:tc>
          <w:tcPr>
            <w:tcW w:w="1843" w:type="dxa"/>
            <w:shd w:val="clear" w:color="auto" w:fill="auto"/>
            <w:vAlign w:val="center"/>
            <w:hideMark/>
          </w:tcPr>
          <w:p w14:paraId="64843B2A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odium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3FDE9E23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38.20 (4.68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A65836C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37.65 (5.6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6FB6DB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2D989943" w14:textId="77777777" w:rsidTr="008F3C2D">
        <w:trPr>
          <w:trHeight w:val="309"/>
        </w:trPr>
        <w:tc>
          <w:tcPr>
            <w:tcW w:w="1843" w:type="dxa"/>
            <w:shd w:val="clear" w:color="auto" w:fill="auto"/>
            <w:vAlign w:val="center"/>
            <w:hideMark/>
          </w:tcPr>
          <w:p w14:paraId="3272018E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hloride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5AB271B0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2.34 (6.14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AC0434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1.83 (6.7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E0F80C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7</w:t>
            </w:r>
          </w:p>
        </w:tc>
      </w:tr>
      <w:tr w:rsidR="00912ADF" w:rsidRPr="00912ADF" w14:paraId="0C2F8538" w14:textId="77777777" w:rsidTr="008F3C2D">
        <w:trPr>
          <w:trHeight w:val="321"/>
        </w:trPr>
        <w:tc>
          <w:tcPr>
            <w:tcW w:w="1843" w:type="dxa"/>
            <w:shd w:val="clear" w:color="auto" w:fill="auto"/>
            <w:vAlign w:val="center"/>
            <w:hideMark/>
          </w:tcPr>
          <w:p w14:paraId="523C5BF5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-Calcium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70A09DD1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.56 (0.74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D356A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.35 (0.9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AF5A7F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6D50EEC0" w14:textId="77777777" w:rsidTr="008F3C2D">
        <w:trPr>
          <w:trHeight w:val="261"/>
        </w:trPr>
        <w:tc>
          <w:tcPr>
            <w:tcW w:w="1843" w:type="dxa"/>
            <w:shd w:val="clear" w:color="auto" w:fill="auto"/>
            <w:vAlign w:val="center"/>
            <w:hideMark/>
          </w:tcPr>
          <w:p w14:paraId="161668F9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lastRenderedPageBreak/>
              <w:t>Magnesium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74C5D1B3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00 (0.38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0AB789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.03 (0.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2FF830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12</w:t>
            </w:r>
          </w:p>
        </w:tc>
      </w:tr>
      <w:tr w:rsidR="00912ADF" w:rsidRPr="00912ADF" w14:paraId="6BEADC85" w14:textId="77777777" w:rsidTr="008F3C2D">
        <w:trPr>
          <w:trHeight w:val="392"/>
        </w:trPr>
        <w:tc>
          <w:tcPr>
            <w:tcW w:w="1843" w:type="dxa"/>
            <w:shd w:val="clear" w:color="auto" w:fill="auto"/>
            <w:vAlign w:val="center"/>
            <w:hideMark/>
          </w:tcPr>
          <w:p w14:paraId="54E4271F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hosphate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4FBDB55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.60 [3.00,4.1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E2A5B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.80 [3.10,4.73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FC58E4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2A85E3E1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2C1AD547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NR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C74C6A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30 [1.10,1.5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F5E7E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40 [1.20,1.8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CE970E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5C25ECA7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6D8408E0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APTT (s) 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7D5566EB" w14:textId="5D9BA29C" w:rsidR="008F3C2D" w:rsidRPr="00912ADF" w:rsidRDefault="00A058CB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1.40 [27.70, 39.0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05A34CA" w14:textId="4EEBC8D0" w:rsidR="008F3C2D" w:rsidRPr="00912ADF" w:rsidRDefault="00A058CB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1.50 [27.50, 39.2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A8071F" w14:textId="1A56EF8C" w:rsidR="008F3C2D" w:rsidRPr="00912ADF" w:rsidRDefault="00A058CB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683</w:t>
            </w:r>
          </w:p>
        </w:tc>
      </w:tr>
      <w:tr w:rsidR="00912ADF" w:rsidRPr="00912ADF" w14:paraId="6EADB0D7" w14:textId="77777777" w:rsidTr="008F3C2D">
        <w:trPr>
          <w:trHeight w:val="273"/>
        </w:trPr>
        <w:tc>
          <w:tcPr>
            <w:tcW w:w="1843" w:type="dxa"/>
            <w:shd w:val="clear" w:color="auto" w:fill="auto"/>
            <w:vAlign w:val="center"/>
            <w:hideMark/>
          </w:tcPr>
          <w:p w14:paraId="35F4ABF1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PT (s) 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06751E43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.10 [12.40,17.50]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169E6B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.50 [13.20,21.9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C863E9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2B707A17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662816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morbidities (</w:t>
            </w:r>
            <w:proofErr w:type="gramStart"/>
            <w:r w:rsidRPr="00912A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%</w:t>
            </w:r>
            <w:proofErr w:type="gramEnd"/>
            <w:r w:rsidRPr="00912A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221C90C3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CEA483B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E1CC8A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12ADF" w:rsidRPr="00912ADF" w14:paraId="5684CB13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08816D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F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0259FE81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221 (27.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854E6A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42 (28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1E112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65</w:t>
            </w:r>
          </w:p>
        </w:tc>
      </w:tr>
      <w:tr w:rsidR="00912ADF" w:rsidRPr="00912ADF" w14:paraId="59C28AFE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6F83CD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2DM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34202F88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294 (15.7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CC4900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72 (14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19619D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92</w:t>
            </w:r>
          </w:p>
        </w:tc>
      </w:tr>
      <w:tr w:rsidR="00912ADF" w:rsidRPr="00912ADF" w14:paraId="4C0EC0F5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5B0CA4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pertension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B00A54E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674 (32.5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D25DE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38 (28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685196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912ADF" w:rsidRPr="00912ADF" w14:paraId="10EEBE57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0D6333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-MI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35A38075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72 (8.2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83D5C1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8 (6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AC315E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5</w:t>
            </w:r>
          </w:p>
        </w:tc>
      </w:tr>
      <w:tr w:rsidR="00912ADF" w:rsidRPr="00912ADF" w14:paraId="25516B8C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08C541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A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5842A8E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89 (8.4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A613832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66 (13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B588E4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3EC737B8" w14:textId="77777777" w:rsidTr="008F3C2D">
        <w:trPr>
          <w:trHeight w:val="27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978FBC" w14:textId="77777777" w:rsidR="008F3C2D" w:rsidRPr="00912ADF" w:rsidRDefault="008F3C2D" w:rsidP="005E6F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KI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3471E9C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696 (32.8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1223FE7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34 (60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FA34C4" w14:textId="77777777" w:rsidR="008F3C2D" w:rsidRPr="00912ADF" w:rsidRDefault="008F3C2D" w:rsidP="005E6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12ADF" w:rsidRPr="00912ADF" w14:paraId="68CD2EAF" w14:textId="77777777" w:rsidTr="00A73D9C">
        <w:trPr>
          <w:trHeight w:val="273"/>
        </w:trPr>
        <w:tc>
          <w:tcPr>
            <w:tcW w:w="1843" w:type="dxa"/>
            <w:shd w:val="clear" w:color="auto" w:fill="auto"/>
            <w:noWrap/>
          </w:tcPr>
          <w:p w14:paraId="521B3996" w14:textId="6EC66220" w:rsidR="00A93F6C" w:rsidRPr="00912ADF" w:rsidRDefault="00A93F6C" w:rsidP="00A93F6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LD</w:t>
            </w:r>
          </w:p>
        </w:tc>
        <w:tc>
          <w:tcPr>
            <w:tcW w:w="3544" w:type="dxa"/>
            <w:gridSpan w:val="2"/>
            <w:shd w:val="clear" w:color="auto" w:fill="auto"/>
            <w:noWrap/>
          </w:tcPr>
          <w:p w14:paraId="797D1FA8" w14:textId="4BAF453C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2002 (24.4)</w:t>
            </w:r>
          </w:p>
        </w:tc>
        <w:tc>
          <w:tcPr>
            <w:tcW w:w="3260" w:type="dxa"/>
            <w:shd w:val="clear" w:color="auto" w:fill="auto"/>
            <w:noWrap/>
          </w:tcPr>
          <w:p w14:paraId="50346D03" w14:textId="1DFFDFF2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14 (26.0)</w:t>
            </w:r>
          </w:p>
        </w:tc>
        <w:tc>
          <w:tcPr>
            <w:tcW w:w="1843" w:type="dxa"/>
            <w:shd w:val="clear" w:color="auto" w:fill="auto"/>
            <w:noWrap/>
          </w:tcPr>
          <w:p w14:paraId="0646E509" w14:textId="7C3F15E3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231</w:t>
            </w:r>
          </w:p>
        </w:tc>
      </w:tr>
      <w:tr w:rsidR="00912ADF" w:rsidRPr="00912ADF" w14:paraId="1A22061F" w14:textId="77777777" w:rsidTr="00A73D9C">
        <w:trPr>
          <w:trHeight w:val="273"/>
        </w:trPr>
        <w:tc>
          <w:tcPr>
            <w:tcW w:w="1843" w:type="dxa"/>
            <w:shd w:val="clear" w:color="auto" w:fill="auto"/>
            <w:noWrap/>
          </w:tcPr>
          <w:p w14:paraId="3B3DDAC9" w14:textId="3DB0C757" w:rsidR="00A93F6C" w:rsidRPr="00912ADF" w:rsidRDefault="00A93F6C" w:rsidP="00A93F6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MT</w:t>
            </w:r>
          </w:p>
        </w:tc>
        <w:tc>
          <w:tcPr>
            <w:tcW w:w="3544" w:type="dxa"/>
            <w:gridSpan w:val="2"/>
            <w:shd w:val="clear" w:color="auto" w:fill="auto"/>
            <w:noWrap/>
          </w:tcPr>
          <w:p w14:paraId="4EFF2098" w14:textId="41DC19D7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578 (7.0)</w:t>
            </w:r>
          </w:p>
        </w:tc>
        <w:tc>
          <w:tcPr>
            <w:tcW w:w="3260" w:type="dxa"/>
            <w:shd w:val="clear" w:color="auto" w:fill="auto"/>
            <w:noWrap/>
          </w:tcPr>
          <w:p w14:paraId="2C923D50" w14:textId="33D820A7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3 (7.7)</w:t>
            </w:r>
          </w:p>
        </w:tc>
        <w:tc>
          <w:tcPr>
            <w:tcW w:w="1843" w:type="dxa"/>
            <w:shd w:val="clear" w:color="auto" w:fill="auto"/>
            <w:noWrap/>
          </w:tcPr>
          <w:p w14:paraId="0146F497" w14:textId="05696E74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435</w:t>
            </w:r>
          </w:p>
        </w:tc>
      </w:tr>
      <w:tr w:rsidR="00912ADF" w:rsidRPr="00912ADF" w14:paraId="06607869" w14:textId="77777777" w:rsidTr="00A73D9C">
        <w:trPr>
          <w:trHeight w:val="273"/>
        </w:trPr>
        <w:tc>
          <w:tcPr>
            <w:tcW w:w="1843" w:type="dxa"/>
            <w:shd w:val="clear" w:color="auto" w:fill="auto"/>
            <w:noWrap/>
          </w:tcPr>
          <w:p w14:paraId="23B575B8" w14:textId="143EBD4C" w:rsidR="00A93F6C" w:rsidRPr="00912ADF" w:rsidRDefault="00A93F6C" w:rsidP="00A93F6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CKD</w:t>
            </w:r>
          </w:p>
        </w:tc>
        <w:tc>
          <w:tcPr>
            <w:tcW w:w="3544" w:type="dxa"/>
            <w:gridSpan w:val="2"/>
            <w:shd w:val="clear" w:color="auto" w:fill="auto"/>
            <w:noWrap/>
          </w:tcPr>
          <w:p w14:paraId="0371E7EB" w14:textId="45F0CD46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6165 (75.0)</w:t>
            </w:r>
          </w:p>
        </w:tc>
        <w:tc>
          <w:tcPr>
            <w:tcW w:w="3260" w:type="dxa"/>
            <w:shd w:val="clear" w:color="auto" w:fill="auto"/>
            <w:noWrap/>
          </w:tcPr>
          <w:p w14:paraId="43DACE34" w14:textId="41FFC6E7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937 (77.6)</w:t>
            </w:r>
          </w:p>
        </w:tc>
        <w:tc>
          <w:tcPr>
            <w:tcW w:w="1843" w:type="dxa"/>
            <w:shd w:val="clear" w:color="auto" w:fill="auto"/>
            <w:noWrap/>
          </w:tcPr>
          <w:p w14:paraId="3C2584B2" w14:textId="0C7E68E8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</w:tr>
      <w:tr w:rsidR="00912ADF" w:rsidRPr="00912ADF" w14:paraId="0BD837BA" w14:textId="77777777" w:rsidTr="00A73D9C">
        <w:trPr>
          <w:trHeight w:val="273"/>
        </w:trPr>
        <w:tc>
          <w:tcPr>
            <w:tcW w:w="1843" w:type="dxa"/>
            <w:shd w:val="clear" w:color="auto" w:fill="auto"/>
            <w:noWrap/>
          </w:tcPr>
          <w:p w14:paraId="3822C920" w14:textId="437E0B9A" w:rsidR="00A93F6C" w:rsidRPr="00912ADF" w:rsidRDefault="00A93F6C" w:rsidP="00A93F6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Anemia</w:t>
            </w:r>
          </w:p>
        </w:tc>
        <w:tc>
          <w:tcPr>
            <w:tcW w:w="3544" w:type="dxa"/>
            <w:gridSpan w:val="2"/>
            <w:shd w:val="clear" w:color="auto" w:fill="auto"/>
            <w:noWrap/>
          </w:tcPr>
          <w:p w14:paraId="298AAA64" w14:textId="558FF0E8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3805 (46.3)</w:t>
            </w:r>
          </w:p>
        </w:tc>
        <w:tc>
          <w:tcPr>
            <w:tcW w:w="3260" w:type="dxa"/>
            <w:shd w:val="clear" w:color="auto" w:fill="auto"/>
            <w:noWrap/>
          </w:tcPr>
          <w:p w14:paraId="47B78908" w14:textId="0E19C595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575 (47.6)</w:t>
            </w:r>
          </w:p>
        </w:tc>
        <w:tc>
          <w:tcPr>
            <w:tcW w:w="1843" w:type="dxa"/>
            <w:shd w:val="clear" w:color="auto" w:fill="auto"/>
            <w:noWrap/>
          </w:tcPr>
          <w:p w14:paraId="6710D56A" w14:textId="0DBD9BAE" w:rsidR="00A93F6C" w:rsidRPr="00912ADF" w:rsidRDefault="00A93F6C" w:rsidP="00A93F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0.414</w:t>
            </w:r>
          </w:p>
        </w:tc>
      </w:tr>
    </w:tbl>
    <w:p w14:paraId="59783E23" w14:textId="77777777" w:rsidR="008F3C2D" w:rsidRPr="00912ADF" w:rsidRDefault="008F3C2D" w:rsidP="008F3C2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12ADF">
        <w:rPr>
          <w:rFonts w:ascii="Times New Roman" w:hAnsi="Times New Roman" w:cs="Times New Roman"/>
          <w:color w:val="000000" w:themeColor="text1"/>
          <w:szCs w:val="21"/>
        </w:rPr>
        <w:t>Values are mean + SD, n (</w:t>
      </w:r>
      <w:proofErr w:type="gramStart"/>
      <w:r w:rsidRPr="00912ADF">
        <w:rPr>
          <w:rFonts w:ascii="Times New Roman" w:hAnsi="Times New Roman" w:cs="Times New Roman"/>
          <w:color w:val="000000" w:themeColor="text1"/>
          <w:szCs w:val="21"/>
        </w:rPr>
        <w:t>%</w:t>
      </w:r>
      <w:proofErr w:type="gramEnd"/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), or median (IOR). </w:t>
      </w:r>
    </w:p>
    <w:p w14:paraId="3EA95F0D" w14:textId="2F7129E8" w:rsidR="00FE5D79" w:rsidRPr="00912ADF" w:rsidRDefault="00FE5D79" w:rsidP="00FE5D79">
      <w:pPr>
        <w:spacing w:line="360" w:lineRule="auto"/>
        <w:rPr>
          <w:color w:val="000000" w:themeColor="text1"/>
          <w:szCs w:val="21"/>
        </w:rPr>
      </w:pPr>
      <w:r w:rsidRPr="00912ADF">
        <w:rPr>
          <w:rFonts w:ascii="Times New Roman" w:hAnsi="Times New Roman" w:cs="Times New Roman"/>
          <w:color w:val="000000" w:themeColor="text1"/>
          <w:szCs w:val="21"/>
        </w:rPr>
        <w:t>HR, Heart rata; RR, Respiratory rate; SBP, Systolic blood pressure; DBP, Diastolic blood pressure; MAP, Mean arterial pressure; T, Temperature; RBC, Red blood cell; WBC, White blood cell; MCV, Mean corpuscular volume</w:t>
      </w:r>
      <w:r w:rsidRPr="00912ADF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 MCH, Mean corpuscular hemoglobin; MCHC, Mean corpuscular hemoglobin concentration; ALT, Alanine transaminase; AST, aspartate aminotransferase; TB, Total Bilirubin; AP, Alkaline phosphatase; BUN, blood urea nitrogen; T-C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Total carbon dioxide; pH, potential of hydrogen; Pa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arterial partial pressure of oxygen; PaC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arterial partial pressure of carbon-dioxide; Sa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</w:t>
      </w:r>
      <w:r w:rsidRPr="00912ADF">
        <w:rPr>
          <w:color w:val="000000" w:themeColor="text1"/>
          <w:szCs w:val="21"/>
        </w:rPr>
        <w:t xml:space="preserve"> 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arterial oxygen saturation; AG, anion gap; BE, 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>base excess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; INR, International Normalized Ratio; PT, prothrombin time; APTT, activated partial prothrombin time; AF, atrial fibrillation; DM, Diabetes Mellitus</w:t>
      </w:r>
      <w:r w:rsidRPr="00912ADF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p-MI, previous myocardial infarction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VA, ventricular arrhythmias; AKI, acute kidney injury</w:t>
      </w:r>
      <w:r w:rsidR="005921E4"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, </w:t>
      </w:r>
      <w:r w:rsidR="005921E4" w:rsidRPr="00912ADF">
        <w:rPr>
          <w:rFonts w:ascii="Times New Roman" w:hAnsi="Times New Roman" w:cs="Times New Roman"/>
          <w:color w:val="000000" w:themeColor="text1"/>
          <w:sz w:val="18"/>
          <w:szCs w:val="18"/>
        </w:rPr>
        <w:t>CLD, chronic lung disease; MT, malignant tumor; CKD, chronic kidney diseases.</w:t>
      </w:r>
    </w:p>
    <w:p w14:paraId="331727BE" w14:textId="1A5C79D2" w:rsidR="008F3C2D" w:rsidRPr="00912ADF" w:rsidRDefault="008F3C2D">
      <w:pPr>
        <w:rPr>
          <w:rFonts w:ascii="Times New Roman" w:hAnsi="Times New Roman" w:cs="Times New Roman"/>
          <w:color w:val="000000" w:themeColor="text1"/>
        </w:rPr>
      </w:pPr>
    </w:p>
    <w:p w14:paraId="68BA1FF0" w14:textId="4768324C" w:rsidR="008F3C2D" w:rsidRPr="00912ADF" w:rsidRDefault="008F3C2D">
      <w:pPr>
        <w:rPr>
          <w:rFonts w:ascii="Times New Roman" w:hAnsi="Times New Roman" w:cs="Times New Roman"/>
          <w:color w:val="000000" w:themeColor="text1"/>
        </w:rPr>
      </w:pPr>
    </w:p>
    <w:p w14:paraId="035E6DF9" w14:textId="58AD8D32" w:rsidR="008F3C2D" w:rsidRPr="00912ADF" w:rsidRDefault="008F3C2D">
      <w:pPr>
        <w:rPr>
          <w:rFonts w:ascii="Times New Roman" w:hAnsi="Times New Roman" w:cs="Times New Roman"/>
          <w:color w:val="000000" w:themeColor="text1"/>
        </w:rPr>
      </w:pPr>
    </w:p>
    <w:p w14:paraId="150EA9A8" w14:textId="6E8F5A7C" w:rsidR="008F3C2D" w:rsidRPr="00912ADF" w:rsidRDefault="008F3C2D">
      <w:pPr>
        <w:rPr>
          <w:rFonts w:ascii="Times New Roman" w:hAnsi="Times New Roman" w:cs="Times New Roman"/>
          <w:color w:val="000000" w:themeColor="text1"/>
        </w:rPr>
      </w:pPr>
    </w:p>
    <w:p w14:paraId="0C8F39B1" w14:textId="6DA4EB7A" w:rsidR="008F3C2D" w:rsidRPr="00912ADF" w:rsidRDefault="008F3C2D">
      <w:pPr>
        <w:rPr>
          <w:rFonts w:ascii="Times New Roman" w:hAnsi="Times New Roman" w:cs="Times New Roman"/>
          <w:color w:val="000000" w:themeColor="text1"/>
        </w:rPr>
      </w:pPr>
    </w:p>
    <w:p w14:paraId="6AEA9FA7" w14:textId="45FBBF15" w:rsidR="008F3C2D" w:rsidRPr="00912ADF" w:rsidRDefault="008F3C2D">
      <w:pPr>
        <w:rPr>
          <w:rFonts w:ascii="Times New Roman" w:hAnsi="Times New Roman" w:cs="Times New Roman"/>
          <w:color w:val="000000" w:themeColor="text1"/>
        </w:rPr>
      </w:pPr>
    </w:p>
    <w:p w14:paraId="65DE5461" w14:textId="6864928C" w:rsidR="008F3C2D" w:rsidRPr="00912ADF" w:rsidRDefault="008F3C2D">
      <w:pPr>
        <w:rPr>
          <w:rFonts w:ascii="Times New Roman" w:hAnsi="Times New Roman" w:cs="Times New Roman"/>
          <w:color w:val="000000" w:themeColor="text1"/>
        </w:rPr>
      </w:pPr>
    </w:p>
    <w:p w14:paraId="7556EDAE" w14:textId="22E930D6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670348B2" w14:textId="0408D565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61EF396A" w14:textId="317A7A6A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42B7055B" w14:textId="02554D87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1D8BE2E0" w14:textId="1A8B7303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72C7F714" w14:textId="7C5EB4EB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584FA8E9" w14:textId="030FD122" w:rsidR="00114B63" w:rsidRPr="00912ADF" w:rsidRDefault="00114B63">
      <w:pPr>
        <w:rPr>
          <w:rFonts w:ascii="Times New Roman" w:hAnsi="Times New Roman" w:cs="Times New Roman"/>
          <w:color w:val="000000" w:themeColor="text1"/>
        </w:rPr>
      </w:pPr>
    </w:p>
    <w:p w14:paraId="583E2EC6" w14:textId="7A302173" w:rsidR="00CD7C15" w:rsidRPr="00912ADF" w:rsidRDefault="00CD7C15">
      <w:pPr>
        <w:rPr>
          <w:color w:val="000000" w:themeColor="text1"/>
        </w:rPr>
      </w:pPr>
      <w:r w:rsidRPr="00912ADF">
        <w:rPr>
          <w:rFonts w:ascii="Times New Roman" w:hAnsi="Times New Roman" w:cs="Times New Roman"/>
          <w:color w:val="000000" w:themeColor="text1"/>
        </w:rPr>
        <w:fldChar w:fldCharType="begin"/>
      </w:r>
      <w:r w:rsidRPr="00912ADF">
        <w:rPr>
          <w:rFonts w:ascii="Times New Roman" w:hAnsi="Times New Roman" w:cs="Times New Roman"/>
          <w:color w:val="000000" w:themeColor="text1"/>
        </w:rPr>
        <w:instrText xml:space="preserve"> LINK </w:instrText>
      </w:r>
      <w:r w:rsidR="007C4AD2" w:rsidRPr="00912ADF">
        <w:rPr>
          <w:rFonts w:ascii="Times New Roman" w:hAnsi="Times New Roman" w:cs="Times New Roman"/>
          <w:color w:val="000000" w:themeColor="text1"/>
        </w:rPr>
        <w:instrText xml:space="preserve">Excel.SheetBinaryMacroEnabled.12 D:\\MIMIC_ML_HF_Model\\HosDeath_mulit_regression.csv HosDeath_mulit_regression!R1C1:R60C6 </w:instrText>
      </w:r>
      <w:r w:rsidRPr="00912ADF">
        <w:rPr>
          <w:rFonts w:ascii="Times New Roman" w:hAnsi="Times New Roman" w:cs="Times New Roman"/>
          <w:color w:val="000000" w:themeColor="text1"/>
        </w:rPr>
        <w:instrText xml:space="preserve">\a \f 5 \h  \* MERGEFORMAT </w:instrText>
      </w:r>
      <w:r w:rsidRPr="00912ADF">
        <w:rPr>
          <w:rFonts w:ascii="Times New Roman" w:hAnsi="Times New Roman" w:cs="Times New Roman"/>
          <w:color w:val="000000" w:themeColor="text1"/>
        </w:rPr>
        <w:fldChar w:fldCharType="separate"/>
      </w:r>
    </w:p>
    <w:p w14:paraId="5DA10CD2" w14:textId="2F22701C" w:rsidR="0046768F" w:rsidRPr="00912ADF" w:rsidRDefault="00CD7C15" w:rsidP="00FA70BF">
      <w:pPr>
        <w:widowControl/>
        <w:shd w:val="clear" w:color="auto" w:fill="FFFFFF"/>
        <w:jc w:val="left"/>
        <w:rPr>
          <w:rFonts w:ascii="Gilroy" w:hAnsi="Gilroy" w:hint="eastAsia"/>
          <w:color w:val="000000" w:themeColor="text1"/>
          <w:shd w:val="clear" w:color="auto" w:fill="FFFFFF"/>
        </w:rPr>
      </w:pPr>
      <w:r w:rsidRPr="00912ADF">
        <w:rPr>
          <w:rFonts w:ascii="Times New Roman" w:hAnsi="Times New Roman" w:cs="Times New Roman"/>
          <w:color w:val="000000" w:themeColor="text1"/>
        </w:rPr>
        <w:lastRenderedPageBreak/>
        <w:fldChar w:fldCharType="end"/>
      </w:r>
      <w:bookmarkStart w:id="1" w:name="_Hlk136883151"/>
      <w:proofErr w:type="gramStart"/>
      <w:r w:rsidR="00FA70BF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Supplementary table </w:t>
      </w:r>
      <w:bookmarkEnd w:id="1"/>
      <w:r w:rsidR="000131AC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5</w:t>
      </w:r>
      <w:r w:rsidR="00111398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  <w:proofErr w:type="gramEnd"/>
      <w:r w:rsidR="00111398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11398" w:rsidRPr="00912ADF">
        <w:rPr>
          <w:rFonts w:ascii="Gilroy" w:hAnsi="Gilroy"/>
          <w:color w:val="000000" w:themeColor="text1"/>
          <w:shd w:val="clear" w:color="auto" w:fill="FFFFFF"/>
        </w:rPr>
        <w:t>Univariate logistic regression analysis results and multivariate logistic regression analysis results of all variables</w:t>
      </w:r>
    </w:p>
    <w:tbl>
      <w:tblPr>
        <w:tblW w:w="10707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119"/>
        <w:gridCol w:w="1108"/>
        <w:gridCol w:w="1500"/>
        <w:gridCol w:w="1040"/>
        <w:gridCol w:w="2300"/>
        <w:gridCol w:w="1640"/>
      </w:tblGrid>
      <w:tr w:rsidR="00912ADF" w:rsidRPr="00912ADF" w14:paraId="354D8FD9" w14:textId="77777777" w:rsidTr="005921E4">
        <w:trPr>
          <w:trHeight w:val="276"/>
        </w:trPr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CB02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0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F255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dd Ratio</w:t>
            </w:r>
          </w:p>
        </w:tc>
        <w:tc>
          <w:tcPr>
            <w:tcW w:w="15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8F5B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2654C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23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8F291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dd Ratio (95%CI)</w:t>
            </w:r>
          </w:p>
        </w:tc>
        <w:tc>
          <w:tcPr>
            <w:tcW w:w="164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8262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912ADF" w:rsidRPr="00912ADF" w14:paraId="1D362E49" w14:textId="77777777" w:rsidTr="005921E4">
        <w:trPr>
          <w:trHeight w:val="288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44933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BP/10 (mmHg)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C933C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43 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3EB5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182-0.9693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8ACE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EA06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783 (0.2677-2.8818)</w:t>
            </w:r>
          </w:p>
        </w:tc>
        <w:tc>
          <w:tcPr>
            <w:tcW w:w="16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C012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305 </w:t>
            </w:r>
          </w:p>
        </w:tc>
      </w:tr>
      <w:tr w:rsidR="00912ADF" w:rsidRPr="00912ADF" w14:paraId="15C491E8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9A61A3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G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7A0901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94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C5A9F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821-1.10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152A4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603308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2 (1.0027-1.037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69328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34 </w:t>
            </w:r>
          </w:p>
        </w:tc>
      </w:tr>
      <w:tr w:rsidR="00912ADF" w:rsidRPr="00912ADF" w14:paraId="354982BF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1E267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ge/10 (years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CB7152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942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B426A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1456-4.93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3CB80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C6DB89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7534 (5.9472-10.108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84E777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1DCB71ED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29988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lbumin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6CE37C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33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3ED65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03-0.36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B1838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61077B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654 (0.4173-0.519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0CC6F0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2F65FF38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DE4E8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LT/100 (IU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B77DBE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67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3AEEC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481-1.08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E6157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8D153C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723 (0.9411-1.004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18827A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07 </w:t>
            </w:r>
          </w:p>
        </w:tc>
      </w:tr>
      <w:tr w:rsidR="00912ADF" w:rsidRPr="00912ADF" w14:paraId="3E724D0D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FCE11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P/100 (IU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E54B9E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12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6BA3F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511-1.37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7DE93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067A19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21 (1.0937-1.213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AEFEC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62D4D243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02BD52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PTT/10 (s)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E25C53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17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0B7AF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996-1.03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79212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2FADE8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D3845A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7A666E22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932FD4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BP/10 (mmHg)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E9EA98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08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DADE9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904-0.92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99F6F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7A4065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03 (0.4984-1.636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A953D8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65 </w:t>
            </w:r>
          </w:p>
        </w:tc>
      </w:tr>
      <w:tr w:rsidR="00912ADF" w:rsidRPr="00912ADF" w14:paraId="66EDF120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9C057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ST/100 (IU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A8B5F0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63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CA835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481-1.07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1D5F9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CEA277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137 (0.9926-1.0352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F8A56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057 </w:t>
            </w:r>
          </w:p>
        </w:tc>
      </w:tr>
      <w:tr w:rsidR="00912ADF" w:rsidRPr="00912ADF" w14:paraId="44F877E9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4845DF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icarbonate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CAD4F6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46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CC28F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379-0.95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4D547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FAD477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09 (0.9978-1.020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59CA1C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139 </w:t>
            </w:r>
          </w:p>
        </w:tc>
      </w:tr>
      <w:tr w:rsidR="00912ADF" w:rsidRPr="00912ADF" w14:paraId="5883D75C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1D0D33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UN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490120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1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11633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009-1.00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186E2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845BB7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996 (0.9989-1.000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6355ED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650 </w:t>
            </w:r>
          </w:p>
        </w:tc>
      </w:tr>
      <w:tr w:rsidR="00912ADF" w:rsidRPr="00912ADF" w14:paraId="331EC061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4E9D749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reatinine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9F4F6D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AD8DF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58-1.35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2BEEA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66E95A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718 (0.9125-1.03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B6F97C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735 </w:t>
            </w:r>
          </w:p>
        </w:tc>
      </w:tr>
      <w:tr w:rsidR="00912ADF" w:rsidRPr="00912ADF" w14:paraId="78019299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C7124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lucose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915A4E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1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64341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006-1.00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2E5D9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EC88B5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995 (0.9987-1.0002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E97937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371 </w:t>
            </w:r>
          </w:p>
        </w:tc>
      </w:tr>
      <w:tr w:rsidR="00912ADF" w:rsidRPr="00912ADF" w14:paraId="25C8DC3B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61EB45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ematocrit 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A8BA14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80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B76B0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737-0.9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91A88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FB643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081 (0.974-1.0434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94060A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469 </w:t>
            </w:r>
          </w:p>
        </w:tc>
      </w:tr>
      <w:tr w:rsidR="00912ADF" w:rsidRPr="00912ADF" w14:paraId="64BE6D82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5B59D0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emoglobin (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356B87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25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F0792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067-0.94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650D5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3BE58D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968 (0.8924-1.113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8620DF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554 </w:t>
            </w:r>
          </w:p>
        </w:tc>
      </w:tr>
      <w:tr w:rsidR="00912ADF" w:rsidRPr="00912ADF" w14:paraId="73D1DA69" w14:textId="77777777" w:rsidTr="005921E4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7BF7A7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R/10 (minˉ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6D8C34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18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C8F76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949-1.1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C703A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9E3049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476 (1.0213-1.074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533EB2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03 </w:t>
            </w:r>
          </w:p>
        </w:tc>
      </w:tr>
      <w:tr w:rsidR="00912ADF" w:rsidRPr="00912ADF" w14:paraId="66BA67AF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4B4EFC5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NR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C5F3BB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53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82016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2-1.3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7D32F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81950C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504 (0.968-1.139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3C9F5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382 </w:t>
            </w:r>
          </w:p>
        </w:tc>
      </w:tr>
      <w:tr w:rsidR="00912ADF" w:rsidRPr="00912ADF" w14:paraId="3B731371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28878F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actate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5E52A6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12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9886C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29-1.34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76BC6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F26CC4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759 (1.1436-1.209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E76B7B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386514BF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8BDAAB8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gnesium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F4B386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94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C0706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656-1.33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A62D1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A1B977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44 (1.0087-1.297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F8E126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62 </w:t>
            </w:r>
          </w:p>
        </w:tc>
      </w:tr>
      <w:tr w:rsidR="00912ADF" w:rsidRPr="00912ADF" w14:paraId="0C4C4EF9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D9ABB2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AP/10 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19C8A0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99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67270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742-0.92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4FEE5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A78249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34 (0.2027-7.1449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E1FFD7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386 </w:t>
            </w:r>
          </w:p>
        </w:tc>
      </w:tr>
      <w:tr w:rsidR="00912ADF" w:rsidRPr="00912ADF" w14:paraId="5389252C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67E6086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CH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949EC1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F402E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828-1.01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20471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82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54EC4B" w14:textId="1A437F44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921E4"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CF9BB0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2DAF91E1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63DC87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CHC (%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510153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09ACB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579-0.90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3430B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03CB6F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451 (0.9012-0.991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443F23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99 </w:t>
            </w:r>
          </w:p>
        </w:tc>
      </w:tr>
      <w:tr w:rsidR="00912ADF" w:rsidRPr="00912ADF" w14:paraId="3705143F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7C368F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CV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F45F34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7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92B0C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005-1.01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948EC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D36ED0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976 (0.9899-1.005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F309D0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362 </w:t>
            </w:r>
          </w:p>
        </w:tc>
      </w:tr>
      <w:tr w:rsidR="00912ADF" w:rsidRPr="00912ADF" w14:paraId="036C24C5" w14:textId="77777777" w:rsidTr="005921E4">
        <w:trPr>
          <w:trHeight w:val="324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E694B8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aCO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0E43CE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01062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952-1.00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56657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15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E7EF812" w14:textId="0D6C9958" w:rsidR="0094356A" w:rsidRPr="00912ADF" w:rsidRDefault="005921E4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="0094356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FF97B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47E849AB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6CB5283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hosphate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129473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15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9E5B8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95-1.36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2A339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0B0B9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216 (1.0704-1.1752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1C9705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465A38D2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5F1391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latelet/10 (k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B7E717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84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D419F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786-0.98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F48E2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FECA0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807 (0.9752-0.9862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98860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2955276A" w14:textId="77777777" w:rsidTr="005921E4">
        <w:trPr>
          <w:trHeight w:val="324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E42A350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aO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10 (mmHg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D7FF16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55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5DD9B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391-0.87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76D3C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A7EC1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244 (0.9046-0.944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D17E91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42855297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D5D91C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T/10 (s)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0F6EB9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79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B84F8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321-1.22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CFC1D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54B254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284 (0.9496-1.1138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EE0D62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910 </w:t>
            </w:r>
          </w:p>
        </w:tc>
      </w:tr>
      <w:tr w:rsidR="00912ADF" w:rsidRPr="00912ADF" w14:paraId="249D6331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FBE4765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BC (m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u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1C5ADA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11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A4CAB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653-0.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00EA6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62C4B4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915 (0.7587-1.0476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C51AE6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631 </w:t>
            </w:r>
          </w:p>
        </w:tc>
      </w:tr>
      <w:tr w:rsidR="00912ADF" w:rsidRPr="00912ADF" w14:paraId="379A15AA" w14:textId="77777777" w:rsidTr="005921E4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F30F3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R/10 (minˉ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B9C791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1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DE50B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945-1.81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CAF21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FB5469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24 (1.2508-1.462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614B7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3A830887" w14:textId="77777777" w:rsidTr="005921E4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3DDC06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aO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92E8DA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FDE1D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704-0.98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CEC81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6DE9D9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937 (0.9866-1.000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550095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790 </w:t>
            </w:r>
          </w:p>
        </w:tc>
      </w:tr>
      <w:tr w:rsidR="00912ADF" w:rsidRPr="00912ADF" w14:paraId="525069C5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EAE62E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 (°C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18D42F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42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4E9F7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911-1.09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47CE9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CCD3E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367 (0.9822-1.094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FEA15B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906 </w:t>
            </w:r>
          </w:p>
        </w:tc>
      </w:tr>
      <w:tr w:rsidR="00912ADF" w:rsidRPr="00912ADF" w14:paraId="14BD26FF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F6854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B (mg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964D9E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49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08415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244-1.17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C093C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6F32BD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909 (1.0637-1.1188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9E4AC9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41E9E93D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8DC2D4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-Calcium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4780FB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FFAB0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038-0.78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50492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139723" w14:textId="271B87DD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921E4"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09A137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7D02F094" w14:textId="77777777" w:rsidTr="005921E4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5A5B2A9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-CO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0C3CDA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40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B4FB0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32-0.94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0EE4F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A73416E" w14:textId="66380033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921E4"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A2076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097500FF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D448C3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WBC (k/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u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F8495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41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235D9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337-1.04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CB07E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FC22A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144 (1.0055-1.023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C96D5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5 </w:t>
            </w:r>
          </w:p>
        </w:tc>
      </w:tr>
      <w:tr w:rsidR="00912ADF" w:rsidRPr="00912ADF" w14:paraId="3D3A5DAC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B3EE4E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F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9CA24F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16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F8F08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173-1.22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30018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BB7380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62 (0.9509-1.186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EEDA0B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858 </w:t>
            </w:r>
          </w:p>
        </w:tc>
      </w:tr>
      <w:tr w:rsidR="00912ADF" w:rsidRPr="00912ADF" w14:paraId="57A141FB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28723E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1B3776F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F9BF09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22815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AC945A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682812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3BA68B83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6D1658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KI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3FF17D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838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42863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5935-3.10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23060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DAA261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53 (1.9487-2.378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84E08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52C85817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42ECB7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580174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0AB153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419A8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D179D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53D112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0207D1E1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E85068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-MI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D618EC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AE6E6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279-0.88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CD919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56846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644 (0.7142-1.0462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F23232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346 </w:t>
            </w:r>
          </w:p>
        </w:tc>
      </w:tr>
      <w:tr w:rsidR="00912ADF" w:rsidRPr="00912ADF" w14:paraId="066B7E96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0B6867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DB0EBB9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4FDA6F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7BD74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2FDFC0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BA9ED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491771E9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E3FEF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2DM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9B9CFC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64008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368-0.92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74CD3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EF2EF6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135 (0.7998-1.043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8D75D0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827 </w:t>
            </w:r>
          </w:p>
        </w:tc>
      </w:tr>
      <w:tr w:rsidR="00912ADF" w:rsidRPr="00912ADF" w14:paraId="07A4CB43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79D83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4690815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67CD65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3F654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C1CF02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D357A6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54D535A4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166BB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ender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F2FCD1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53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DB8AE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724-1.04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6C858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86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4B5C11" w14:textId="39059B1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921E4"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817D1B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7C29A1BF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77BE74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D234DF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43027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C3471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08ACA0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774F00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0F80CCA4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2F0EBA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C54D69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51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B9B46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839-0.82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4AA0F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20E23D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4 (0.8432-1.048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38279A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646 </w:t>
            </w:r>
          </w:p>
        </w:tc>
      </w:tr>
      <w:tr w:rsidR="00912ADF" w:rsidRPr="00912ADF" w14:paraId="49514C2D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375710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513F672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E27A5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7CFA8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5A313F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4189D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549A3F69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E44319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A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5EEED6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91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1546C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-1.82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4A18E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EA9A45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273 (1.3944-1.899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D1187F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00 </w:t>
            </w:r>
          </w:p>
        </w:tc>
      </w:tr>
      <w:tr w:rsidR="00912ADF" w:rsidRPr="00912ADF" w14:paraId="7CE7AE00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7F84F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31D1888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42C53E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9598F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1A2A7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6DC4FA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2161A883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0B2006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LD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8D860E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85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0AEFF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858-1.19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A3987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51DC621" w14:textId="54C3DBA3" w:rsidR="0094356A" w:rsidRPr="00912ADF" w:rsidRDefault="005921E4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46CE3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1C2E7C47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A8A7AB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D9373A2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C7F8EC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A5654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A2C269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AD0829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01F91EB2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6263B8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T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F985EF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46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7FEA6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634-1.36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4FF52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7D2965" w14:textId="78CDE689" w:rsidR="0094356A" w:rsidRPr="00912ADF" w:rsidRDefault="005921E4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="0094356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A9D91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30553FDF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1B4B0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B197C59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C42D0A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008FC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98B98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E117F8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05A869A2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8016E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KD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9FC051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35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5C4DC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321-1.14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1F850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22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3F6C48" w14:textId="0E120C4F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921E4"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29E0F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49D33752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E90FB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00DC617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752091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6F4E1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412B186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C31493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782519F6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FE2B4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FCFA24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23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925DC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786-1.06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258F0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19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0EC4492" w14:textId="656EF3F6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921E4"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30F971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0730E72E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61D7D2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EA16B08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93E048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1003D9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E705F9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80F1F4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0D4D999F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217C24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nemia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1A4664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26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F41BD7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388-1.12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DCD88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70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6C8412" w14:textId="6C920639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921E4" w:rsidRPr="00912AD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E13812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12ADF" w:rsidRPr="00912ADF" w14:paraId="4E3C0225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50B18F0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5C8A786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CF8EB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A3679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DCAB70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4DD060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63C1AC41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2B1E9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E    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3/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＞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o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441FFF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068B77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21260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BBDA80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5E4C0B4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429522EB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FA24F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-3~3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ol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269BC8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268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73415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0733-2.48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9F8C6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8D9989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68 (1.2013-1.487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EC0B96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46C72C4B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69794B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H    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35/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＞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45 (units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F5F2FF9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C05BD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91298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AF28CE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615A0D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48F8EC86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FB2631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7.35~7.45 (units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AF503AF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415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9B414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081-2.64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23AEB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AF344C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49 (1.3636-1.6829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1A16DA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2D1B703D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969B63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otassium 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5/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＞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5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CD3DC1C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B01262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BE2F5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A29F79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0D1CE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660F2DAB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AD9A39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3.5~5.5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F0229D0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29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0AF7B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877-1.48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CEEC2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946232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54 (0.9288-1.196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BF759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148 </w:t>
            </w:r>
          </w:p>
        </w:tc>
      </w:tr>
      <w:tr w:rsidR="00912ADF" w:rsidRPr="00912ADF" w14:paraId="223B2080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57F713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odium  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5/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＞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5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CAE7AB5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A62D52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258C2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7E038A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A5AA36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0024CD19" w14:textId="77777777" w:rsidTr="005921E4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5A9AED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 135~155 (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BF65A6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22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F7E9C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625-1.79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CF690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0FC27AD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21 (1.1191-1.4234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48AE94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01</w:t>
            </w:r>
          </w:p>
        </w:tc>
      </w:tr>
      <w:tr w:rsidR="00912ADF" w:rsidRPr="00912ADF" w14:paraId="4B86419A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DCEC4F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hloride 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5/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＞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55 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C625D55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A34473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859698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EEFC24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4BD063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2ADF" w:rsidRPr="00912ADF" w14:paraId="6EBD08D3" w14:textId="77777777" w:rsidTr="005921E4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8F9067" w14:textId="77777777" w:rsidR="0094356A" w:rsidRPr="00912ADF" w:rsidRDefault="0094356A" w:rsidP="0094356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95~105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proofErr w:type="spellStart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6A3A8FE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55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96EF91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551-1.26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71589B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360FE5C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016 (0.9038-1.1099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B0AF745" w14:textId="77777777" w:rsidR="0094356A" w:rsidRPr="00912ADF" w:rsidRDefault="0094356A" w:rsidP="009435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755 </w:t>
            </w:r>
          </w:p>
        </w:tc>
      </w:tr>
    </w:tbl>
    <w:p w14:paraId="0AA65508" w14:textId="40934E0E" w:rsidR="00FE5D79" w:rsidRPr="00912ADF" w:rsidRDefault="00FE5D79" w:rsidP="00FE5D79">
      <w:pPr>
        <w:spacing w:line="360" w:lineRule="auto"/>
        <w:rPr>
          <w:color w:val="000000" w:themeColor="text1"/>
          <w:szCs w:val="21"/>
        </w:rPr>
      </w:pPr>
      <w:r w:rsidRPr="00912ADF">
        <w:rPr>
          <w:rFonts w:ascii="Times New Roman" w:hAnsi="Times New Roman" w:cs="Times New Roman"/>
          <w:color w:val="000000" w:themeColor="text1"/>
          <w:szCs w:val="21"/>
        </w:rPr>
        <w:t>HR, Heart rata; RR, Respiratory rate; SBP, Systolic blood pressure; DBP, Diastolic blood pressure; MAP, Mean arterial pressure; T, Temperature; RBC, Red blood cell; WBC, White blood cell; MCV, Mean corpuscular volume</w:t>
      </w:r>
      <w:r w:rsidRPr="00912ADF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 MCH, Mean corpuscular hemoglobin; MCHC, Mean corpuscular hemoglobin concentration; ALT, Alanine transaminase; AST, aspartate aminotransferase; TB, Total Bilirubin; AP, Alkaline phosphatase; BUN, blood urea nitrogen; T-C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Total carbon dioxide; pH, potential of hydrogen; Pa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arterial partial pressure of oxygen; PaC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arterial partial pressure of carbon-dioxide; Sa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</w:t>
      </w:r>
      <w:r w:rsidRPr="00912ADF">
        <w:rPr>
          <w:color w:val="000000" w:themeColor="text1"/>
          <w:szCs w:val="21"/>
        </w:rPr>
        <w:t xml:space="preserve"> 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arterial oxygen saturation; AG, anion gap; BE, 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>base excess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; INR, International Normalized Ratio; PT, prothrombin time; APTT, activated partial prothrombin time; AF, atrial fibrillation; DM, Diabetes Mellitus</w:t>
      </w:r>
      <w:r w:rsidRPr="00912ADF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p-MI, previous myocardial infarction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;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VA, ventricular arrhythmias; AKI, acute kidney injury</w:t>
      </w:r>
      <w:r w:rsidR="005921E4"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, </w:t>
      </w:r>
      <w:r w:rsidR="005921E4" w:rsidRPr="00912ADF">
        <w:rPr>
          <w:rFonts w:ascii="Times New Roman" w:hAnsi="Times New Roman" w:cs="Times New Roman"/>
          <w:color w:val="000000" w:themeColor="text1"/>
          <w:sz w:val="18"/>
          <w:szCs w:val="18"/>
        </w:rPr>
        <w:t>CLD, chronic lung disease; MT, malignant tumor; CKD, chronic kidney diseases.</w:t>
      </w:r>
    </w:p>
    <w:p w14:paraId="3B08369F" w14:textId="6F0994DE" w:rsidR="00CD7C15" w:rsidRPr="00912ADF" w:rsidRDefault="00CD7C15">
      <w:pPr>
        <w:rPr>
          <w:rFonts w:ascii="Times New Roman" w:hAnsi="Times New Roman" w:cs="Times New Roman"/>
          <w:color w:val="000000" w:themeColor="text1"/>
        </w:rPr>
      </w:pPr>
    </w:p>
    <w:p w14:paraId="19F42176" w14:textId="45B45D2C" w:rsidR="00CD7C15" w:rsidRPr="00912ADF" w:rsidRDefault="00CD7C15">
      <w:pPr>
        <w:rPr>
          <w:rFonts w:ascii="Times New Roman" w:hAnsi="Times New Roman" w:cs="Times New Roman"/>
          <w:color w:val="000000" w:themeColor="text1"/>
        </w:rPr>
      </w:pPr>
    </w:p>
    <w:p w14:paraId="33672864" w14:textId="7E1535B4" w:rsidR="00CD7C15" w:rsidRPr="00912ADF" w:rsidRDefault="00CD7C15">
      <w:pPr>
        <w:rPr>
          <w:rFonts w:ascii="Times New Roman" w:hAnsi="Times New Roman" w:cs="Times New Roman"/>
          <w:color w:val="000000" w:themeColor="text1"/>
        </w:rPr>
      </w:pPr>
    </w:p>
    <w:p w14:paraId="0EBA2817" w14:textId="16A0AAD6" w:rsidR="00983273" w:rsidRPr="00912ADF" w:rsidRDefault="00983273">
      <w:pPr>
        <w:rPr>
          <w:rFonts w:ascii="Times New Roman" w:hAnsi="Times New Roman" w:cs="Times New Roman"/>
          <w:color w:val="000000" w:themeColor="text1"/>
        </w:rPr>
      </w:pPr>
    </w:p>
    <w:p w14:paraId="2CC69B3A" w14:textId="5A3DBE7C" w:rsidR="00983273" w:rsidRPr="00912ADF" w:rsidRDefault="00983273">
      <w:pPr>
        <w:rPr>
          <w:rFonts w:ascii="Times New Roman" w:hAnsi="Times New Roman" w:cs="Times New Roman"/>
          <w:color w:val="000000" w:themeColor="text1"/>
        </w:rPr>
      </w:pPr>
    </w:p>
    <w:p w14:paraId="0DC180A7" w14:textId="537145D5" w:rsidR="00983273" w:rsidRPr="00912ADF" w:rsidRDefault="00983273">
      <w:pPr>
        <w:rPr>
          <w:rFonts w:ascii="Times New Roman" w:hAnsi="Times New Roman" w:cs="Times New Roman"/>
          <w:color w:val="000000" w:themeColor="text1"/>
        </w:rPr>
      </w:pPr>
    </w:p>
    <w:p w14:paraId="3B90DAF0" w14:textId="3F2C0BDE" w:rsidR="00983273" w:rsidRPr="00912ADF" w:rsidRDefault="00983273">
      <w:pPr>
        <w:rPr>
          <w:rFonts w:ascii="Times New Roman" w:hAnsi="Times New Roman" w:cs="Times New Roman"/>
          <w:color w:val="000000" w:themeColor="text1"/>
        </w:rPr>
      </w:pPr>
    </w:p>
    <w:p w14:paraId="63B9137F" w14:textId="4E2DCC92" w:rsidR="00983273" w:rsidRPr="00912ADF" w:rsidRDefault="00983273">
      <w:pPr>
        <w:rPr>
          <w:rFonts w:ascii="Times New Roman" w:hAnsi="Times New Roman" w:cs="Times New Roman"/>
          <w:color w:val="000000" w:themeColor="text1"/>
        </w:rPr>
      </w:pPr>
    </w:p>
    <w:p w14:paraId="31242BCB" w14:textId="77777777" w:rsidR="00786E32" w:rsidRPr="00912ADF" w:rsidRDefault="00786E32">
      <w:pPr>
        <w:rPr>
          <w:rFonts w:ascii="Times New Roman" w:hAnsi="Times New Roman" w:cs="Times New Roman"/>
          <w:color w:val="000000" w:themeColor="text1"/>
        </w:rPr>
      </w:pPr>
    </w:p>
    <w:p w14:paraId="29367852" w14:textId="77777777" w:rsidR="001666B9" w:rsidRPr="00912ADF" w:rsidRDefault="001666B9">
      <w:pPr>
        <w:rPr>
          <w:rFonts w:ascii="Times New Roman" w:hAnsi="Times New Roman" w:cs="Times New Roman"/>
          <w:color w:val="000000" w:themeColor="text1"/>
        </w:rPr>
      </w:pPr>
    </w:p>
    <w:p w14:paraId="088DD4B9" w14:textId="0017952C" w:rsidR="001666B9" w:rsidRPr="00912ADF" w:rsidRDefault="00D87AD1">
      <w:pPr>
        <w:rPr>
          <w:rFonts w:ascii="Times New Roman" w:hAnsi="Times New Roman" w:cs="Times New Roman"/>
          <w:color w:val="000000" w:themeColor="text1"/>
        </w:rPr>
      </w:pPr>
      <w:r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Supplementary table 6: </w:t>
      </w:r>
      <w:r w:rsidR="001666B9" w:rsidRPr="00912ADF">
        <w:rPr>
          <w:rFonts w:ascii="Times New Roman" w:hAnsi="Times New Roman" w:cs="Times New Roman"/>
          <w:color w:val="000000" w:themeColor="text1"/>
        </w:rPr>
        <w:t>Model Variable Score Table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276"/>
        <w:gridCol w:w="1701"/>
        <w:gridCol w:w="1276"/>
        <w:gridCol w:w="1559"/>
      </w:tblGrid>
      <w:tr w:rsidR="00912ADF" w:rsidRPr="00912ADF" w14:paraId="7DBC3A0E" w14:textId="77777777" w:rsidTr="001666B9">
        <w:trPr>
          <w:trHeight w:val="312"/>
        </w:trPr>
        <w:tc>
          <w:tcPr>
            <w:tcW w:w="3256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493516F0" w14:textId="77777777" w:rsidR="001666B9" w:rsidRPr="00912ADF" w:rsidRDefault="001666B9" w:rsidP="001666B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14:paraId="14BDC690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 Valu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14:paraId="4F773FD4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Valu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14:paraId="2CD886BA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14:paraId="09B557D4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14:paraId="0CF713B8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ting Score</w:t>
            </w:r>
          </w:p>
        </w:tc>
      </w:tr>
      <w:tr w:rsidR="00912ADF" w:rsidRPr="00912ADF" w14:paraId="5FC5080F" w14:textId="77777777" w:rsidTr="001666B9">
        <w:trPr>
          <w:trHeight w:val="276"/>
        </w:trPr>
        <w:tc>
          <w:tcPr>
            <w:tcW w:w="3256" w:type="dxa"/>
            <w:tcBorders>
              <w:top w:val="single" w:sz="12" w:space="0" w:color="auto"/>
            </w:tcBorders>
            <w:noWrap/>
            <w:hideMark/>
          </w:tcPr>
          <w:p w14:paraId="390C1E7A" w14:textId="37BEBD27" w:rsidR="001666B9" w:rsidRPr="00912ADF" w:rsidRDefault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Age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＞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years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20F9FDAC" w14:textId="5F474062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84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318570AC" w14:textId="4B7DCEE9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2.31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6740515F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928-2.78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297E9004" w14:textId="27B2E155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7767AF82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912ADF" w:rsidRPr="00912ADF" w14:paraId="6383646C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24D30EC7" w14:textId="60E9B4F2" w:rsidR="001666B9" w:rsidRPr="00912ADF" w:rsidRDefault="001666B9" w:rsidP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RR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 xml:space="preserve">bpm 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＞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20bpm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4FEAAE46" w14:textId="6BB3559D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347</w:t>
            </w:r>
          </w:p>
        </w:tc>
        <w:tc>
          <w:tcPr>
            <w:tcW w:w="1276" w:type="dxa"/>
            <w:noWrap/>
            <w:hideMark/>
          </w:tcPr>
          <w:p w14:paraId="792CA64B" w14:textId="59E8519C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414</w:t>
            </w:r>
          </w:p>
        </w:tc>
        <w:tc>
          <w:tcPr>
            <w:tcW w:w="1701" w:type="dxa"/>
            <w:noWrap/>
            <w:hideMark/>
          </w:tcPr>
          <w:p w14:paraId="40F4768B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240-1.614</w:t>
            </w:r>
          </w:p>
        </w:tc>
        <w:tc>
          <w:tcPr>
            <w:tcW w:w="1276" w:type="dxa"/>
            <w:noWrap/>
            <w:hideMark/>
          </w:tcPr>
          <w:p w14:paraId="7D749087" w14:textId="48E66E90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BD989AB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912ADF" w:rsidRPr="00912ADF" w14:paraId="7AD4BF4A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42B07474" w14:textId="6267AF54" w:rsidR="001666B9" w:rsidRPr="00912ADF" w:rsidRDefault="006B468A" w:rsidP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PaO</w:t>
            </w: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2 </w:t>
            </w: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mm</w:t>
            </w: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6704B3A" w14:textId="408FA4F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437</w:t>
            </w:r>
          </w:p>
        </w:tc>
        <w:tc>
          <w:tcPr>
            <w:tcW w:w="1276" w:type="dxa"/>
            <w:noWrap/>
            <w:hideMark/>
          </w:tcPr>
          <w:p w14:paraId="1D02B5AE" w14:textId="61B862A8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548</w:t>
            </w:r>
          </w:p>
        </w:tc>
        <w:tc>
          <w:tcPr>
            <w:tcW w:w="1701" w:type="dxa"/>
            <w:noWrap/>
            <w:hideMark/>
          </w:tcPr>
          <w:p w14:paraId="0C00A43D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222-1.961</w:t>
            </w:r>
          </w:p>
        </w:tc>
        <w:tc>
          <w:tcPr>
            <w:tcW w:w="1276" w:type="dxa"/>
            <w:noWrap/>
            <w:hideMark/>
          </w:tcPr>
          <w:p w14:paraId="0FA96B57" w14:textId="01FEBE89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1879E67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912ADF" w:rsidRPr="00912ADF" w14:paraId="450D7C6D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4EBB6D0C" w14:textId="1A1B2BE2" w:rsidR="001666B9" w:rsidRPr="00912ADF" w:rsidRDefault="001666B9" w:rsidP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Platelet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="006B468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k/</w:t>
            </w:r>
            <w:r w:rsidR="006B468A" w:rsidRPr="00912ADF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μ</w:t>
            </w:r>
            <w:r w:rsidR="006B468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＞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>300</w:t>
            </w:r>
            <w:r w:rsidR="006B468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k/</w:t>
            </w:r>
            <w:r w:rsidR="006B468A" w:rsidRPr="00912ADF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μ</w:t>
            </w:r>
            <w:r w:rsidR="006B468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753463F" w14:textId="18B03244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364</w:t>
            </w:r>
          </w:p>
        </w:tc>
        <w:tc>
          <w:tcPr>
            <w:tcW w:w="1276" w:type="dxa"/>
            <w:noWrap/>
            <w:hideMark/>
          </w:tcPr>
          <w:p w14:paraId="20BA8D0B" w14:textId="3A852B40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439</w:t>
            </w:r>
          </w:p>
        </w:tc>
        <w:tc>
          <w:tcPr>
            <w:tcW w:w="1701" w:type="dxa"/>
            <w:noWrap/>
            <w:hideMark/>
          </w:tcPr>
          <w:p w14:paraId="2FC1B4A4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245-1.663</w:t>
            </w:r>
          </w:p>
        </w:tc>
        <w:tc>
          <w:tcPr>
            <w:tcW w:w="1276" w:type="dxa"/>
            <w:noWrap/>
            <w:hideMark/>
          </w:tcPr>
          <w:p w14:paraId="353BC2A8" w14:textId="24E0388E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0A78105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912ADF" w:rsidRPr="00912ADF" w14:paraId="7EAC1477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316B32BF" w14:textId="79BB37ED" w:rsidR="001666B9" w:rsidRPr="00912ADF" w:rsidRDefault="001666B9" w:rsidP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Albumin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 xml:space="preserve">  (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6B468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g/</w:t>
            </w:r>
            <w:proofErr w:type="spellStart"/>
            <w:r w:rsidR="006B468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7886985C" w14:textId="20CF2292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718</w:t>
            </w:r>
          </w:p>
        </w:tc>
        <w:tc>
          <w:tcPr>
            <w:tcW w:w="1276" w:type="dxa"/>
            <w:noWrap/>
            <w:hideMark/>
          </w:tcPr>
          <w:p w14:paraId="5E8FEC7E" w14:textId="456E012C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2.049</w:t>
            </w:r>
          </w:p>
        </w:tc>
        <w:tc>
          <w:tcPr>
            <w:tcW w:w="1701" w:type="dxa"/>
            <w:noWrap/>
            <w:hideMark/>
          </w:tcPr>
          <w:p w14:paraId="52708D57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774-2.368</w:t>
            </w:r>
          </w:p>
        </w:tc>
        <w:tc>
          <w:tcPr>
            <w:tcW w:w="1276" w:type="dxa"/>
            <w:noWrap/>
            <w:hideMark/>
          </w:tcPr>
          <w:p w14:paraId="42EB2E34" w14:textId="4B2C6606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358546F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912ADF" w:rsidRPr="00912ADF" w14:paraId="5F1777EB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2A9A19E2" w14:textId="4E795872" w:rsidR="001666B9" w:rsidRPr="00912ADF" w:rsidRDefault="001666B9" w:rsidP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B (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＞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6B468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g/</w:t>
            </w:r>
            <w:proofErr w:type="spellStart"/>
            <w:r w:rsidR="006B468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="006B468A"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74DFC84B" w14:textId="4D35454A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452</w:t>
            </w:r>
          </w:p>
        </w:tc>
        <w:tc>
          <w:tcPr>
            <w:tcW w:w="1276" w:type="dxa"/>
            <w:noWrap/>
            <w:hideMark/>
          </w:tcPr>
          <w:p w14:paraId="4813D33E" w14:textId="0FB006AC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571</w:t>
            </w:r>
          </w:p>
        </w:tc>
        <w:tc>
          <w:tcPr>
            <w:tcW w:w="1701" w:type="dxa"/>
            <w:noWrap/>
            <w:hideMark/>
          </w:tcPr>
          <w:p w14:paraId="3B9BBDE0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264-1.952</w:t>
            </w:r>
          </w:p>
        </w:tc>
        <w:tc>
          <w:tcPr>
            <w:tcW w:w="1276" w:type="dxa"/>
            <w:noWrap/>
            <w:hideMark/>
          </w:tcPr>
          <w:p w14:paraId="60D017BC" w14:textId="2EE27D6F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A2B6D93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912ADF" w:rsidRPr="00912ADF" w14:paraId="5BB065E0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22605235" w14:textId="16ED1E89" w:rsidR="001666B9" w:rsidRPr="00912ADF" w:rsidRDefault="001666B9" w:rsidP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P (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＞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0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IU</w:t>
            </w:r>
            <w:r w:rsidR="006B468A" w:rsidRPr="0091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L)</w:t>
            </w:r>
          </w:p>
        </w:tc>
        <w:tc>
          <w:tcPr>
            <w:tcW w:w="1275" w:type="dxa"/>
            <w:noWrap/>
            <w:hideMark/>
          </w:tcPr>
          <w:p w14:paraId="643E7AF1" w14:textId="6C79C8E9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459</w:t>
            </w:r>
          </w:p>
        </w:tc>
        <w:tc>
          <w:tcPr>
            <w:tcW w:w="1276" w:type="dxa"/>
            <w:noWrap/>
            <w:hideMark/>
          </w:tcPr>
          <w:p w14:paraId="4BFF5886" w14:textId="171D79AC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583</w:t>
            </w:r>
          </w:p>
        </w:tc>
        <w:tc>
          <w:tcPr>
            <w:tcW w:w="1701" w:type="dxa"/>
            <w:noWrap/>
            <w:hideMark/>
          </w:tcPr>
          <w:p w14:paraId="1DF3F8E1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271-1.973</w:t>
            </w:r>
          </w:p>
        </w:tc>
        <w:tc>
          <w:tcPr>
            <w:tcW w:w="1276" w:type="dxa"/>
            <w:noWrap/>
            <w:hideMark/>
          </w:tcPr>
          <w:p w14:paraId="339F8E4E" w14:textId="0B35D9AE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B231384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912ADF" w:rsidRPr="00912ADF" w14:paraId="2637A50A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194121B0" w14:textId="44C50ECE" w:rsidR="001666B9" w:rsidRPr="00912ADF" w:rsidRDefault="001666B9" w:rsidP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Lactate</w:t>
            </w:r>
            <w:r w:rsidR="006B468A" w:rsidRPr="00912A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B468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g/</w:t>
            </w:r>
            <w:proofErr w:type="spellStart"/>
            <w:r w:rsidR="006B468A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2B61235" w14:textId="61F5F2DC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212</w:t>
            </w:r>
          </w:p>
        </w:tc>
        <w:tc>
          <w:tcPr>
            <w:tcW w:w="1276" w:type="dxa"/>
            <w:noWrap/>
            <w:hideMark/>
          </w:tcPr>
          <w:p w14:paraId="4DE58113" w14:textId="3372C79A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237</w:t>
            </w:r>
          </w:p>
        </w:tc>
        <w:tc>
          <w:tcPr>
            <w:tcW w:w="1701" w:type="dxa"/>
            <w:noWrap/>
            <w:hideMark/>
          </w:tcPr>
          <w:p w14:paraId="78959F9F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191-1.284</w:t>
            </w:r>
          </w:p>
        </w:tc>
        <w:tc>
          <w:tcPr>
            <w:tcW w:w="1276" w:type="dxa"/>
            <w:noWrap/>
            <w:hideMark/>
          </w:tcPr>
          <w:p w14:paraId="1F19A248" w14:textId="2BECA3EE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35736006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912ADF" w:rsidRPr="00912ADF" w14:paraId="1B7EFA8A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3FC348D3" w14:textId="3B91D4FA" w:rsidR="001666B9" w:rsidRPr="00912ADF" w:rsidRDefault="0051689C" w:rsidP="005168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</w:rPr>
              <w:t>pH (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35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 xml:space="preserve"> units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/</w:t>
            </w:r>
            <w:r w:rsidRPr="00912ADF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＞</w:t>
            </w:r>
            <w:r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45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units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41CD9879" w14:textId="647B4AB4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360</w:t>
            </w:r>
          </w:p>
        </w:tc>
        <w:tc>
          <w:tcPr>
            <w:tcW w:w="1276" w:type="dxa"/>
            <w:noWrap/>
            <w:hideMark/>
          </w:tcPr>
          <w:p w14:paraId="075F4149" w14:textId="68EDBE72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434</w:t>
            </w:r>
          </w:p>
        </w:tc>
        <w:tc>
          <w:tcPr>
            <w:tcW w:w="1701" w:type="dxa"/>
            <w:noWrap/>
            <w:hideMark/>
          </w:tcPr>
          <w:p w14:paraId="6C585380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241-1.657</w:t>
            </w:r>
          </w:p>
        </w:tc>
        <w:tc>
          <w:tcPr>
            <w:tcW w:w="1276" w:type="dxa"/>
            <w:noWrap/>
            <w:hideMark/>
          </w:tcPr>
          <w:p w14:paraId="1388485E" w14:textId="3C462AD3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E4D0328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912ADF" w:rsidRPr="00912ADF" w14:paraId="6B19757A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715E2DE9" w14:textId="636C8BC7" w:rsidR="001666B9" w:rsidRPr="00912ADF" w:rsidRDefault="0051689C" w:rsidP="0051689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E (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-3 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mo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 /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＞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proofErr w:type="spellStart"/>
            <w:r w:rsidRPr="00912ADF">
              <w:rPr>
                <w:rFonts w:ascii="Times New Roman" w:hAnsi="Times New Roman" w:cs="Times New Roman"/>
                <w:color w:val="000000" w:themeColor="text1"/>
              </w:rPr>
              <w:t>mmol</w:t>
            </w:r>
            <w:proofErr w:type="spellEnd"/>
            <w:r w:rsidRPr="00912ADF">
              <w:rPr>
                <w:rFonts w:ascii="Times New Roman" w:hAnsi="Times New Roman" w:cs="Times New Roman"/>
                <w:color w:val="000000" w:themeColor="text1"/>
              </w:rPr>
              <w:t>/L )</w:t>
            </w:r>
          </w:p>
        </w:tc>
        <w:tc>
          <w:tcPr>
            <w:tcW w:w="1275" w:type="dxa"/>
            <w:noWrap/>
            <w:hideMark/>
          </w:tcPr>
          <w:p w14:paraId="4514432C" w14:textId="111E47C1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391</w:t>
            </w:r>
          </w:p>
        </w:tc>
        <w:tc>
          <w:tcPr>
            <w:tcW w:w="1276" w:type="dxa"/>
            <w:noWrap/>
            <w:hideMark/>
          </w:tcPr>
          <w:p w14:paraId="3561CED2" w14:textId="51B366B1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478</w:t>
            </w:r>
          </w:p>
        </w:tc>
        <w:tc>
          <w:tcPr>
            <w:tcW w:w="1701" w:type="dxa"/>
            <w:noWrap/>
            <w:hideMark/>
          </w:tcPr>
          <w:p w14:paraId="04480DFB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279-1.709</w:t>
            </w:r>
          </w:p>
        </w:tc>
        <w:tc>
          <w:tcPr>
            <w:tcW w:w="1276" w:type="dxa"/>
            <w:noWrap/>
            <w:hideMark/>
          </w:tcPr>
          <w:p w14:paraId="5B4D18CB" w14:textId="210447E0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7BD0FF2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912ADF" w:rsidRPr="00912ADF" w14:paraId="26B7420B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4ABCBCDC" w14:textId="76F8358A" w:rsidR="001666B9" w:rsidRPr="00912ADF" w:rsidRDefault="001666B9" w:rsidP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Phosphate</w:t>
            </w:r>
            <w:r w:rsidR="0051689C" w:rsidRPr="00912AD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1689C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g/</w:t>
            </w:r>
            <w:proofErr w:type="spellStart"/>
            <w:r w:rsidR="0051689C" w:rsidRPr="00912A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 w:rsidR="0051689C" w:rsidRPr="00912A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45A6215C" w14:textId="6A777B40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212</w:t>
            </w:r>
          </w:p>
        </w:tc>
        <w:tc>
          <w:tcPr>
            <w:tcW w:w="1276" w:type="dxa"/>
            <w:noWrap/>
            <w:hideMark/>
          </w:tcPr>
          <w:p w14:paraId="115A8D4F" w14:textId="04C0361F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236</w:t>
            </w:r>
          </w:p>
        </w:tc>
        <w:tc>
          <w:tcPr>
            <w:tcW w:w="1701" w:type="dxa"/>
            <w:noWrap/>
            <w:hideMark/>
          </w:tcPr>
          <w:p w14:paraId="59EBBCBB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079-1.417</w:t>
            </w:r>
          </w:p>
        </w:tc>
        <w:tc>
          <w:tcPr>
            <w:tcW w:w="1276" w:type="dxa"/>
            <w:noWrap/>
            <w:hideMark/>
          </w:tcPr>
          <w:p w14:paraId="43B43224" w14:textId="08A79B7A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2F4719B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912ADF" w:rsidRPr="00912ADF" w14:paraId="1FACA583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5F6D67DA" w14:textId="16038809" w:rsidR="001666B9" w:rsidRPr="00912ADF" w:rsidRDefault="001666B9" w:rsidP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pacing w:val="15"/>
                <w:szCs w:val="21"/>
              </w:rPr>
              <w:t>V</w:t>
            </w:r>
            <w:r w:rsidR="0051689C" w:rsidRPr="00912ADF">
              <w:rPr>
                <w:rFonts w:ascii="Times New Roman" w:hAnsi="Times New Roman" w:cs="Times New Roman"/>
                <w:color w:val="000000" w:themeColor="text1"/>
                <w:spacing w:val="15"/>
                <w:szCs w:val="21"/>
              </w:rPr>
              <w:t>A</w:t>
            </w:r>
          </w:p>
        </w:tc>
        <w:tc>
          <w:tcPr>
            <w:tcW w:w="1275" w:type="dxa"/>
            <w:noWrap/>
            <w:hideMark/>
          </w:tcPr>
          <w:p w14:paraId="0335F775" w14:textId="716555C9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406</w:t>
            </w:r>
          </w:p>
        </w:tc>
        <w:tc>
          <w:tcPr>
            <w:tcW w:w="1276" w:type="dxa"/>
            <w:noWrap/>
            <w:hideMark/>
          </w:tcPr>
          <w:p w14:paraId="4862EE23" w14:textId="5798EFA9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501</w:t>
            </w:r>
          </w:p>
        </w:tc>
        <w:tc>
          <w:tcPr>
            <w:tcW w:w="1701" w:type="dxa"/>
            <w:noWrap/>
            <w:hideMark/>
          </w:tcPr>
          <w:p w14:paraId="16569C1F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1.229-1.834</w:t>
            </w:r>
          </w:p>
        </w:tc>
        <w:tc>
          <w:tcPr>
            <w:tcW w:w="1276" w:type="dxa"/>
            <w:noWrap/>
            <w:hideMark/>
          </w:tcPr>
          <w:p w14:paraId="13B00EDB" w14:textId="511E0B62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436A6DF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912ADF" w:rsidRPr="00912ADF" w14:paraId="0DA8B125" w14:textId="77777777" w:rsidTr="001666B9">
        <w:trPr>
          <w:trHeight w:val="276"/>
        </w:trPr>
        <w:tc>
          <w:tcPr>
            <w:tcW w:w="3256" w:type="dxa"/>
            <w:noWrap/>
            <w:hideMark/>
          </w:tcPr>
          <w:p w14:paraId="3D5646AA" w14:textId="7FB3683B" w:rsidR="001666B9" w:rsidRPr="00912ADF" w:rsidRDefault="001666B9" w:rsidP="001666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pacing w:val="15"/>
                <w:szCs w:val="21"/>
              </w:rPr>
              <w:t>A</w:t>
            </w:r>
            <w:r w:rsidR="0051689C" w:rsidRPr="00912ADF">
              <w:rPr>
                <w:rFonts w:ascii="Times New Roman" w:hAnsi="Times New Roman" w:cs="Times New Roman"/>
                <w:color w:val="000000" w:themeColor="text1"/>
                <w:spacing w:val="15"/>
                <w:szCs w:val="21"/>
              </w:rPr>
              <w:t>KI</w:t>
            </w:r>
          </w:p>
        </w:tc>
        <w:tc>
          <w:tcPr>
            <w:tcW w:w="1275" w:type="dxa"/>
            <w:noWrap/>
            <w:hideMark/>
          </w:tcPr>
          <w:p w14:paraId="31E1CAD0" w14:textId="26E32489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0.888</w:t>
            </w:r>
          </w:p>
        </w:tc>
        <w:tc>
          <w:tcPr>
            <w:tcW w:w="1276" w:type="dxa"/>
            <w:noWrap/>
            <w:hideMark/>
          </w:tcPr>
          <w:p w14:paraId="3E2E6C59" w14:textId="72FD5BAE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2.431</w:t>
            </w:r>
          </w:p>
        </w:tc>
        <w:tc>
          <w:tcPr>
            <w:tcW w:w="1701" w:type="dxa"/>
            <w:noWrap/>
            <w:hideMark/>
          </w:tcPr>
          <w:p w14:paraId="15FF638F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2.128-2.778</w:t>
            </w:r>
          </w:p>
        </w:tc>
        <w:tc>
          <w:tcPr>
            <w:tcW w:w="1276" w:type="dxa"/>
            <w:noWrap/>
            <w:hideMark/>
          </w:tcPr>
          <w:p w14:paraId="019B1488" w14:textId="6BB31AF5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912AD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56F65FF" w14:textId="77777777" w:rsidR="001666B9" w:rsidRPr="00912ADF" w:rsidRDefault="001666B9" w:rsidP="001666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AD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</w:tbl>
    <w:p w14:paraId="3C74B5F9" w14:textId="29B2A8D3" w:rsidR="001666B9" w:rsidRPr="00912ADF" w:rsidRDefault="001666B9">
      <w:pPr>
        <w:rPr>
          <w:rFonts w:ascii="Times New Roman" w:hAnsi="Times New Roman" w:cs="Times New Roman"/>
          <w:color w:val="000000" w:themeColor="text1"/>
        </w:rPr>
      </w:pPr>
      <w:r w:rsidRPr="00912ADF">
        <w:rPr>
          <w:rFonts w:ascii="Times New Roman" w:hAnsi="Times New Roman" w:cs="Times New Roman"/>
          <w:color w:val="000000" w:themeColor="text1"/>
        </w:rPr>
        <w:t xml:space="preserve">Note: </w:t>
      </w:r>
      <w:proofErr w:type="spellStart"/>
      <w:proofErr w:type="gramStart"/>
      <w:r w:rsidRPr="00912ADF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912ADF">
        <w:rPr>
          <w:rFonts w:ascii="Times New Roman" w:hAnsi="Times New Roman" w:cs="Times New Roman"/>
          <w:i/>
          <w:iCs/>
          <w:color w:val="000000" w:themeColor="text1"/>
        </w:rPr>
        <w:t>P</w:t>
      </w:r>
      <w:proofErr w:type="spellEnd"/>
      <w:proofErr w:type="gramEnd"/>
      <w:r w:rsidRPr="00912ADF">
        <w:rPr>
          <w:rFonts w:ascii="Times New Roman" w:hAnsi="Times New Roman" w:cs="Times New Roman"/>
          <w:color w:val="000000" w:themeColor="text1"/>
        </w:rPr>
        <w:t xml:space="preserve"> value &lt;0.05 was considered statistically significant.</w:t>
      </w:r>
    </w:p>
    <w:p w14:paraId="24E1C488" w14:textId="0F486ED2" w:rsidR="0051689C" w:rsidRPr="00912ADF" w:rsidRDefault="0051689C" w:rsidP="00DB4E40">
      <w:pPr>
        <w:spacing w:line="360" w:lineRule="auto"/>
        <w:rPr>
          <w:color w:val="000000" w:themeColor="text1"/>
          <w:szCs w:val="21"/>
        </w:rPr>
      </w:pPr>
      <w:r w:rsidRPr="00912ADF">
        <w:rPr>
          <w:rFonts w:ascii="Times New Roman" w:hAnsi="Times New Roman" w:cs="Times New Roman"/>
          <w:color w:val="000000" w:themeColor="text1"/>
          <w:szCs w:val="21"/>
        </w:rPr>
        <w:t>RR, Respiratory rate; Pa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, arterial partial pressure of oxygen; TB, Total Bilirubin; AP, Alkaline phosphatase; pH, potential of hydrogen; BE, 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>base excess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>VA, ventricular arrhythmias; AKI, acute kidney injury.</w:t>
      </w:r>
    </w:p>
    <w:p w14:paraId="4603619F" w14:textId="2DC50615" w:rsidR="001666B9" w:rsidRPr="00912ADF" w:rsidRDefault="001666B9">
      <w:pPr>
        <w:rPr>
          <w:rFonts w:ascii="Times New Roman" w:hAnsi="Times New Roman" w:cs="Times New Roman"/>
          <w:color w:val="000000" w:themeColor="text1"/>
        </w:rPr>
      </w:pPr>
    </w:p>
    <w:p w14:paraId="7A872C44" w14:textId="2EBA2856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36AA39FE" w14:textId="3B7F9B71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297B138C" w14:textId="71A99F00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1345A53C" w14:textId="71E0A75D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5281A04E" w14:textId="51EFC48D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7654247E" w14:textId="1508FCB9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14D3FDEE" w14:textId="23C15A32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4BADF59F" w14:textId="6BB4BD36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0FCBA267" w14:textId="1221FE8C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3D2EEC05" w14:textId="4C214745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33B7F889" w14:textId="33C66AC6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5DFB00F3" w14:textId="01604E03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669D737F" w14:textId="4164C7FF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5259666A" w14:textId="4ABAD61C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7CB4D5B2" w14:textId="40771296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3310E753" w14:textId="2A872509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1DA4817E" w14:textId="4B089398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2312F960" w14:textId="29F59278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4D00E115" w14:textId="35C7B427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4957079F" w14:textId="2ACC353B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7722E36F" w14:textId="107C12B6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02E68D7D" w14:textId="61CE9ED1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4EAFB0C9" w14:textId="451DFF56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2AD96ACC" w14:textId="71E2E4CE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2870A4BB" w14:textId="046C5103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4A6C809C" w14:textId="3F8EB411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609ED062" w14:textId="47AD2222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580346B8" w14:textId="10BCEEEB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3B265A54" w14:textId="496421C1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</w:p>
    <w:p w14:paraId="2B73C5F5" w14:textId="227CD2F7" w:rsidR="007D5F7E" w:rsidRPr="00912ADF" w:rsidRDefault="00D87AD1" w:rsidP="000131AC">
      <w:pPr>
        <w:rPr>
          <w:rFonts w:ascii="Times New Roman" w:hAnsi="Times New Roman" w:cs="Times New Roman"/>
          <w:color w:val="000000" w:themeColor="text1"/>
          <w:szCs w:val="21"/>
        </w:rPr>
      </w:pPr>
      <w:bookmarkStart w:id="2" w:name="_Hlk152192879"/>
      <w:r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upplementary table 7:</w:t>
      </w:r>
      <w:r w:rsidR="00F1241A" w:rsidRPr="00912AD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D5F7E" w:rsidRPr="00912ADF">
        <w:rPr>
          <w:rFonts w:ascii="Times New Roman" w:hAnsi="Times New Roman" w:cs="Times New Roman"/>
          <w:color w:val="000000" w:themeColor="text1"/>
          <w:szCs w:val="21"/>
        </w:rPr>
        <w:t>Feature Screening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3261"/>
        <w:gridCol w:w="1984"/>
      </w:tblGrid>
      <w:tr w:rsidR="00912ADF" w:rsidRPr="00912ADF" w14:paraId="4B0BB103" w14:textId="77777777" w:rsidTr="007D5F7E">
        <w:tc>
          <w:tcPr>
            <w:tcW w:w="3261" w:type="dxa"/>
            <w:tcBorders>
              <w:top w:val="single" w:sz="18" w:space="0" w:color="auto"/>
              <w:bottom w:val="single" w:sz="12" w:space="0" w:color="auto"/>
            </w:tcBorders>
          </w:tcPr>
          <w:p w14:paraId="137DFF61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riabl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2" w:space="0" w:color="auto"/>
            </w:tcBorders>
          </w:tcPr>
          <w:p w14:paraId="63BAE8A1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Logistic regression</w:t>
            </w:r>
          </w:p>
        </w:tc>
        <w:tc>
          <w:tcPr>
            <w:tcW w:w="3261" w:type="dxa"/>
            <w:tcBorders>
              <w:top w:val="single" w:sz="18" w:space="0" w:color="auto"/>
              <w:bottom w:val="single" w:sz="12" w:space="0" w:color="auto"/>
            </w:tcBorders>
          </w:tcPr>
          <w:p w14:paraId="147B51C4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Lasso regression</w:t>
            </w:r>
          </w:p>
          <w:p w14:paraId="59FC878C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(Only 12 variables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</w:tcPr>
          <w:p w14:paraId="47E8DA4E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sso regression </w:t>
            </w:r>
            <w:r w:rsidRPr="0091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Only 12 variables)</w:t>
            </w:r>
          </w:p>
        </w:tc>
      </w:tr>
      <w:tr w:rsidR="00912ADF" w:rsidRPr="00912ADF" w14:paraId="257B459B" w14:textId="77777777" w:rsidTr="007D5F7E">
        <w:tc>
          <w:tcPr>
            <w:tcW w:w="3261" w:type="dxa"/>
            <w:tcBorders>
              <w:top w:val="single" w:sz="12" w:space="0" w:color="auto"/>
            </w:tcBorders>
          </w:tcPr>
          <w:p w14:paraId="1A928F4B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e                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038FE380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42176244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1621B075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5CE76261" w14:textId="77777777" w:rsidTr="007D5F7E">
        <w:tc>
          <w:tcPr>
            <w:tcW w:w="3261" w:type="dxa"/>
          </w:tcPr>
          <w:p w14:paraId="052A21A1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R           </w:t>
            </w:r>
          </w:p>
        </w:tc>
        <w:tc>
          <w:tcPr>
            <w:tcW w:w="1842" w:type="dxa"/>
          </w:tcPr>
          <w:p w14:paraId="3C58DA8E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37C554D9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2854EBD0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0F887DE4" w14:textId="77777777" w:rsidTr="007D5F7E">
        <w:tc>
          <w:tcPr>
            <w:tcW w:w="3261" w:type="dxa"/>
          </w:tcPr>
          <w:p w14:paraId="33B5F895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PaO</w:t>
            </w: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    </w:t>
            </w:r>
          </w:p>
        </w:tc>
        <w:tc>
          <w:tcPr>
            <w:tcW w:w="1842" w:type="dxa"/>
          </w:tcPr>
          <w:p w14:paraId="670E41B2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28FB3424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480C00D3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3B095337" w14:textId="77777777" w:rsidTr="007D5F7E">
        <w:tc>
          <w:tcPr>
            <w:tcW w:w="3261" w:type="dxa"/>
          </w:tcPr>
          <w:p w14:paraId="02524223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latelet       </w:t>
            </w:r>
          </w:p>
        </w:tc>
        <w:tc>
          <w:tcPr>
            <w:tcW w:w="1842" w:type="dxa"/>
          </w:tcPr>
          <w:p w14:paraId="28BFF5EF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674A94A9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33360923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71663244" w14:textId="77777777" w:rsidTr="007D5F7E">
        <w:tc>
          <w:tcPr>
            <w:tcW w:w="3261" w:type="dxa"/>
          </w:tcPr>
          <w:p w14:paraId="6FCA341A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bumin       </w:t>
            </w:r>
          </w:p>
        </w:tc>
        <w:tc>
          <w:tcPr>
            <w:tcW w:w="1842" w:type="dxa"/>
          </w:tcPr>
          <w:p w14:paraId="3B3DC275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4B59C377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4DAC9894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1D40900C" w14:textId="77777777" w:rsidTr="007D5F7E">
        <w:tc>
          <w:tcPr>
            <w:tcW w:w="3261" w:type="dxa"/>
          </w:tcPr>
          <w:p w14:paraId="78A345FF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B             </w:t>
            </w:r>
          </w:p>
        </w:tc>
        <w:tc>
          <w:tcPr>
            <w:tcW w:w="1842" w:type="dxa"/>
          </w:tcPr>
          <w:p w14:paraId="2AC14C09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548ECD9C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0572B96F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08574C3F" w14:textId="77777777" w:rsidTr="007D5F7E">
        <w:tc>
          <w:tcPr>
            <w:tcW w:w="3261" w:type="dxa"/>
          </w:tcPr>
          <w:p w14:paraId="50E2E317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P             </w:t>
            </w:r>
          </w:p>
        </w:tc>
        <w:tc>
          <w:tcPr>
            <w:tcW w:w="1842" w:type="dxa"/>
          </w:tcPr>
          <w:p w14:paraId="2B2ED52E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3EB507CC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41F8FEE4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4CA20638" w14:textId="77777777" w:rsidTr="007D5F7E">
        <w:tc>
          <w:tcPr>
            <w:tcW w:w="3261" w:type="dxa"/>
          </w:tcPr>
          <w:p w14:paraId="1814B114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ctate        </w:t>
            </w:r>
          </w:p>
        </w:tc>
        <w:tc>
          <w:tcPr>
            <w:tcW w:w="1842" w:type="dxa"/>
          </w:tcPr>
          <w:p w14:paraId="6CDA1BD6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066ADD34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4CB4BC20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45B11D0A" w14:textId="77777777" w:rsidTr="007D5F7E">
        <w:tc>
          <w:tcPr>
            <w:tcW w:w="3261" w:type="dxa"/>
          </w:tcPr>
          <w:p w14:paraId="7ED57013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T-CO</w:t>
            </w: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   </w:t>
            </w:r>
          </w:p>
        </w:tc>
        <w:tc>
          <w:tcPr>
            <w:tcW w:w="1842" w:type="dxa"/>
          </w:tcPr>
          <w:p w14:paraId="5D399205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3261" w:type="dxa"/>
          </w:tcPr>
          <w:p w14:paraId="04A3B33F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17201ACE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</w:tr>
      <w:tr w:rsidR="00912ADF" w:rsidRPr="00912ADF" w14:paraId="7399F231" w14:textId="77777777" w:rsidTr="007D5F7E">
        <w:tc>
          <w:tcPr>
            <w:tcW w:w="3261" w:type="dxa"/>
          </w:tcPr>
          <w:p w14:paraId="36B3D80F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H         </w:t>
            </w:r>
          </w:p>
        </w:tc>
        <w:tc>
          <w:tcPr>
            <w:tcW w:w="1842" w:type="dxa"/>
          </w:tcPr>
          <w:p w14:paraId="2C747F9B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0C503414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7BEAA3C7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329C55A4" w14:textId="77777777" w:rsidTr="007D5F7E">
        <w:tc>
          <w:tcPr>
            <w:tcW w:w="3261" w:type="dxa"/>
          </w:tcPr>
          <w:p w14:paraId="73ED2707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             </w:t>
            </w:r>
          </w:p>
        </w:tc>
        <w:tc>
          <w:tcPr>
            <w:tcW w:w="1842" w:type="dxa"/>
          </w:tcPr>
          <w:p w14:paraId="6BFF20AA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3261" w:type="dxa"/>
          </w:tcPr>
          <w:p w14:paraId="359513F8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332BCE76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</w:tr>
      <w:tr w:rsidR="00912ADF" w:rsidRPr="00912ADF" w14:paraId="295CEF0B" w14:textId="77777777" w:rsidTr="007D5F7E">
        <w:tc>
          <w:tcPr>
            <w:tcW w:w="3261" w:type="dxa"/>
          </w:tcPr>
          <w:p w14:paraId="328E4713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E              </w:t>
            </w:r>
          </w:p>
        </w:tc>
        <w:tc>
          <w:tcPr>
            <w:tcW w:w="1842" w:type="dxa"/>
          </w:tcPr>
          <w:p w14:paraId="17497D38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79559499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6332A7D1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22F4AFE8" w14:textId="77777777" w:rsidTr="007D5F7E">
        <w:tc>
          <w:tcPr>
            <w:tcW w:w="3261" w:type="dxa"/>
          </w:tcPr>
          <w:p w14:paraId="6D4B44F9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hosphate           </w:t>
            </w:r>
          </w:p>
        </w:tc>
        <w:tc>
          <w:tcPr>
            <w:tcW w:w="1842" w:type="dxa"/>
          </w:tcPr>
          <w:p w14:paraId="7BA1E556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0CE80F34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3D9BF437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7714804B" w14:textId="77777777" w:rsidTr="007D5F7E">
        <w:tc>
          <w:tcPr>
            <w:tcW w:w="3261" w:type="dxa"/>
          </w:tcPr>
          <w:p w14:paraId="200D2D87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R                 </w:t>
            </w:r>
          </w:p>
        </w:tc>
        <w:tc>
          <w:tcPr>
            <w:tcW w:w="1842" w:type="dxa"/>
          </w:tcPr>
          <w:p w14:paraId="34984A24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3261" w:type="dxa"/>
          </w:tcPr>
          <w:p w14:paraId="51612676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170D5F7A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</w:tr>
      <w:tr w:rsidR="00912ADF" w:rsidRPr="00912ADF" w14:paraId="51B10266" w14:textId="77777777" w:rsidTr="007D5F7E">
        <w:tc>
          <w:tcPr>
            <w:tcW w:w="3261" w:type="dxa"/>
          </w:tcPr>
          <w:p w14:paraId="688AA731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AKI</w:t>
            </w:r>
          </w:p>
        </w:tc>
        <w:tc>
          <w:tcPr>
            <w:tcW w:w="1842" w:type="dxa"/>
          </w:tcPr>
          <w:p w14:paraId="2A3CFD03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00C31963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</w:tcPr>
          <w:p w14:paraId="57B18E68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</w:tr>
      <w:tr w:rsidR="00912ADF" w:rsidRPr="00912ADF" w14:paraId="7C6A276C" w14:textId="77777777" w:rsidTr="007D5F7E">
        <w:tc>
          <w:tcPr>
            <w:tcW w:w="3261" w:type="dxa"/>
          </w:tcPr>
          <w:p w14:paraId="0EB5E776" w14:textId="77777777" w:rsidR="007D5F7E" w:rsidRPr="00912ADF" w:rsidRDefault="007D5F7E" w:rsidP="00592D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/>
                <w:color w:val="000000" w:themeColor="text1"/>
                <w:szCs w:val="21"/>
              </w:rPr>
              <w:t>VA</w:t>
            </w:r>
          </w:p>
        </w:tc>
        <w:tc>
          <w:tcPr>
            <w:tcW w:w="1842" w:type="dxa"/>
          </w:tcPr>
          <w:p w14:paraId="737D5CA0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3261" w:type="dxa"/>
          </w:tcPr>
          <w:p w14:paraId="2B576042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1984" w:type="dxa"/>
          </w:tcPr>
          <w:p w14:paraId="5214A0D0" w14:textId="77777777" w:rsidR="007D5F7E" w:rsidRPr="00912ADF" w:rsidRDefault="007D5F7E" w:rsidP="00592D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12A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</w:tr>
    </w:tbl>
    <w:bookmarkEnd w:id="2"/>
    <w:p w14:paraId="2C58FA50" w14:textId="0FB84037" w:rsidR="007D5F7E" w:rsidRPr="00912ADF" w:rsidRDefault="007D5F7E" w:rsidP="007D5F7E">
      <w:pPr>
        <w:spacing w:line="360" w:lineRule="auto"/>
        <w:rPr>
          <w:color w:val="000000" w:themeColor="text1"/>
          <w:szCs w:val="21"/>
        </w:rPr>
      </w:pPr>
      <w:r w:rsidRPr="00912ADF">
        <w:rPr>
          <w:rFonts w:ascii="Times New Roman" w:hAnsi="Times New Roman" w:cs="Times New Roman"/>
          <w:color w:val="000000" w:themeColor="text1"/>
          <w:szCs w:val="21"/>
        </w:rPr>
        <w:t>RR, Respiratory rate; Pa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>, arterial partial pressure of oxygen; TB, Total Bilirubin; AP, Alkaline phosphatase; T-CO</w:t>
      </w:r>
      <w:r w:rsidRPr="00912AD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, Total carbon dioxide; pH, potential of hydrogen; AG, anion gap; BE, 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>base excess</w:t>
      </w: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; INR, International Normalized Ratio; </w:t>
      </w:r>
      <w:r w:rsidRPr="00912ADF">
        <w:rPr>
          <w:rFonts w:ascii="Times New Roman" w:hAnsi="Times New Roman" w:cs="Times New Roman"/>
          <w:color w:val="000000" w:themeColor="text1"/>
          <w:spacing w:val="15"/>
          <w:szCs w:val="21"/>
        </w:rPr>
        <w:t>VA, ventricular arrhythmias; AKI, acute kidney injury.</w:t>
      </w:r>
    </w:p>
    <w:p w14:paraId="6C87A7ED" w14:textId="77777777" w:rsidR="007D5F7E" w:rsidRPr="00912ADF" w:rsidRDefault="007D5F7E" w:rsidP="007D5F7E">
      <w:pPr>
        <w:rPr>
          <w:rFonts w:ascii="Times New Roman" w:hAnsi="Times New Roman" w:cs="Times New Roman"/>
          <w:color w:val="000000" w:themeColor="text1"/>
        </w:rPr>
      </w:pPr>
    </w:p>
    <w:p w14:paraId="6F0F20DD" w14:textId="3AF6E26B" w:rsidR="007D5F7E" w:rsidRPr="00912ADF" w:rsidRDefault="007D5F7E" w:rsidP="007D5F7E">
      <w:pPr>
        <w:rPr>
          <w:rFonts w:ascii="Times New Roman" w:hAnsi="Times New Roman" w:cs="Times New Roman"/>
          <w:color w:val="000000" w:themeColor="text1"/>
          <w:szCs w:val="21"/>
        </w:rPr>
      </w:pPr>
      <w:r w:rsidRPr="00912ADF">
        <w:rPr>
          <w:rFonts w:ascii="Times New Roman" w:hAnsi="Times New Roman" w:cs="Times New Roman"/>
          <w:color w:val="000000" w:themeColor="text1"/>
          <w:szCs w:val="21"/>
        </w:rPr>
        <w:t xml:space="preserve">  </w:t>
      </w:r>
    </w:p>
    <w:p w14:paraId="326CC3F5" w14:textId="77777777" w:rsidR="007D5F7E" w:rsidRPr="00912ADF" w:rsidRDefault="007D5F7E" w:rsidP="007D5F7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1A669A5" w14:textId="77777777" w:rsidR="007D5F7E" w:rsidRPr="00912ADF" w:rsidRDefault="007D5F7E" w:rsidP="007D5F7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82F980A" w14:textId="77777777" w:rsidR="007D5F7E" w:rsidRPr="00912ADF" w:rsidRDefault="007D5F7E" w:rsidP="007D5F7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4E87AD9" w14:textId="77777777" w:rsidR="007D5F7E" w:rsidRPr="00912ADF" w:rsidRDefault="007D5F7E" w:rsidP="007D5F7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16FCFC4" w14:textId="77777777" w:rsidR="007D5F7E" w:rsidRPr="00912ADF" w:rsidRDefault="007D5F7E">
      <w:pPr>
        <w:rPr>
          <w:rFonts w:ascii="Times New Roman" w:hAnsi="Times New Roman" w:cs="Times New Roman"/>
          <w:color w:val="000000" w:themeColor="text1"/>
        </w:rPr>
      </w:pPr>
      <w:bookmarkStart w:id="3" w:name="_GoBack"/>
      <w:bookmarkEnd w:id="3"/>
    </w:p>
    <w:sectPr w:rsidR="007D5F7E" w:rsidRPr="00912ADF" w:rsidSect="005921E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663BCE" w14:textId="77777777" w:rsidR="00147F49" w:rsidRDefault="00147F49" w:rsidP="00FF5EEE">
      <w:r>
        <w:separator/>
      </w:r>
    </w:p>
  </w:endnote>
  <w:endnote w:type="continuationSeparator" w:id="0">
    <w:p w14:paraId="09C210D7" w14:textId="77777777" w:rsidR="00147F49" w:rsidRDefault="00147F49" w:rsidP="00FF5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ilroy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8A7CB" w14:textId="77777777" w:rsidR="00147F49" w:rsidRDefault="00147F49" w:rsidP="00FF5EEE">
      <w:r>
        <w:separator/>
      </w:r>
    </w:p>
  </w:footnote>
  <w:footnote w:type="continuationSeparator" w:id="0">
    <w:p w14:paraId="1759C0AD" w14:textId="77777777" w:rsidR="00147F49" w:rsidRDefault="00147F49" w:rsidP="00FF5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01"/>
  </w:docVars>
  <w:rsids>
    <w:rsidRoot w:val="00CF2386"/>
    <w:rsid w:val="000131AC"/>
    <w:rsid w:val="0005332F"/>
    <w:rsid w:val="0008524C"/>
    <w:rsid w:val="000C1CEE"/>
    <w:rsid w:val="000E7F47"/>
    <w:rsid w:val="00111398"/>
    <w:rsid w:val="00114B63"/>
    <w:rsid w:val="00145BB2"/>
    <w:rsid w:val="00147F49"/>
    <w:rsid w:val="001666B9"/>
    <w:rsid w:val="00182FD6"/>
    <w:rsid w:val="00204AB4"/>
    <w:rsid w:val="002A446D"/>
    <w:rsid w:val="003447A5"/>
    <w:rsid w:val="0039188E"/>
    <w:rsid w:val="003B0894"/>
    <w:rsid w:val="003B235E"/>
    <w:rsid w:val="003D384E"/>
    <w:rsid w:val="0046768F"/>
    <w:rsid w:val="00472FBD"/>
    <w:rsid w:val="00481C49"/>
    <w:rsid w:val="00497C93"/>
    <w:rsid w:val="004F626E"/>
    <w:rsid w:val="00501CF9"/>
    <w:rsid w:val="0051689C"/>
    <w:rsid w:val="0055496E"/>
    <w:rsid w:val="00574012"/>
    <w:rsid w:val="005921E4"/>
    <w:rsid w:val="006039CB"/>
    <w:rsid w:val="00604BCC"/>
    <w:rsid w:val="006B0CCD"/>
    <w:rsid w:val="006B468A"/>
    <w:rsid w:val="006E48A4"/>
    <w:rsid w:val="006E53D2"/>
    <w:rsid w:val="006E7DA1"/>
    <w:rsid w:val="00737272"/>
    <w:rsid w:val="00752DF7"/>
    <w:rsid w:val="00786E32"/>
    <w:rsid w:val="007C4AD2"/>
    <w:rsid w:val="007D3374"/>
    <w:rsid w:val="007D5F7E"/>
    <w:rsid w:val="00865D19"/>
    <w:rsid w:val="00896BFA"/>
    <w:rsid w:val="008D4793"/>
    <w:rsid w:val="008F2C60"/>
    <w:rsid w:val="008F3C2D"/>
    <w:rsid w:val="00912ADF"/>
    <w:rsid w:val="0094356A"/>
    <w:rsid w:val="00974CBA"/>
    <w:rsid w:val="00983273"/>
    <w:rsid w:val="009F4D94"/>
    <w:rsid w:val="00A058CB"/>
    <w:rsid w:val="00A93F6C"/>
    <w:rsid w:val="00A957AD"/>
    <w:rsid w:val="00AD3565"/>
    <w:rsid w:val="00B378DE"/>
    <w:rsid w:val="00B476DD"/>
    <w:rsid w:val="00BA08D8"/>
    <w:rsid w:val="00BC731C"/>
    <w:rsid w:val="00C23740"/>
    <w:rsid w:val="00C6286D"/>
    <w:rsid w:val="00C85D3C"/>
    <w:rsid w:val="00CD7C15"/>
    <w:rsid w:val="00CF2386"/>
    <w:rsid w:val="00D126CC"/>
    <w:rsid w:val="00D1570C"/>
    <w:rsid w:val="00D328D6"/>
    <w:rsid w:val="00D875E5"/>
    <w:rsid w:val="00D87AD1"/>
    <w:rsid w:val="00DB4E40"/>
    <w:rsid w:val="00DB64FB"/>
    <w:rsid w:val="00DF5D78"/>
    <w:rsid w:val="00E6129C"/>
    <w:rsid w:val="00E916F0"/>
    <w:rsid w:val="00EC7074"/>
    <w:rsid w:val="00F02B6B"/>
    <w:rsid w:val="00F1241A"/>
    <w:rsid w:val="00F521CB"/>
    <w:rsid w:val="00F5232D"/>
    <w:rsid w:val="00FA70BF"/>
    <w:rsid w:val="00FC2DE2"/>
    <w:rsid w:val="00FE5D79"/>
    <w:rsid w:val="00FF2B05"/>
    <w:rsid w:val="00FF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B98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line">
    <w:name w:val="3line"/>
    <w:basedOn w:val="TableNormal"/>
    <w:uiPriority w:val="99"/>
    <w:rsid w:val="00FF2B05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6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F5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5E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5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5EEE"/>
    <w:rPr>
      <w:sz w:val="18"/>
      <w:szCs w:val="18"/>
    </w:rPr>
  </w:style>
  <w:style w:type="table" w:styleId="TableGrid">
    <w:name w:val="Table Grid"/>
    <w:basedOn w:val="TableNormal"/>
    <w:uiPriority w:val="39"/>
    <w:rsid w:val="00FF5E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EC70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line">
    <w:name w:val="3line"/>
    <w:basedOn w:val="TableNormal"/>
    <w:uiPriority w:val="99"/>
    <w:rsid w:val="00FF2B05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6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F5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5E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5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5EEE"/>
    <w:rPr>
      <w:sz w:val="18"/>
      <w:szCs w:val="18"/>
    </w:rPr>
  </w:style>
  <w:style w:type="table" w:styleId="TableGrid">
    <w:name w:val="Table Grid"/>
    <w:basedOn w:val="TableNormal"/>
    <w:uiPriority w:val="39"/>
    <w:rsid w:val="00FF5E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EC7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1</TotalTime>
  <Pages>12</Pages>
  <Words>3121</Words>
  <Characters>18009</Characters>
  <Application>Microsoft Office Word</Application>
  <DocSecurity>0</DocSecurity>
  <Lines>2001</Lines>
  <Paragraphs>1625</Paragraphs>
  <ScaleCrop>false</ScaleCrop>
  <Company/>
  <LinksUpToDate>false</LinksUpToDate>
  <CharactersWithSpaces>19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达贝</dc:creator>
  <cp:keywords/>
  <dc:description/>
  <cp:lastModifiedBy>E744616</cp:lastModifiedBy>
  <cp:revision>37</cp:revision>
  <dcterms:created xsi:type="dcterms:W3CDTF">2023-05-13T14:46:00Z</dcterms:created>
  <dcterms:modified xsi:type="dcterms:W3CDTF">2023-12-22T06:46:00Z</dcterms:modified>
</cp:coreProperties>
</file>